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89A2D" w14:textId="32F02D8A" w:rsidR="000B32D8" w:rsidRDefault="00E72B3C" w:rsidP="000B32D8">
      <w:pPr>
        <w:pStyle w:val="Times12single"/>
        <w:spacing w:after="120"/>
        <w:rPr>
          <w:rFonts w:cs="Times New Roman"/>
          <w:lang w:val="en-US"/>
        </w:rPr>
      </w:pPr>
      <w:r>
        <w:rPr>
          <w:rFonts w:cs="Times New Roman"/>
          <w:lang w:val="en-US"/>
        </w:rPr>
        <w:t>Figure 6-1</w:t>
      </w:r>
    </w:p>
    <w:tbl>
      <w:tblPr>
        <w:tblStyle w:val="TableGrid"/>
        <w:tblW w:w="5082" w:type="pct"/>
        <w:tblLook w:val="04A0" w:firstRow="1" w:lastRow="0" w:firstColumn="1" w:lastColumn="0" w:noHBand="0" w:noVBand="1"/>
      </w:tblPr>
      <w:tblGrid>
        <w:gridCol w:w="626"/>
        <w:gridCol w:w="1215"/>
        <w:gridCol w:w="1256"/>
        <w:gridCol w:w="1256"/>
        <w:gridCol w:w="1256"/>
        <w:gridCol w:w="1256"/>
        <w:gridCol w:w="1256"/>
        <w:gridCol w:w="1256"/>
        <w:gridCol w:w="1256"/>
      </w:tblGrid>
      <w:tr w:rsidR="000B32D8" w14:paraId="1993D36D" w14:textId="77777777" w:rsidTr="00794F5F">
        <w:trPr>
          <w:trHeight w:val="680"/>
        </w:trPr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1F7069" w14:textId="77777777" w:rsidR="000B32D8" w:rsidRDefault="000B32D8">
            <w:pPr>
              <w:pStyle w:val="Times12single"/>
              <w:spacing w:after="120"/>
              <w:rPr>
                <w:rFonts w:cs="Times New Roman"/>
                <w:lang w:val="en-US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85198" w14:textId="3DA90FD3" w:rsidR="000B32D8" w:rsidRDefault="000B32D8">
            <w:pPr>
              <w:pStyle w:val="Times12single"/>
              <w:spacing w:after="120"/>
              <w:jc w:val="right"/>
              <w:rPr>
                <w:rFonts w:cs="Times New Roman"/>
                <w:i/>
                <w:iCs/>
                <w:sz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lang w:val="en-US"/>
              </w:rPr>
              <w:t>Model</w:t>
            </w:r>
          </w:p>
          <w:p w14:paraId="19D0E9D8" w14:textId="77777777" w:rsidR="00794F5F" w:rsidRDefault="00794F5F">
            <w:pPr>
              <w:pStyle w:val="Times12single"/>
              <w:spacing w:after="120"/>
              <w:jc w:val="right"/>
              <w:rPr>
                <w:rFonts w:cs="Times New Roman"/>
                <w:i/>
                <w:iCs/>
                <w:sz w:val="22"/>
                <w:lang w:val="en-US"/>
              </w:rPr>
            </w:pPr>
          </w:p>
          <w:p w14:paraId="60CF322C" w14:textId="77777777" w:rsidR="000B32D8" w:rsidRDefault="000B32D8">
            <w:pPr>
              <w:pStyle w:val="Times12single"/>
              <w:spacing w:after="120"/>
              <w:rPr>
                <w:rFonts w:cs="Times New Roman"/>
                <w:i/>
                <w:iCs/>
                <w:sz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lang w:val="en-US"/>
              </w:rPr>
              <w:t>Metr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4A8DD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  <w:lang w:val="en-US"/>
              </w:rPr>
              <w:t>EV</w:t>
            </w:r>
          </w:p>
          <w:p w14:paraId="1E8EE8D3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U: linear</w:t>
            </w:r>
          </w:p>
          <w:p w14:paraId="6B86A584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w: lin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8A201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  <w:lang w:val="en-US"/>
              </w:rPr>
              <w:t>EU</w:t>
            </w:r>
          </w:p>
          <w:p w14:paraId="3FBBCD51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U: power</w:t>
            </w:r>
          </w:p>
          <w:p w14:paraId="22C064CF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w: lin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81E82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  <w:lang w:val="en-US"/>
              </w:rPr>
              <w:t>EU</w:t>
            </w:r>
          </w:p>
          <w:p w14:paraId="68E73BBD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U: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Prelec</w:t>
            </w:r>
            <w:proofErr w:type="spellEnd"/>
          </w:p>
          <w:p w14:paraId="09EBABB0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w: lin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6333D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  <w:lang w:val="en-US"/>
              </w:rPr>
              <w:t>PW</w:t>
            </w:r>
          </w:p>
          <w:p w14:paraId="21887CC2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U: power</w:t>
            </w:r>
          </w:p>
          <w:p w14:paraId="0C26F0E7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w: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Prele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479E7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  <w:lang w:val="en-US"/>
              </w:rPr>
              <w:t>Mean-vari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55E4B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  <w:lang w:val="en-US"/>
              </w:rPr>
              <w:t>Additive 1</w:t>
            </w:r>
          </w:p>
          <w:p w14:paraId="352F591C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U: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Prelec</w:t>
            </w:r>
            <w:proofErr w:type="spellEnd"/>
          </w:p>
          <w:p w14:paraId="747A564B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w: lin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D7442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  <w:lang w:val="en-US"/>
              </w:rPr>
              <w:t>Additive 2</w:t>
            </w:r>
          </w:p>
          <w:p w14:paraId="7A71C8F0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U: power</w:t>
            </w:r>
          </w:p>
          <w:p w14:paraId="7A368B88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 xml:space="preserve">w: </w:t>
            </w: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Prelec</w:t>
            </w:r>
            <w:proofErr w:type="spellEnd"/>
          </w:p>
        </w:tc>
      </w:tr>
      <w:tr w:rsidR="000B32D8" w14:paraId="61882902" w14:textId="77777777" w:rsidTr="00794F5F">
        <w:trPr>
          <w:cantSplit/>
          <w:trHeight w:val="1134"/>
        </w:trPr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5722A92E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nkey A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12678" w14:textId="77777777" w:rsidR="000B32D8" w:rsidRDefault="00750C92">
            <w:pPr>
              <w:pStyle w:val="Times12single"/>
              <w:spacing w:after="120"/>
              <w:rPr>
                <w:rFonts w:cs="Times New Roman"/>
                <w:lang w:val="en-US"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MSE</m:t>
                    </m:r>
                  </m:e>
                </m:rad>
              </m:oMath>
            </m:oMathPara>
          </w:p>
          <w:p w14:paraId="77EDC4D9" w14:textId="77777777" w:rsidR="000B32D8" w:rsidRDefault="000B32D8">
            <w:pPr>
              <w:pStyle w:val="Times12single"/>
              <w:spacing w:after="120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BIC</w:t>
            </w:r>
          </w:p>
          <w:p w14:paraId="77A5B150" w14:textId="77777777" w:rsidR="000B32D8" w:rsidRDefault="000B32D8">
            <w:pPr>
              <w:pStyle w:val="Times12single"/>
              <w:spacing w:after="120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AIC</w:t>
            </w:r>
          </w:p>
          <w:p w14:paraId="2A904D43" w14:textId="77777777" w:rsidR="000B32D8" w:rsidRDefault="000B32D8">
            <w:pPr>
              <w:pStyle w:val="Times12single"/>
              <w:spacing w:after="120"/>
              <w:rPr>
                <w:rFonts w:cs="Times New Roman"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V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0DF46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08</w:t>
            </w:r>
          </w:p>
          <w:p w14:paraId="3FB27BC3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color w:val="A6A6A6" w:themeColor="background1" w:themeShade="A6"/>
                <w:lang w:val="en-US"/>
              </w:rPr>
            </w:pPr>
            <w:r>
              <w:rPr>
                <w:rFonts w:cs="Times New Roman"/>
                <w:color w:val="A6A6A6" w:themeColor="background1" w:themeShade="A6"/>
                <w:lang w:val="en-US"/>
              </w:rPr>
              <w:t>348</w:t>
            </w:r>
          </w:p>
          <w:p w14:paraId="3D42C114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color w:val="A6A6A6" w:themeColor="background1" w:themeShade="A6"/>
                <w:lang w:val="en-US"/>
              </w:rPr>
            </w:pPr>
            <w:r>
              <w:rPr>
                <w:rFonts w:cs="Times New Roman"/>
                <w:color w:val="A6A6A6" w:themeColor="background1" w:themeShade="A6"/>
                <w:lang w:val="en-US"/>
              </w:rPr>
              <w:t>344</w:t>
            </w:r>
          </w:p>
          <w:p w14:paraId="44F602EB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color w:val="A6A6A6" w:themeColor="background1" w:themeShade="A6"/>
                <w:lang w:val="en-US"/>
              </w:rPr>
              <w:t>0.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AC55E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6</w:t>
            </w:r>
          </w:p>
          <w:p w14:paraId="5FD27260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96</w:t>
            </w:r>
          </w:p>
          <w:p w14:paraId="277AB4CD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88</w:t>
            </w:r>
          </w:p>
          <w:p w14:paraId="2976F3D7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55100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8</w:t>
            </w:r>
          </w:p>
          <w:p w14:paraId="56B15B4B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293</w:t>
            </w:r>
          </w:p>
          <w:p w14:paraId="6D083478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81</w:t>
            </w:r>
          </w:p>
          <w:p w14:paraId="6ED1D2D5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21D4F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0.024</w:t>
            </w:r>
          </w:p>
          <w:p w14:paraId="3A7B10C7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94</w:t>
            </w:r>
          </w:p>
          <w:p w14:paraId="1E3F7B2A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275</w:t>
            </w:r>
          </w:p>
          <w:p w14:paraId="0464AEB6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0.1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F354A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66</w:t>
            </w:r>
          </w:p>
          <w:p w14:paraId="01FC2211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08</w:t>
            </w:r>
          </w:p>
          <w:p w14:paraId="40B392E9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00</w:t>
            </w:r>
          </w:p>
          <w:p w14:paraId="4417B8FB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058D6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1</w:t>
            </w:r>
          </w:p>
          <w:p w14:paraId="3CFCF9E9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47</w:t>
            </w:r>
          </w:p>
          <w:p w14:paraId="500C3643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31</w:t>
            </w:r>
          </w:p>
          <w:p w14:paraId="7F8A8147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E71EE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color w:val="A6A6A6" w:themeColor="background1" w:themeShade="A6"/>
                <w:lang w:val="en-US"/>
              </w:rPr>
            </w:pPr>
            <w:r>
              <w:rPr>
                <w:rFonts w:cs="Times New Roman"/>
                <w:color w:val="A6A6A6" w:themeColor="background1" w:themeShade="A6"/>
                <w:lang w:val="en-US"/>
              </w:rPr>
              <w:t>0.126</w:t>
            </w:r>
          </w:p>
          <w:p w14:paraId="16B5C275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20</w:t>
            </w:r>
          </w:p>
          <w:p w14:paraId="55F1B3E1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01</w:t>
            </w:r>
          </w:p>
          <w:p w14:paraId="348EB37A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5</w:t>
            </w:r>
          </w:p>
        </w:tc>
      </w:tr>
      <w:tr w:rsidR="000B32D8" w14:paraId="5F416E61" w14:textId="77777777" w:rsidTr="00794F5F">
        <w:trPr>
          <w:cantSplit/>
          <w:trHeight w:val="1134"/>
        </w:trPr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3F9A1BD3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nkey B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A4F49" w14:textId="77777777" w:rsidR="000B32D8" w:rsidRDefault="00750C92">
            <w:pPr>
              <w:pStyle w:val="Times12single"/>
              <w:spacing w:after="120"/>
              <w:rPr>
                <w:rFonts w:cs="Times New Roman"/>
                <w:lang w:val="en-US"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MSE</m:t>
                    </m:r>
                  </m:e>
                </m:rad>
              </m:oMath>
            </m:oMathPara>
          </w:p>
          <w:p w14:paraId="703070FE" w14:textId="77777777" w:rsidR="000B32D8" w:rsidRDefault="000B32D8">
            <w:pPr>
              <w:pStyle w:val="Times12single"/>
              <w:spacing w:after="120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BIC</w:t>
            </w:r>
          </w:p>
          <w:p w14:paraId="0D6BB970" w14:textId="77777777" w:rsidR="000B32D8" w:rsidRDefault="000B32D8">
            <w:pPr>
              <w:pStyle w:val="Times12single"/>
              <w:spacing w:after="120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AIC</w:t>
            </w:r>
          </w:p>
          <w:p w14:paraId="78B5A638" w14:textId="77777777" w:rsidR="000B32D8" w:rsidRDefault="000B32D8">
            <w:pPr>
              <w:pStyle w:val="Times12single"/>
              <w:spacing w:after="120"/>
              <w:rPr>
                <w:rFonts w:cs="Times New Roman"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V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6BCCF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color w:val="A6A6A6" w:themeColor="background1" w:themeShade="A6"/>
                <w:lang w:val="en-US"/>
              </w:rPr>
            </w:pPr>
            <w:r>
              <w:rPr>
                <w:rFonts w:cs="Times New Roman"/>
                <w:color w:val="A6A6A6" w:themeColor="background1" w:themeShade="A6"/>
                <w:lang w:val="en-US"/>
              </w:rPr>
              <w:t>0.274</w:t>
            </w:r>
          </w:p>
          <w:p w14:paraId="5C7644D0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color w:val="A6A6A6" w:themeColor="background1" w:themeShade="A6"/>
                <w:lang w:val="en-US"/>
              </w:rPr>
            </w:pPr>
            <w:r>
              <w:rPr>
                <w:rFonts w:cs="Times New Roman"/>
                <w:color w:val="A6A6A6" w:themeColor="background1" w:themeShade="A6"/>
                <w:lang w:val="en-US"/>
              </w:rPr>
              <w:t>379</w:t>
            </w:r>
          </w:p>
          <w:p w14:paraId="403AC3E4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color w:val="A6A6A6" w:themeColor="background1" w:themeShade="A6"/>
                <w:lang w:val="en-US"/>
              </w:rPr>
            </w:pPr>
            <w:r>
              <w:rPr>
                <w:rFonts w:cs="Times New Roman"/>
                <w:color w:val="A6A6A6" w:themeColor="background1" w:themeShade="A6"/>
                <w:lang w:val="en-US"/>
              </w:rPr>
              <w:t>376</w:t>
            </w:r>
          </w:p>
          <w:p w14:paraId="2979E3FC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color w:val="A6A6A6" w:themeColor="background1" w:themeShade="A6"/>
                <w:lang w:val="en-US"/>
              </w:rPr>
              <w:t>0.2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C1270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3</w:t>
            </w:r>
          </w:p>
          <w:p w14:paraId="69CC2EFF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24</w:t>
            </w:r>
          </w:p>
          <w:p w14:paraId="5933E472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17</w:t>
            </w:r>
          </w:p>
          <w:p w14:paraId="36CFD443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EE8ED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0.052</w:t>
            </w:r>
          </w:p>
          <w:p w14:paraId="7D0ABD16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16</w:t>
            </w:r>
          </w:p>
          <w:p w14:paraId="2004F1E6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05</w:t>
            </w:r>
          </w:p>
          <w:p w14:paraId="78C0D699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5A7D1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62</w:t>
            </w:r>
          </w:p>
          <w:p w14:paraId="2333B6B3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310</w:t>
            </w:r>
          </w:p>
          <w:p w14:paraId="11F4A63B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292</w:t>
            </w:r>
          </w:p>
          <w:p w14:paraId="7199D78F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0.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F76A5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3</w:t>
            </w:r>
          </w:p>
          <w:p w14:paraId="3EA76EC9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42</w:t>
            </w:r>
          </w:p>
          <w:p w14:paraId="3851DC80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35</w:t>
            </w:r>
          </w:p>
          <w:p w14:paraId="3784FF48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22C66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2</w:t>
            </w:r>
          </w:p>
          <w:p w14:paraId="79AE0437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33</w:t>
            </w:r>
          </w:p>
          <w:p w14:paraId="23E4B6E8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19</w:t>
            </w:r>
          </w:p>
          <w:p w14:paraId="18499EC0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BF5A1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84</w:t>
            </w:r>
          </w:p>
          <w:p w14:paraId="71EAFF12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30</w:t>
            </w:r>
          </w:p>
          <w:p w14:paraId="5F4850B8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12</w:t>
            </w:r>
          </w:p>
          <w:p w14:paraId="744D945B" w14:textId="77777777" w:rsidR="000B32D8" w:rsidRDefault="000B32D8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68</w:t>
            </w:r>
          </w:p>
        </w:tc>
      </w:tr>
    </w:tbl>
    <w:p w14:paraId="6C345AE0" w14:textId="77777777" w:rsidR="000B32D8" w:rsidRDefault="000B32D8" w:rsidP="000B32D8">
      <w:pPr>
        <w:pStyle w:val="Times12single"/>
        <w:spacing w:after="120"/>
        <w:rPr>
          <w:rFonts w:cs="Times New Roman"/>
          <w:lang w:val="en-US"/>
        </w:rPr>
      </w:pPr>
    </w:p>
    <w:p w14:paraId="12622AB2" w14:textId="5908D23D" w:rsidR="00CF635D" w:rsidRPr="000B32D8" w:rsidRDefault="00CF635D" w:rsidP="000B32D8"/>
    <w:sectPr w:rsidR="00CF635D" w:rsidRPr="000B32D8" w:rsidSect="005016F8">
      <w:footerReference w:type="default" r:id="rId8"/>
      <w:pgSz w:w="11906" w:h="16838"/>
      <w:pgMar w:top="720" w:right="720" w:bottom="720" w:left="720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147F1F" w14:textId="77777777" w:rsidR="00750C92" w:rsidRDefault="00750C92" w:rsidP="00520CE7">
      <w:pPr>
        <w:spacing w:after="0" w:line="240" w:lineRule="auto"/>
      </w:pPr>
      <w:r>
        <w:separator/>
      </w:r>
    </w:p>
  </w:endnote>
  <w:endnote w:type="continuationSeparator" w:id="0">
    <w:p w14:paraId="4A14E620" w14:textId="77777777" w:rsidR="00750C92" w:rsidRDefault="00750C92" w:rsidP="00520CE7">
      <w:pPr>
        <w:spacing w:after="0" w:line="240" w:lineRule="auto"/>
      </w:pPr>
      <w:r>
        <w:continuationSeparator/>
      </w:r>
    </w:p>
  </w:endnote>
  <w:endnote w:type="continuationNotice" w:id="1">
    <w:p w14:paraId="406A5758" w14:textId="77777777" w:rsidR="00750C92" w:rsidRDefault="00750C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91044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5A613F" w14:textId="2C2CB81B" w:rsidR="00CB40B2" w:rsidRDefault="00CB40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4D77C7" w14:textId="77777777" w:rsidR="00CB40B2" w:rsidRDefault="00CB40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04806B" w14:textId="77777777" w:rsidR="00750C92" w:rsidRDefault="00750C92" w:rsidP="00520CE7">
      <w:pPr>
        <w:spacing w:after="0" w:line="240" w:lineRule="auto"/>
      </w:pPr>
      <w:r>
        <w:separator/>
      </w:r>
    </w:p>
  </w:footnote>
  <w:footnote w:type="continuationSeparator" w:id="0">
    <w:p w14:paraId="4E968224" w14:textId="77777777" w:rsidR="00750C92" w:rsidRDefault="00750C92" w:rsidP="00520CE7">
      <w:pPr>
        <w:spacing w:after="0" w:line="240" w:lineRule="auto"/>
      </w:pPr>
      <w:r>
        <w:continuationSeparator/>
      </w:r>
    </w:p>
  </w:footnote>
  <w:footnote w:type="continuationNotice" w:id="1">
    <w:p w14:paraId="761C41B0" w14:textId="77777777" w:rsidR="00750C92" w:rsidRDefault="00750C9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80431"/>
    <w:multiLevelType w:val="hybridMultilevel"/>
    <w:tmpl w:val="5628BDCE"/>
    <w:lvl w:ilvl="0" w:tplc="BA8E84C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60334"/>
    <w:multiLevelType w:val="hybridMultilevel"/>
    <w:tmpl w:val="073E17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3E2"/>
    <w:multiLevelType w:val="hybridMultilevel"/>
    <w:tmpl w:val="516876B0"/>
    <w:lvl w:ilvl="0" w:tplc="17321E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4C0C2F"/>
    <w:multiLevelType w:val="hybridMultilevel"/>
    <w:tmpl w:val="30904A22"/>
    <w:lvl w:ilvl="0" w:tplc="A260A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60DA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830146E"/>
    <w:multiLevelType w:val="hybridMultilevel"/>
    <w:tmpl w:val="0518DF38"/>
    <w:lvl w:ilvl="0" w:tplc="7D629D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EE5CF3"/>
    <w:multiLevelType w:val="hybridMultilevel"/>
    <w:tmpl w:val="B8A290F6"/>
    <w:lvl w:ilvl="0" w:tplc="2CC4DED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621480"/>
    <w:multiLevelType w:val="hybridMultilevel"/>
    <w:tmpl w:val="703636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2C7F20"/>
    <w:multiLevelType w:val="hybridMultilevel"/>
    <w:tmpl w:val="1018EE8C"/>
    <w:lvl w:ilvl="0" w:tplc="FDAC62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206FAD"/>
    <w:multiLevelType w:val="hybridMultilevel"/>
    <w:tmpl w:val="890E7F50"/>
    <w:lvl w:ilvl="0" w:tplc="B624F9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F1315D"/>
    <w:multiLevelType w:val="hybridMultilevel"/>
    <w:tmpl w:val="B2363924"/>
    <w:lvl w:ilvl="0" w:tplc="ECF07A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53F34"/>
    <w:multiLevelType w:val="hybridMultilevel"/>
    <w:tmpl w:val="CA8E655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1775991"/>
    <w:multiLevelType w:val="hybridMultilevel"/>
    <w:tmpl w:val="C8E21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C31733"/>
    <w:multiLevelType w:val="hybridMultilevel"/>
    <w:tmpl w:val="F12838F2"/>
    <w:lvl w:ilvl="0" w:tplc="AA7247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E54405"/>
    <w:multiLevelType w:val="hybridMultilevel"/>
    <w:tmpl w:val="773E1E38"/>
    <w:lvl w:ilvl="0" w:tplc="714CE9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310F9F"/>
    <w:multiLevelType w:val="hybridMultilevel"/>
    <w:tmpl w:val="D9C60AFC"/>
    <w:lvl w:ilvl="0" w:tplc="EC9CB3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CB7ECA"/>
    <w:multiLevelType w:val="multilevel"/>
    <w:tmpl w:val="B7C6D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8561BC"/>
    <w:multiLevelType w:val="hybridMultilevel"/>
    <w:tmpl w:val="52585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B21F5F"/>
    <w:multiLevelType w:val="hybridMultilevel"/>
    <w:tmpl w:val="8D58E208"/>
    <w:lvl w:ilvl="0" w:tplc="1C22ADF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E6683B"/>
    <w:multiLevelType w:val="hybridMultilevel"/>
    <w:tmpl w:val="C11855AC"/>
    <w:lvl w:ilvl="0" w:tplc="714CE9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015B98"/>
    <w:multiLevelType w:val="hybridMultilevel"/>
    <w:tmpl w:val="3E2EDE54"/>
    <w:lvl w:ilvl="0" w:tplc="714CE9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957032"/>
    <w:multiLevelType w:val="hybridMultilevel"/>
    <w:tmpl w:val="16B437AC"/>
    <w:lvl w:ilvl="0" w:tplc="57FCC6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5165F0"/>
    <w:multiLevelType w:val="hybridMultilevel"/>
    <w:tmpl w:val="4FE0B5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6E48C9"/>
    <w:multiLevelType w:val="hybridMultilevel"/>
    <w:tmpl w:val="C42AF60C"/>
    <w:lvl w:ilvl="0" w:tplc="8CF8AD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0612C4"/>
    <w:multiLevelType w:val="hybridMultilevel"/>
    <w:tmpl w:val="41A83910"/>
    <w:lvl w:ilvl="0" w:tplc="714CE9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147143"/>
    <w:multiLevelType w:val="hybridMultilevel"/>
    <w:tmpl w:val="E3C805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7C6AB2"/>
    <w:multiLevelType w:val="hybridMultilevel"/>
    <w:tmpl w:val="4824E1D6"/>
    <w:lvl w:ilvl="0" w:tplc="10B42A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FB7515"/>
    <w:multiLevelType w:val="hybridMultilevel"/>
    <w:tmpl w:val="25D25D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251871"/>
    <w:multiLevelType w:val="hybridMultilevel"/>
    <w:tmpl w:val="79FE95C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B6185D"/>
    <w:multiLevelType w:val="hybridMultilevel"/>
    <w:tmpl w:val="9E5A8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0D7588"/>
    <w:multiLevelType w:val="hybridMultilevel"/>
    <w:tmpl w:val="53401A00"/>
    <w:lvl w:ilvl="0" w:tplc="714CE9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01525B"/>
    <w:multiLevelType w:val="hybridMultilevel"/>
    <w:tmpl w:val="5C98A6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8C13D6"/>
    <w:multiLevelType w:val="hybridMultilevel"/>
    <w:tmpl w:val="C0E6B560"/>
    <w:lvl w:ilvl="0" w:tplc="CB8C651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ED81383"/>
    <w:multiLevelType w:val="multilevel"/>
    <w:tmpl w:val="476090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4" w15:restartNumberingAfterBreak="0">
    <w:nsid w:val="71F35A3D"/>
    <w:multiLevelType w:val="hybridMultilevel"/>
    <w:tmpl w:val="7EB0C8F8"/>
    <w:lvl w:ilvl="0" w:tplc="7DEA1BC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101144"/>
    <w:multiLevelType w:val="hybridMultilevel"/>
    <w:tmpl w:val="0E344FD4"/>
    <w:lvl w:ilvl="0" w:tplc="2870BB8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68166E"/>
    <w:multiLevelType w:val="hybridMultilevel"/>
    <w:tmpl w:val="ADFAD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5C5C95"/>
    <w:multiLevelType w:val="hybridMultilevel"/>
    <w:tmpl w:val="9424C56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34700B"/>
    <w:multiLevelType w:val="multilevel"/>
    <w:tmpl w:val="476090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8"/>
  </w:num>
  <w:num w:numId="2">
    <w:abstractNumId w:val="37"/>
  </w:num>
  <w:num w:numId="3">
    <w:abstractNumId w:val="21"/>
  </w:num>
  <w:num w:numId="4">
    <w:abstractNumId w:val="13"/>
  </w:num>
  <w:num w:numId="5">
    <w:abstractNumId w:val="18"/>
  </w:num>
  <w:num w:numId="6">
    <w:abstractNumId w:val="17"/>
  </w:num>
  <w:num w:numId="7">
    <w:abstractNumId w:val="6"/>
  </w:num>
  <w:num w:numId="8">
    <w:abstractNumId w:val="5"/>
  </w:num>
  <w:num w:numId="9">
    <w:abstractNumId w:val="24"/>
  </w:num>
  <w:num w:numId="10">
    <w:abstractNumId w:val="8"/>
  </w:num>
  <w:num w:numId="11">
    <w:abstractNumId w:val="10"/>
  </w:num>
  <w:num w:numId="12">
    <w:abstractNumId w:val="22"/>
  </w:num>
  <w:num w:numId="13">
    <w:abstractNumId w:val="23"/>
  </w:num>
  <w:num w:numId="14">
    <w:abstractNumId w:val="32"/>
  </w:num>
  <w:num w:numId="15">
    <w:abstractNumId w:val="2"/>
  </w:num>
  <w:num w:numId="16">
    <w:abstractNumId w:val="34"/>
  </w:num>
  <w:num w:numId="17">
    <w:abstractNumId w:val="30"/>
  </w:num>
  <w:num w:numId="18">
    <w:abstractNumId w:val="20"/>
  </w:num>
  <w:num w:numId="19">
    <w:abstractNumId w:val="19"/>
  </w:num>
  <w:num w:numId="20">
    <w:abstractNumId w:val="31"/>
  </w:num>
  <w:num w:numId="21">
    <w:abstractNumId w:val="7"/>
  </w:num>
  <w:num w:numId="22">
    <w:abstractNumId w:val="14"/>
  </w:num>
  <w:num w:numId="23">
    <w:abstractNumId w:val="4"/>
  </w:num>
  <w:num w:numId="24">
    <w:abstractNumId w:val="38"/>
  </w:num>
  <w:num w:numId="25">
    <w:abstractNumId w:val="33"/>
  </w:num>
  <w:num w:numId="26">
    <w:abstractNumId w:val="15"/>
  </w:num>
  <w:num w:numId="27">
    <w:abstractNumId w:val="36"/>
  </w:num>
  <w:num w:numId="28">
    <w:abstractNumId w:val="11"/>
  </w:num>
  <w:num w:numId="29">
    <w:abstractNumId w:val="12"/>
  </w:num>
  <w:num w:numId="30">
    <w:abstractNumId w:val="1"/>
  </w:num>
  <w:num w:numId="31">
    <w:abstractNumId w:val="0"/>
  </w:num>
  <w:num w:numId="32">
    <w:abstractNumId w:val="25"/>
  </w:num>
  <w:num w:numId="33">
    <w:abstractNumId w:val="29"/>
  </w:num>
  <w:num w:numId="34">
    <w:abstractNumId w:val="3"/>
  </w:num>
  <w:num w:numId="35">
    <w:abstractNumId w:val="35"/>
  </w:num>
  <w:num w:numId="36">
    <w:abstractNumId w:val="9"/>
  </w:num>
  <w:num w:numId="37">
    <w:abstractNumId w:val="26"/>
  </w:num>
  <w:num w:numId="38">
    <w:abstractNumId w:val="27"/>
  </w:num>
  <w:num w:numId="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3E1"/>
    <w:rsid w:val="00000A56"/>
    <w:rsid w:val="000017F6"/>
    <w:rsid w:val="00002FAC"/>
    <w:rsid w:val="000032B2"/>
    <w:rsid w:val="000032CC"/>
    <w:rsid w:val="000036D4"/>
    <w:rsid w:val="00004199"/>
    <w:rsid w:val="00004902"/>
    <w:rsid w:val="00005147"/>
    <w:rsid w:val="000052ED"/>
    <w:rsid w:val="00005847"/>
    <w:rsid w:val="00006011"/>
    <w:rsid w:val="00006041"/>
    <w:rsid w:val="000061CF"/>
    <w:rsid w:val="00007586"/>
    <w:rsid w:val="00007C89"/>
    <w:rsid w:val="000108C2"/>
    <w:rsid w:val="00010BB4"/>
    <w:rsid w:val="00011062"/>
    <w:rsid w:val="00011204"/>
    <w:rsid w:val="0001179D"/>
    <w:rsid w:val="0001233C"/>
    <w:rsid w:val="000125D3"/>
    <w:rsid w:val="00012C6F"/>
    <w:rsid w:val="00013038"/>
    <w:rsid w:val="000131E5"/>
    <w:rsid w:val="00013262"/>
    <w:rsid w:val="000137AD"/>
    <w:rsid w:val="00015514"/>
    <w:rsid w:val="000155D4"/>
    <w:rsid w:val="00015A0F"/>
    <w:rsid w:val="00016110"/>
    <w:rsid w:val="000163DB"/>
    <w:rsid w:val="00016540"/>
    <w:rsid w:val="00016B30"/>
    <w:rsid w:val="00017037"/>
    <w:rsid w:val="000174DC"/>
    <w:rsid w:val="00017C70"/>
    <w:rsid w:val="00017E77"/>
    <w:rsid w:val="00020295"/>
    <w:rsid w:val="000203B3"/>
    <w:rsid w:val="000209A5"/>
    <w:rsid w:val="000238FF"/>
    <w:rsid w:val="00023996"/>
    <w:rsid w:val="00023A67"/>
    <w:rsid w:val="00023F64"/>
    <w:rsid w:val="00024080"/>
    <w:rsid w:val="000248EB"/>
    <w:rsid w:val="00024C3D"/>
    <w:rsid w:val="00024C99"/>
    <w:rsid w:val="00024E85"/>
    <w:rsid w:val="000254B9"/>
    <w:rsid w:val="0002593B"/>
    <w:rsid w:val="00025AA7"/>
    <w:rsid w:val="00025E18"/>
    <w:rsid w:val="000263D2"/>
    <w:rsid w:val="000266B9"/>
    <w:rsid w:val="00026967"/>
    <w:rsid w:val="00026BFF"/>
    <w:rsid w:val="00026D02"/>
    <w:rsid w:val="000274CC"/>
    <w:rsid w:val="000301D3"/>
    <w:rsid w:val="000302C4"/>
    <w:rsid w:val="000302FB"/>
    <w:rsid w:val="000309BC"/>
    <w:rsid w:val="00030F52"/>
    <w:rsid w:val="00031163"/>
    <w:rsid w:val="000313CB"/>
    <w:rsid w:val="00032526"/>
    <w:rsid w:val="0003336B"/>
    <w:rsid w:val="000340D2"/>
    <w:rsid w:val="000352ED"/>
    <w:rsid w:val="000352FE"/>
    <w:rsid w:val="0003537B"/>
    <w:rsid w:val="00035A1E"/>
    <w:rsid w:val="0003642C"/>
    <w:rsid w:val="00036F46"/>
    <w:rsid w:val="00036FDF"/>
    <w:rsid w:val="000379CA"/>
    <w:rsid w:val="00040879"/>
    <w:rsid w:val="00040902"/>
    <w:rsid w:val="00040B7F"/>
    <w:rsid w:val="00040FF5"/>
    <w:rsid w:val="0004245D"/>
    <w:rsid w:val="0004256A"/>
    <w:rsid w:val="000427DF"/>
    <w:rsid w:val="00042F3B"/>
    <w:rsid w:val="00043119"/>
    <w:rsid w:val="000442BB"/>
    <w:rsid w:val="00044AC9"/>
    <w:rsid w:val="00044ED5"/>
    <w:rsid w:val="00045767"/>
    <w:rsid w:val="00045C57"/>
    <w:rsid w:val="00045DEE"/>
    <w:rsid w:val="00045E3F"/>
    <w:rsid w:val="000461CA"/>
    <w:rsid w:val="00046447"/>
    <w:rsid w:val="00046A3F"/>
    <w:rsid w:val="00047264"/>
    <w:rsid w:val="0004729C"/>
    <w:rsid w:val="00047D33"/>
    <w:rsid w:val="00047F65"/>
    <w:rsid w:val="00050858"/>
    <w:rsid w:val="000514D7"/>
    <w:rsid w:val="00051DFF"/>
    <w:rsid w:val="00052F17"/>
    <w:rsid w:val="00053163"/>
    <w:rsid w:val="00053CDD"/>
    <w:rsid w:val="000542FC"/>
    <w:rsid w:val="00056971"/>
    <w:rsid w:val="000571F2"/>
    <w:rsid w:val="00057EBB"/>
    <w:rsid w:val="00057F0F"/>
    <w:rsid w:val="00061436"/>
    <w:rsid w:val="000615D5"/>
    <w:rsid w:val="000618CD"/>
    <w:rsid w:val="00061ECD"/>
    <w:rsid w:val="00063D41"/>
    <w:rsid w:val="000640CB"/>
    <w:rsid w:val="00064589"/>
    <w:rsid w:val="000649F9"/>
    <w:rsid w:val="00064A23"/>
    <w:rsid w:val="00064C10"/>
    <w:rsid w:val="00064F4F"/>
    <w:rsid w:val="0006537A"/>
    <w:rsid w:val="00065BF7"/>
    <w:rsid w:val="000661BB"/>
    <w:rsid w:val="00066397"/>
    <w:rsid w:val="00066D94"/>
    <w:rsid w:val="000673F0"/>
    <w:rsid w:val="00070083"/>
    <w:rsid w:val="00071459"/>
    <w:rsid w:val="000718F2"/>
    <w:rsid w:val="00073437"/>
    <w:rsid w:val="000736CC"/>
    <w:rsid w:val="00073C2E"/>
    <w:rsid w:val="00073C3E"/>
    <w:rsid w:val="00073CE9"/>
    <w:rsid w:val="000742FA"/>
    <w:rsid w:val="000747FF"/>
    <w:rsid w:val="00074B8C"/>
    <w:rsid w:val="00074C40"/>
    <w:rsid w:val="00075072"/>
    <w:rsid w:val="000763B8"/>
    <w:rsid w:val="0007692F"/>
    <w:rsid w:val="000773B0"/>
    <w:rsid w:val="000778BE"/>
    <w:rsid w:val="00080085"/>
    <w:rsid w:val="000804F4"/>
    <w:rsid w:val="0008080F"/>
    <w:rsid w:val="000809D5"/>
    <w:rsid w:val="00080ED9"/>
    <w:rsid w:val="000813C2"/>
    <w:rsid w:val="000821C6"/>
    <w:rsid w:val="00082315"/>
    <w:rsid w:val="0008251B"/>
    <w:rsid w:val="00083288"/>
    <w:rsid w:val="00083F6B"/>
    <w:rsid w:val="00084388"/>
    <w:rsid w:val="00084FBE"/>
    <w:rsid w:val="000856A9"/>
    <w:rsid w:val="00086E24"/>
    <w:rsid w:val="000871D1"/>
    <w:rsid w:val="000873AA"/>
    <w:rsid w:val="00087A1F"/>
    <w:rsid w:val="00087E68"/>
    <w:rsid w:val="0009005A"/>
    <w:rsid w:val="00090546"/>
    <w:rsid w:val="000913CD"/>
    <w:rsid w:val="000922C1"/>
    <w:rsid w:val="000922E9"/>
    <w:rsid w:val="00092B7C"/>
    <w:rsid w:val="00092F0E"/>
    <w:rsid w:val="0009310D"/>
    <w:rsid w:val="0009352B"/>
    <w:rsid w:val="000936B7"/>
    <w:rsid w:val="00093972"/>
    <w:rsid w:val="000940D1"/>
    <w:rsid w:val="000945D3"/>
    <w:rsid w:val="00094C1F"/>
    <w:rsid w:val="00094D0A"/>
    <w:rsid w:val="00095BE8"/>
    <w:rsid w:val="00096587"/>
    <w:rsid w:val="00097441"/>
    <w:rsid w:val="00097668"/>
    <w:rsid w:val="00097760"/>
    <w:rsid w:val="00097E36"/>
    <w:rsid w:val="000A05C6"/>
    <w:rsid w:val="000A0D32"/>
    <w:rsid w:val="000A1343"/>
    <w:rsid w:val="000A1360"/>
    <w:rsid w:val="000A1820"/>
    <w:rsid w:val="000A21F3"/>
    <w:rsid w:val="000A2AD8"/>
    <w:rsid w:val="000A391A"/>
    <w:rsid w:val="000A3CE6"/>
    <w:rsid w:val="000A4E8A"/>
    <w:rsid w:val="000A5660"/>
    <w:rsid w:val="000A568D"/>
    <w:rsid w:val="000A5869"/>
    <w:rsid w:val="000A599C"/>
    <w:rsid w:val="000A5FE3"/>
    <w:rsid w:val="000A6AE1"/>
    <w:rsid w:val="000A7962"/>
    <w:rsid w:val="000A7C53"/>
    <w:rsid w:val="000B11AE"/>
    <w:rsid w:val="000B16E3"/>
    <w:rsid w:val="000B1FC4"/>
    <w:rsid w:val="000B23D1"/>
    <w:rsid w:val="000B277D"/>
    <w:rsid w:val="000B2828"/>
    <w:rsid w:val="000B32D8"/>
    <w:rsid w:val="000B32F1"/>
    <w:rsid w:val="000B3BA1"/>
    <w:rsid w:val="000B3C9F"/>
    <w:rsid w:val="000B3EB6"/>
    <w:rsid w:val="000B432C"/>
    <w:rsid w:val="000B4615"/>
    <w:rsid w:val="000B4631"/>
    <w:rsid w:val="000B4719"/>
    <w:rsid w:val="000B4EE8"/>
    <w:rsid w:val="000B6165"/>
    <w:rsid w:val="000B620A"/>
    <w:rsid w:val="000B6291"/>
    <w:rsid w:val="000B7891"/>
    <w:rsid w:val="000B7F00"/>
    <w:rsid w:val="000C1335"/>
    <w:rsid w:val="000C1C63"/>
    <w:rsid w:val="000C1CF5"/>
    <w:rsid w:val="000C1E4B"/>
    <w:rsid w:val="000C2B7A"/>
    <w:rsid w:val="000C2EB8"/>
    <w:rsid w:val="000C340E"/>
    <w:rsid w:val="000C4280"/>
    <w:rsid w:val="000C48C3"/>
    <w:rsid w:val="000C4BB5"/>
    <w:rsid w:val="000C4C77"/>
    <w:rsid w:val="000C4DFB"/>
    <w:rsid w:val="000C6293"/>
    <w:rsid w:val="000C66F3"/>
    <w:rsid w:val="000C6D9F"/>
    <w:rsid w:val="000C73F8"/>
    <w:rsid w:val="000C79C3"/>
    <w:rsid w:val="000D06F6"/>
    <w:rsid w:val="000D1079"/>
    <w:rsid w:val="000D1AA2"/>
    <w:rsid w:val="000D232D"/>
    <w:rsid w:val="000D23E2"/>
    <w:rsid w:val="000D2C7F"/>
    <w:rsid w:val="000D3396"/>
    <w:rsid w:val="000D4954"/>
    <w:rsid w:val="000D5156"/>
    <w:rsid w:val="000D682B"/>
    <w:rsid w:val="000D6E5C"/>
    <w:rsid w:val="000D74CD"/>
    <w:rsid w:val="000D7A89"/>
    <w:rsid w:val="000E05A9"/>
    <w:rsid w:val="000E0709"/>
    <w:rsid w:val="000E0A2A"/>
    <w:rsid w:val="000E0AB0"/>
    <w:rsid w:val="000E0EAD"/>
    <w:rsid w:val="000E23DF"/>
    <w:rsid w:val="000E3058"/>
    <w:rsid w:val="000E45FF"/>
    <w:rsid w:val="000E4B6C"/>
    <w:rsid w:val="000E5BEA"/>
    <w:rsid w:val="000E6B09"/>
    <w:rsid w:val="000E6F04"/>
    <w:rsid w:val="000E7147"/>
    <w:rsid w:val="000E7687"/>
    <w:rsid w:val="000E7B4A"/>
    <w:rsid w:val="000E7B79"/>
    <w:rsid w:val="000E7F5A"/>
    <w:rsid w:val="000F0146"/>
    <w:rsid w:val="000F0936"/>
    <w:rsid w:val="000F3291"/>
    <w:rsid w:val="000F412E"/>
    <w:rsid w:val="000F4ED3"/>
    <w:rsid w:val="000F54FF"/>
    <w:rsid w:val="000F785B"/>
    <w:rsid w:val="0010010A"/>
    <w:rsid w:val="00100FBF"/>
    <w:rsid w:val="001011E5"/>
    <w:rsid w:val="00101899"/>
    <w:rsid w:val="00101C04"/>
    <w:rsid w:val="001022D7"/>
    <w:rsid w:val="00103181"/>
    <w:rsid w:val="00103F70"/>
    <w:rsid w:val="00104C49"/>
    <w:rsid w:val="00104E1E"/>
    <w:rsid w:val="001061CE"/>
    <w:rsid w:val="001063BF"/>
    <w:rsid w:val="00106C0A"/>
    <w:rsid w:val="0011101B"/>
    <w:rsid w:val="00111614"/>
    <w:rsid w:val="0011195A"/>
    <w:rsid w:val="00111E3C"/>
    <w:rsid w:val="001126F3"/>
    <w:rsid w:val="00112F16"/>
    <w:rsid w:val="00113371"/>
    <w:rsid w:val="00113542"/>
    <w:rsid w:val="00113D56"/>
    <w:rsid w:val="00114635"/>
    <w:rsid w:val="001146EF"/>
    <w:rsid w:val="00114E4B"/>
    <w:rsid w:val="001150A4"/>
    <w:rsid w:val="001153A9"/>
    <w:rsid w:val="00115B16"/>
    <w:rsid w:val="00115D32"/>
    <w:rsid w:val="00115DA6"/>
    <w:rsid w:val="001170E8"/>
    <w:rsid w:val="0012056B"/>
    <w:rsid w:val="00121865"/>
    <w:rsid w:val="001218AE"/>
    <w:rsid w:val="00121988"/>
    <w:rsid w:val="00122180"/>
    <w:rsid w:val="001225D8"/>
    <w:rsid w:val="00122671"/>
    <w:rsid w:val="00122ECB"/>
    <w:rsid w:val="00123F3B"/>
    <w:rsid w:val="00124188"/>
    <w:rsid w:val="00124391"/>
    <w:rsid w:val="00124A59"/>
    <w:rsid w:val="00125BDA"/>
    <w:rsid w:val="0012634D"/>
    <w:rsid w:val="001264C2"/>
    <w:rsid w:val="00126BF4"/>
    <w:rsid w:val="00127C2B"/>
    <w:rsid w:val="00127C65"/>
    <w:rsid w:val="00127D84"/>
    <w:rsid w:val="00127F9F"/>
    <w:rsid w:val="001303D2"/>
    <w:rsid w:val="001304AE"/>
    <w:rsid w:val="00130766"/>
    <w:rsid w:val="001308B0"/>
    <w:rsid w:val="001309A1"/>
    <w:rsid w:val="00130B52"/>
    <w:rsid w:val="00131E59"/>
    <w:rsid w:val="00132D6A"/>
    <w:rsid w:val="00133663"/>
    <w:rsid w:val="00133D65"/>
    <w:rsid w:val="00134444"/>
    <w:rsid w:val="00134464"/>
    <w:rsid w:val="0013552B"/>
    <w:rsid w:val="00135564"/>
    <w:rsid w:val="00135628"/>
    <w:rsid w:val="00136843"/>
    <w:rsid w:val="00136B9D"/>
    <w:rsid w:val="00137009"/>
    <w:rsid w:val="001371F6"/>
    <w:rsid w:val="0013793D"/>
    <w:rsid w:val="00137B5D"/>
    <w:rsid w:val="0014088F"/>
    <w:rsid w:val="001410CD"/>
    <w:rsid w:val="00141EEE"/>
    <w:rsid w:val="00142778"/>
    <w:rsid w:val="001431DA"/>
    <w:rsid w:val="001435B7"/>
    <w:rsid w:val="00143B95"/>
    <w:rsid w:val="00143F1F"/>
    <w:rsid w:val="0014404F"/>
    <w:rsid w:val="0014451D"/>
    <w:rsid w:val="00144A6B"/>
    <w:rsid w:val="00144BA1"/>
    <w:rsid w:val="001453E7"/>
    <w:rsid w:val="001454CA"/>
    <w:rsid w:val="001455D8"/>
    <w:rsid w:val="00145AE7"/>
    <w:rsid w:val="001478F3"/>
    <w:rsid w:val="00147A02"/>
    <w:rsid w:val="001507F0"/>
    <w:rsid w:val="0015098B"/>
    <w:rsid w:val="00150A70"/>
    <w:rsid w:val="00150BF5"/>
    <w:rsid w:val="00150C0C"/>
    <w:rsid w:val="00150C0F"/>
    <w:rsid w:val="00150E76"/>
    <w:rsid w:val="001512A2"/>
    <w:rsid w:val="0015180B"/>
    <w:rsid w:val="001520E5"/>
    <w:rsid w:val="001522C8"/>
    <w:rsid w:val="001522CC"/>
    <w:rsid w:val="001523BC"/>
    <w:rsid w:val="001524FF"/>
    <w:rsid w:val="00152EE4"/>
    <w:rsid w:val="001532DE"/>
    <w:rsid w:val="00153C8A"/>
    <w:rsid w:val="00154618"/>
    <w:rsid w:val="001546AD"/>
    <w:rsid w:val="00154ED6"/>
    <w:rsid w:val="00155104"/>
    <w:rsid w:val="00155309"/>
    <w:rsid w:val="00156718"/>
    <w:rsid w:val="00156898"/>
    <w:rsid w:val="00157651"/>
    <w:rsid w:val="00157D3B"/>
    <w:rsid w:val="001611BB"/>
    <w:rsid w:val="001615EF"/>
    <w:rsid w:val="001615FF"/>
    <w:rsid w:val="00161725"/>
    <w:rsid w:val="00162524"/>
    <w:rsid w:val="00163CAE"/>
    <w:rsid w:val="00164061"/>
    <w:rsid w:val="0016484A"/>
    <w:rsid w:val="00164B44"/>
    <w:rsid w:val="00164DFC"/>
    <w:rsid w:val="00164FB9"/>
    <w:rsid w:val="001654F8"/>
    <w:rsid w:val="00165AE0"/>
    <w:rsid w:val="0016637A"/>
    <w:rsid w:val="0016667D"/>
    <w:rsid w:val="001667C8"/>
    <w:rsid w:val="001670AC"/>
    <w:rsid w:val="00167459"/>
    <w:rsid w:val="00167B25"/>
    <w:rsid w:val="001703D4"/>
    <w:rsid w:val="001707C7"/>
    <w:rsid w:val="00170A74"/>
    <w:rsid w:val="00170ECD"/>
    <w:rsid w:val="00171536"/>
    <w:rsid w:val="00171723"/>
    <w:rsid w:val="00172498"/>
    <w:rsid w:val="001729C5"/>
    <w:rsid w:val="00172AE0"/>
    <w:rsid w:val="00172CD7"/>
    <w:rsid w:val="001730F2"/>
    <w:rsid w:val="0017376A"/>
    <w:rsid w:val="00173BE7"/>
    <w:rsid w:val="001749A5"/>
    <w:rsid w:val="00176650"/>
    <w:rsid w:val="00176E78"/>
    <w:rsid w:val="001771EB"/>
    <w:rsid w:val="00177602"/>
    <w:rsid w:val="001818BF"/>
    <w:rsid w:val="00182438"/>
    <w:rsid w:val="00182CE6"/>
    <w:rsid w:val="00182D13"/>
    <w:rsid w:val="00182D5C"/>
    <w:rsid w:val="00183401"/>
    <w:rsid w:val="0018356F"/>
    <w:rsid w:val="00183EF5"/>
    <w:rsid w:val="001845E1"/>
    <w:rsid w:val="00184B12"/>
    <w:rsid w:val="00184FF1"/>
    <w:rsid w:val="00185906"/>
    <w:rsid w:val="001859FA"/>
    <w:rsid w:val="00186FE1"/>
    <w:rsid w:val="001905D2"/>
    <w:rsid w:val="00190AC1"/>
    <w:rsid w:val="00190DA5"/>
    <w:rsid w:val="0019112E"/>
    <w:rsid w:val="00191551"/>
    <w:rsid w:val="00191CD9"/>
    <w:rsid w:val="001933BD"/>
    <w:rsid w:val="00193AAE"/>
    <w:rsid w:val="001940D7"/>
    <w:rsid w:val="001941EC"/>
    <w:rsid w:val="0019636C"/>
    <w:rsid w:val="00196E56"/>
    <w:rsid w:val="00197726"/>
    <w:rsid w:val="001A0474"/>
    <w:rsid w:val="001A0B70"/>
    <w:rsid w:val="001A0B74"/>
    <w:rsid w:val="001A0D6A"/>
    <w:rsid w:val="001A1966"/>
    <w:rsid w:val="001A258A"/>
    <w:rsid w:val="001A2B32"/>
    <w:rsid w:val="001A2D4B"/>
    <w:rsid w:val="001A327F"/>
    <w:rsid w:val="001A39D9"/>
    <w:rsid w:val="001A45C8"/>
    <w:rsid w:val="001A4CD0"/>
    <w:rsid w:val="001A5517"/>
    <w:rsid w:val="001A6101"/>
    <w:rsid w:val="001A68EE"/>
    <w:rsid w:val="001A6B72"/>
    <w:rsid w:val="001A6F9B"/>
    <w:rsid w:val="001A74FF"/>
    <w:rsid w:val="001A7CB6"/>
    <w:rsid w:val="001B039F"/>
    <w:rsid w:val="001B071C"/>
    <w:rsid w:val="001B08F5"/>
    <w:rsid w:val="001B097D"/>
    <w:rsid w:val="001B12EE"/>
    <w:rsid w:val="001B2BBF"/>
    <w:rsid w:val="001B37EF"/>
    <w:rsid w:val="001B43DE"/>
    <w:rsid w:val="001B4B8B"/>
    <w:rsid w:val="001B4E8E"/>
    <w:rsid w:val="001B5101"/>
    <w:rsid w:val="001B54B3"/>
    <w:rsid w:val="001B64F4"/>
    <w:rsid w:val="001B6544"/>
    <w:rsid w:val="001B6584"/>
    <w:rsid w:val="001B68C3"/>
    <w:rsid w:val="001B6ADF"/>
    <w:rsid w:val="001B6D7D"/>
    <w:rsid w:val="001B707C"/>
    <w:rsid w:val="001B7109"/>
    <w:rsid w:val="001B7AB7"/>
    <w:rsid w:val="001B7DFE"/>
    <w:rsid w:val="001C013E"/>
    <w:rsid w:val="001C0327"/>
    <w:rsid w:val="001C03EE"/>
    <w:rsid w:val="001C0A42"/>
    <w:rsid w:val="001C0CFC"/>
    <w:rsid w:val="001C10C4"/>
    <w:rsid w:val="001C19E3"/>
    <w:rsid w:val="001C2790"/>
    <w:rsid w:val="001C2B3B"/>
    <w:rsid w:val="001C2B49"/>
    <w:rsid w:val="001C5D50"/>
    <w:rsid w:val="001C662D"/>
    <w:rsid w:val="001C747A"/>
    <w:rsid w:val="001D0300"/>
    <w:rsid w:val="001D06B8"/>
    <w:rsid w:val="001D13F0"/>
    <w:rsid w:val="001D286D"/>
    <w:rsid w:val="001D2AB8"/>
    <w:rsid w:val="001D335E"/>
    <w:rsid w:val="001D4ED5"/>
    <w:rsid w:val="001D5E62"/>
    <w:rsid w:val="001D6A3D"/>
    <w:rsid w:val="001D73A4"/>
    <w:rsid w:val="001D77DC"/>
    <w:rsid w:val="001D7C2E"/>
    <w:rsid w:val="001E042F"/>
    <w:rsid w:val="001E04C4"/>
    <w:rsid w:val="001E1E51"/>
    <w:rsid w:val="001E2290"/>
    <w:rsid w:val="001E3514"/>
    <w:rsid w:val="001E3ED9"/>
    <w:rsid w:val="001E48B3"/>
    <w:rsid w:val="001E4D75"/>
    <w:rsid w:val="001E5355"/>
    <w:rsid w:val="001E5516"/>
    <w:rsid w:val="001E59B0"/>
    <w:rsid w:val="001E5B36"/>
    <w:rsid w:val="001E6344"/>
    <w:rsid w:val="001E6426"/>
    <w:rsid w:val="001E6FCA"/>
    <w:rsid w:val="001F0245"/>
    <w:rsid w:val="001F082C"/>
    <w:rsid w:val="001F15B5"/>
    <w:rsid w:val="001F1D11"/>
    <w:rsid w:val="001F1FBE"/>
    <w:rsid w:val="001F2394"/>
    <w:rsid w:val="001F35E1"/>
    <w:rsid w:val="001F3859"/>
    <w:rsid w:val="001F441A"/>
    <w:rsid w:val="001F4862"/>
    <w:rsid w:val="001F493A"/>
    <w:rsid w:val="001F519E"/>
    <w:rsid w:val="001F5D64"/>
    <w:rsid w:val="001F62CF"/>
    <w:rsid w:val="001F72D8"/>
    <w:rsid w:val="00200418"/>
    <w:rsid w:val="00201416"/>
    <w:rsid w:val="00201880"/>
    <w:rsid w:val="002020C8"/>
    <w:rsid w:val="002020CC"/>
    <w:rsid w:val="0020234B"/>
    <w:rsid w:val="00202BE5"/>
    <w:rsid w:val="002039C3"/>
    <w:rsid w:val="002047E8"/>
    <w:rsid w:val="002048D7"/>
    <w:rsid w:val="00204977"/>
    <w:rsid w:val="00204FB8"/>
    <w:rsid w:val="002055F9"/>
    <w:rsid w:val="00205A8D"/>
    <w:rsid w:val="00205B87"/>
    <w:rsid w:val="00205DE9"/>
    <w:rsid w:val="002067D8"/>
    <w:rsid w:val="00206E9D"/>
    <w:rsid w:val="0020768C"/>
    <w:rsid w:val="00207B12"/>
    <w:rsid w:val="00207F64"/>
    <w:rsid w:val="0021009D"/>
    <w:rsid w:val="002101F5"/>
    <w:rsid w:val="00212CBF"/>
    <w:rsid w:val="00212DFA"/>
    <w:rsid w:val="0021435C"/>
    <w:rsid w:val="00214C0C"/>
    <w:rsid w:val="00217266"/>
    <w:rsid w:val="00217721"/>
    <w:rsid w:val="00217DBD"/>
    <w:rsid w:val="00220AFD"/>
    <w:rsid w:val="00221120"/>
    <w:rsid w:val="002217D2"/>
    <w:rsid w:val="00221F7A"/>
    <w:rsid w:val="002220D4"/>
    <w:rsid w:val="002221EC"/>
    <w:rsid w:val="00222FFD"/>
    <w:rsid w:val="00223C9D"/>
    <w:rsid w:val="00223E24"/>
    <w:rsid w:val="00224386"/>
    <w:rsid w:val="002244D1"/>
    <w:rsid w:val="00225926"/>
    <w:rsid w:val="00225C23"/>
    <w:rsid w:val="00226034"/>
    <w:rsid w:val="002260E5"/>
    <w:rsid w:val="002261F6"/>
    <w:rsid w:val="002264F4"/>
    <w:rsid w:val="00226AD6"/>
    <w:rsid w:val="00227A78"/>
    <w:rsid w:val="002303A9"/>
    <w:rsid w:val="00230C70"/>
    <w:rsid w:val="0023157B"/>
    <w:rsid w:val="00231E40"/>
    <w:rsid w:val="0023225E"/>
    <w:rsid w:val="00232E91"/>
    <w:rsid w:val="0023318C"/>
    <w:rsid w:val="002332CD"/>
    <w:rsid w:val="00233A70"/>
    <w:rsid w:val="00233CFE"/>
    <w:rsid w:val="00233DDF"/>
    <w:rsid w:val="002347C1"/>
    <w:rsid w:val="002356B2"/>
    <w:rsid w:val="00235AE0"/>
    <w:rsid w:val="002360D6"/>
    <w:rsid w:val="00236E08"/>
    <w:rsid w:val="00236E55"/>
    <w:rsid w:val="002377A7"/>
    <w:rsid w:val="00237FCD"/>
    <w:rsid w:val="002405AF"/>
    <w:rsid w:val="002408A1"/>
    <w:rsid w:val="00240E4A"/>
    <w:rsid w:val="00242662"/>
    <w:rsid w:val="00243224"/>
    <w:rsid w:val="00243339"/>
    <w:rsid w:val="00243F30"/>
    <w:rsid w:val="002440D3"/>
    <w:rsid w:val="002443E4"/>
    <w:rsid w:val="00244783"/>
    <w:rsid w:val="00244B8A"/>
    <w:rsid w:val="0024524C"/>
    <w:rsid w:val="0024562D"/>
    <w:rsid w:val="00245752"/>
    <w:rsid w:val="00245E43"/>
    <w:rsid w:val="00245EC7"/>
    <w:rsid w:val="00246C3F"/>
    <w:rsid w:val="00246CB4"/>
    <w:rsid w:val="002471BA"/>
    <w:rsid w:val="00247ACE"/>
    <w:rsid w:val="00247D55"/>
    <w:rsid w:val="00250435"/>
    <w:rsid w:val="00251072"/>
    <w:rsid w:val="002523D0"/>
    <w:rsid w:val="0025267C"/>
    <w:rsid w:val="002529E3"/>
    <w:rsid w:val="0025317C"/>
    <w:rsid w:val="002540B0"/>
    <w:rsid w:val="002545CB"/>
    <w:rsid w:val="00254B12"/>
    <w:rsid w:val="002563E9"/>
    <w:rsid w:val="002566E6"/>
    <w:rsid w:val="002569A9"/>
    <w:rsid w:val="002576C6"/>
    <w:rsid w:val="00257B08"/>
    <w:rsid w:val="00257DBA"/>
    <w:rsid w:val="0026073E"/>
    <w:rsid w:val="00260B3B"/>
    <w:rsid w:val="00260BB9"/>
    <w:rsid w:val="00261200"/>
    <w:rsid w:val="00262058"/>
    <w:rsid w:val="002621D8"/>
    <w:rsid w:val="002627AD"/>
    <w:rsid w:val="002634AF"/>
    <w:rsid w:val="00264DC9"/>
    <w:rsid w:val="002652E0"/>
    <w:rsid w:val="0026580B"/>
    <w:rsid w:val="00265EDF"/>
    <w:rsid w:val="00266CBE"/>
    <w:rsid w:val="00267422"/>
    <w:rsid w:val="002676B0"/>
    <w:rsid w:val="002676DE"/>
    <w:rsid w:val="00267809"/>
    <w:rsid w:val="00270A58"/>
    <w:rsid w:val="00270FC4"/>
    <w:rsid w:val="0027132C"/>
    <w:rsid w:val="0027208D"/>
    <w:rsid w:val="00272281"/>
    <w:rsid w:val="00273429"/>
    <w:rsid w:val="002756EE"/>
    <w:rsid w:val="00276764"/>
    <w:rsid w:val="00276C4D"/>
    <w:rsid w:val="002775AA"/>
    <w:rsid w:val="0028017D"/>
    <w:rsid w:val="002809AD"/>
    <w:rsid w:val="0028107C"/>
    <w:rsid w:val="0028294B"/>
    <w:rsid w:val="002830FD"/>
    <w:rsid w:val="00283957"/>
    <w:rsid w:val="00283B32"/>
    <w:rsid w:val="002847C1"/>
    <w:rsid w:val="002848F4"/>
    <w:rsid w:val="0028546B"/>
    <w:rsid w:val="00285A18"/>
    <w:rsid w:val="00286031"/>
    <w:rsid w:val="00286603"/>
    <w:rsid w:val="00286719"/>
    <w:rsid w:val="00287787"/>
    <w:rsid w:val="00287B32"/>
    <w:rsid w:val="00287E95"/>
    <w:rsid w:val="00290309"/>
    <w:rsid w:val="00291587"/>
    <w:rsid w:val="00291D63"/>
    <w:rsid w:val="0029212F"/>
    <w:rsid w:val="002921F1"/>
    <w:rsid w:val="00292352"/>
    <w:rsid w:val="00293076"/>
    <w:rsid w:val="002937DE"/>
    <w:rsid w:val="00293CBE"/>
    <w:rsid w:val="00293F45"/>
    <w:rsid w:val="00294360"/>
    <w:rsid w:val="00294384"/>
    <w:rsid w:val="002946C8"/>
    <w:rsid w:val="00294E5C"/>
    <w:rsid w:val="002950AE"/>
    <w:rsid w:val="00295353"/>
    <w:rsid w:val="00297DA7"/>
    <w:rsid w:val="002A058C"/>
    <w:rsid w:val="002A0612"/>
    <w:rsid w:val="002A1091"/>
    <w:rsid w:val="002A12CE"/>
    <w:rsid w:val="002A135C"/>
    <w:rsid w:val="002A1368"/>
    <w:rsid w:val="002A14D4"/>
    <w:rsid w:val="002A1F2A"/>
    <w:rsid w:val="002A27A1"/>
    <w:rsid w:val="002A2CD0"/>
    <w:rsid w:val="002A2DE2"/>
    <w:rsid w:val="002A3417"/>
    <w:rsid w:val="002A3EDB"/>
    <w:rsid w:val="002A4094"/>
    <w:rsid w:val="002A4101"/>
    <w:rsid w:val="002A4397"/>
    <w:rsid w:val="002A4FD9"/>
    <w:rsid w:val="002A5554"/>
    <w:rsid w:val="002A583B"/>
    <w:rsid w:val="002A5B8E"/>
    <w:rsid w:val="002A5DA8"/>
    <w:rsid w:val="002A6345"/>
    <w:rsid w:val="002A64CB"/>
    <w:rsid w:val="002A6A68"/>
    <w:rsid w:val="002A7545"/>
    <w:rsid w:val="002A7C20"/>
    <w:rsid w:val="002A7E67"/>
    <w:rsid w:val="002B04C3"/>
    <w:rsid w:val="002B0781"/>
    <w:rsid w:val="002B1057"/>
    <w:rsid w:val="002B13FB"/>
    <w:rsid w:val="002B2428"/>
    <w:rsid w:val="002B3D3A"/>
    <w:rsid w:val="002B4F2D"/>
    <w:rsid w:val="002B58CB"/>
    <w:rsid w:val="002B623A"/>
    <w:rsid w:val="002B6596"/>
    <w:rsid w:val="002B6603"/>
    <w:rsid w:val="002B74AF"/>
    <w:rsid w:val="002B78F2"/>
    <w:rsid w:val="002B7A6F"/>
    <w:rsid w:val="002B7B4A"/>
    <w:rsid w:val="002B7C49"/>
    <w:rsid w:val="002C0018"/>
    <w:rsid w:val="002C053D"/>
    <w:rsid w:val="002C0BAC"/>
    <w:rsid w:val="002C0BF4"/>
    <w:rsid w:val="002C0D6D"/>
    <w:rsid w:val="002C1D91"/>
    <w:rsid w:val="002C22EB"/>
    <w:rsid w:val="002C2B76"/>
    <w:rsid w:val="002C40C1"/>
    <w:rsid w:val="002C48EE"/>
    <w:rsid w:val="002C4EE1"/>
    <w:rsid w:val="002C519D"/>
    <w:rsid w:val="002C541C"/>
    <w:rsid w:val="002C65B1"/>
    <w:rsid w:val="002C71A9"/>
    <w:rsid w:val="002C7744"/>
    <w:rsid w:val="002C7809"/>
    <w:rsid w:val="002C789F"/>
    <w:rsid w:val="002D08DF"/>
    <w:rsid w:val="002D36E6"/>
    <w:rsid w:val="002D3A6F"/>
    <w:rsid w:val="002D3ED0"/>
    <w:rsid w:val="002D464D"/>
    <w:rsid w:val="002D46B3"/>
    <w:rsid w:val="002D48C5"/>
    <w:rsid w:val="002D5D20"/>
    <w:rsid w:val="002D68BA"/>
    <w:rsid w:val="002D74BA"/>
    <w:rsid w:val="002D7931"/>
    <w:rsid w:val="002E0125"/>
    <w:rsid w:val="002E0EF4"/>
    <w:rsid w:val="002E1EC9"/>
    <w:rsid w:val="002E1F7C"/>
    <w:rsid w:val="002E2516"/>
    <w:rsid w:val="002E2EAD"/>
    <w:rsid w:val="002E2F74"/>
    <w:rsid w:val="002E360E"/>
    <w:rsid w:val="002E5393"/>
    <w:rsid w:val="002E66DD"/>
    <w:rsid w:val="002E6728"/>
    <w:rsid w:val="002E6A98"/>
    <w:rsid w:val="002E6B8C"/>
    <w:rsid w:val="002E741B"/>
    <w:rsid w:val="002E74B4"/>
    <w:rsid w:val="002F08C6"/>
    <w:rsid w:val="002F0901"/>
    <w:rsid w:val="002F0DE4"/>
    <w:rsid w:val="002F0E6B"/>
    <w:rsid w:val="002F1D07"/>
    <w:rsid w:val="002F1FBD"/>
    <w:rsid w:val="002F23EA"/>
    <w:rsid w:val="002F2870"/>
    <w:rsid w:val="002F2BAA"/>
    <w:rsid w:val="002F366B"/>
    <w:rsid w:val="002F3AEC"/>
    <w:rsid w:val="002F4ADA"/>
    <w:rsid w:val="002F4C2A"/>
    <w:rsid w:val="002F4F0C"/>
    <w:rsid w:val="002F504D"/>
    <w:rsid w:val="002F6A0E"/>
    <w:rsid w:val="002F6CC9"/>
    <w:rsid w:val="00300C8E"/>
    <w:rsid w:val="00300E68"/>
    <w:rsid w:val="00301449"/>
    <w:rsid w:val="00302FBD"/>
    <w:rsid w:val="00303802"/>
    <w:rsid w:val="00303B4F"/>
    <w:rsid w:val="00304183"/>
    <w:rsid w:val="0030476D"/>
    <w:rsid w:val="0030507F"/>
    <w:rsid w:val="00305262"/>
    <w:rsid w:val="0030544A"/>
    <w:rsid w:val="00305D03"/>
    <w:rsid w:val="00305DAE"/>
    <w:rsid w:val="00306B15"/>
    <w:rsid w:val="003070AB"/>
    <w:rsid w:val="003071B0"/>
    <w:rsid w:val="003078F4"/>
    <w:rsid w:val="00307C9C"/>
    <w:rsid w:val="003101CF"/>
    <w:rsid w:val="00310334"/>
    <w:rsid w:val="00311A0C"/>
    <w:rsid w:val="00312A4B"/>
    <w:rsid w:val="0031639A"/>
    <w:rsid w:val="00316DA4"/>
    <w:rsid w:val="003177A0"/>
    <w:rsid w:val="00320CDF"/>
    <w:rsid w:val="00321180"/>
    <w:rsid w:val="00322461"/>
    <w:rsid w:val="00322ABC"/>
    <w:rsid w:val="00322FA1"/>
    <w:rsid w:val="003247DC"/>
    <w:rsid w:val="003252D9"/>
    <w:rsid w:val="00325876"/>
    <w:rsid w:val="003258E4"/>
    <w:rsid w:val="003259FA"/>
    <w:rsid w:val="003300AA"/>
    <w:rsid w:val="00330B16"/>
    <w:rsid w:val="00330D12"/>
    <w:rsid w:val="003317E5"/>
    <w:rsid w:val="0033188B"/>
    <w:rsid w:val="00331A38"/>
    <w:rsid w:val="00331BAA"/>
    <w:rsid w:val="00332B8B"/>
    <w:rsid w:val="00332CA8"/>
    <w:rsid w:val="00332D98"/>
    <w:rsid w:val="00332E7C"/>
    <w:rsid w:val="003344BF"/>
    <w:rsid w:val="0033458A"/>
    <w:rsid w:val="00334E5B"/>
    <w:rsid w:val="0033593A"/>
    <w:rsid w:val="003365E8"/>
    <w:rsid w:val="00336BC4"/>
    <w:rsid w:val="00337029"/>
    <w:rsid w:val="00337A9C"/>
    <w:rsid w:val="00340265"/>
    <w:rsid w:val="00340A2E"/>
    <w:rsid w:val="00340B79"/>
    <w:rsid w:val="00341273"/>
    <w:rsid w:val="00341391"/>
    <w:rsid w:val="0034205A"/>
    <w:rsid w:val="003429A1"/>
    <w:rsid w:val="003435AB"/>
    <w:rsid w:val="00343AA1"/>
    <w:rsid w:val="003444C6"/>
    <w:rsid w:val="003451B4"/>
    <w:rsid w:val="00345665"/>
    <w:rsid w:val="00346033"/>
    <w:rsid w:val="0034655E"/>
    <w:rsid w:val="00347587"/>
    <w:rsid w:val="00347849"/>
    <w:rsid w:val="00347C69"/>
    <w:rsid w:val="00347F00"/>
    <w:rsid w:val="00350126"/>
    <w:rsid w:val="003506B4"/>
    <w:rsid w:val="00350C25"/>
    <w:rsid w:val="00351012"/>
    <w:rsid w:val="003521FC"/>
    <w:rsid w:val="00352384"/>
    <w:rsid w:val="00352595"/>
    <w:rsid w:val="00352F1A"/>
    <w:rsid w:val="00352FDF"/>
    <w:rsid w:val="0035326E"/>
    <w:rsid w:val="0035329D"/>
    <w:rsid w:val="00355EE8"/>
    <w:rsid w:val="0035748B"/>
    <w:rsid w:val="00357C49"/>
    <w:rsid w:val="003603A9"/>
    <w:rsid w:val="0036121F"/>
    <w:rsid w:val="003623BF"/>
    <w:rsid w:val="00362A5F"/>
    <w:rsid w:val="00363520"/>
    <w:rsid w:val="00363767"/>
    <w:rsid w:val="003638AA"/>
    <w:rsid w:val="00363A65"/>
    <w:rsid w:val="00363D12"/>
    <w:rsid w:val="00364820"/>
    <w:rsid w:val="00364CDD"/>
    <w:rsid w:val="00365841"/>
    <w:rsid w:val="003659F0"/>
    <w:rsid w:val="00365F9B"/>
    <w:rsid w:val="00366852"/>
    <w:rsid w:val="00366941"/>
    <w:rsid w:val="00366B66"/>
    <w:rsid w:val="00366DC4"/>
    <w:rsid w:val="00366E70"/>
    <w:rsid w:val="003679A1"/>
    <w:rsid w:val="00367BEC"/>
    <w:rsid w:val="00367D9B"/>
    <w:rsid w:val="00367F00"/>
    <w:rsid w:val="0037024C"/>
    <w:rsid w:val="003708E2"/>
    <w:rsid w:val="00370A66"/>
    <w:rsid w:val="00370D17"/>
    <w:rsid w:val="0037108F"/>
    <w:rsid w:val="00371656"/>
    <w:rsid w:val="003719F0"/>
    <w:rsid w:val="00371A9D"/>
    <w:rsid w:val="003723A3"/>
    <w:rsid w:val="00372515"/>
    <w:rsid w:val="00372AF5"/>
    <w:rsid w:val="00373224"/>
    <w:rsid w:val="00373431"/>
    <w:rsid w:val="003735A4"/>
    <w:rsid w:val="00373FD8"/>
    <w:rsid w:val="00374920"/>
    <w:rsid w:val="003754BC"/>
    <w:rsid w:val="00375FB7"/>
    <w:rsid w:val="003765E7"/>
    <w:rsid w:val="00376D77"/>
    <w:rsid w:val="003777A3"/>
    <w:rsid w:val="00377D89"/>
    <w:rsid w:val="00377E7E"/>
    <w:rsid w:val="00380F16"/>
    <w:rsid w:val="00381A99"/>
    <w:rsid w:val="003848E7"/>
    <w:rsid w:val="00385D81"/>
    <w:rsid w:val="00386061"/>
    <w:rsid w:val="003861B3"/>
    <w:rsid w:val="003870EB"/>
    <w:rsid w:val="003875EA"/>
    <w:rsid w:val="003879FF"/>
    <w:rsid w:val="00390823"/>
    <w:rsid w:val="00390B5D"/>
    <w:rsid w:val="00390E9B"/>
    <w:rsid w:val="00390F93"/>
    <w:rsid w:val="003916E6"/>
    <w:rsid w:val="003920A3"/>
    <w:rsid w:val="0039213A"/>
    <w:rsid w:val="003927A3"/>
    <w:rsid w:val="00392B1A"/>
    <w:rsid w:val="003936E5"/>
    <w:rsid w:val="00393723"/>
    <w:rsid w:val="003943AF"/>
    <w:rsid w:val="00394785"/>
    <w:rsid w:val="00394B50"/>
    <w:rsid w:val="003974FA"/>
    <w:rsid w:val="00397741"/>
    <w:rsid w:val="00397FA6"/>
    <w:rsid w:val="003A03B7"/>
    <w:rsid w:val="003A0A4D"/>
    <w:rsid w:val="003A11BB"/>
    <w:rsid w:val="003A14A9"/>
    <w:rsid w:val="003A2895"/>
    <w:rsid w:val="003A2A25"/>
    <w:rsid w:val="003A2B96"/>
    <w:rsid w:val="003A2BE4"/>
    <w:rsid w:val="003A2E65"/>
    <w:rsid w:val="003A2FCC"/>
    <w:rsid w:val="003A492A"/>
    <w:rsid w:val="003A4EAB"/>
    <w:rsid w:val="003A525E"/>
    <w:rsid w:val="003A5415"/>
    <w:rsid w:val="003A55D1"/>
    <w:rsid w:val="003A582C"/>
    <w:rsid w:val="003A5AAC"/>
    <w:rsid w:val="003A600B"/>
    <w:rsid w:val="003A758F"/>
    <w:rsid w:val="003A7999"/>
    <w:rsid w:val="003A7E04"/>
    <w:rsid w:val="003B019C"/>
    <w:rsid w:val="003B0C92"/>
    <w:rsid w:val="003B11AF"/>
    <w:rsid w:val="003B2445"/>
    <w:rsid w:val="003B269A"/>
    <w:rsid w:val="003B27AB"/>
    <w:rsid w:val="003B2B5E"/>
    <w:rsid w:val="003B36DE"/>
    <w:rsid w:val="003B475C"/>
    <w:rsid w:val="003B5EB7"/>
    <w:rsid w:val="003B6950"/>
    <w:rsid w:val="003B70B0"/>
    <w:rsid w:val="003B76ED"/>
    <w:rsid w:val="003B7B39"/>
    <w:rsid w:val="003C2320"/>
    <w:rsid w:val="003C2495"/>
    <w:rsid w:val="003C28DD"/>
    <w:rsid w:val="003C293A"/>
    <w:rsid w:val="003C2C65"/>
    <w:rsid w:val="003C2E49"/>
    <w:rsid w:val="003C2F18"/>
    <w:rsid w:val="003C3035"/>
    <w:rsid w:val="003C3269"/>
    <w:rsid w:val="003C4670"/>
    <w:rsid w:val="003C4FB5"/>
    <w:rsid w:val="003C5812"/>
    <w:rsid w:val="003C5C44"/>
    <w:rsid w:val="003C6746"/>
    <w:rsid w:val="003C7790"/>
    <w:rsid w:val="003C7A80"/>
    <w:rsid w:val="003C7D34"/>
    <w:rsid w:val="003C7E94"/>
    <w:rsid w:val="003C7ECB"/>
    <w:rsid w:val="003C7F9E"/>
    <w:rsid w:val="003D12DC"/>
    <w:rsid w:val="003D2222"/>
    <w:rsid w:val="003D2452"/>
    <w:rsid w:val="003D2579"/>
    <w:rsid w:val="003D264A"/>
    <w:rsid w:val="003D2DDB"/>
    <w:rsid w:val="003D3B51"/>
    <w:rsid w:val="003D5263"/>
    <w:rsid w:val="003D5306"/>
    <w:rsid w:val="003D57F5"/>
    <w:rsid w:val="003D5961"/>
    <w:rsid w:val="003D5D8B"/>
    <w:rsid w:val="003D5F9D"/>
    <w:rsid w:val="003D6195"/>
    <w:rsid w:val="003D666D"/>
    <w:rsid w:val="003D69C5"/>
    <w:rsid w:val="003D6F40"/>
    <w:rsid w:val="003D707D"/>
    <w:rsid w:val="003D7724"/>
    <w:rsid w:val="003D7AE2"/>
    <w:rsid w:val="003E12C7"/>
    <w:rsid w:val="003E1D6D"/>
    <w:rsid w:val="003E1D86"/>
    <w:rsid w:val="003E2677"/>
    <w:rsid w:val="003E39F5"/>
    <w:rsid w:val="003E4586"/>
    <w:rsid w:val="003E4F9D"/>
    <w:rsid w:val="003E511A"/>
    <w:rsid w:val="003E5BD7"/>
    <w:rsid w:val="003E67F1"/>
    <w:rsid w:val="003E7216"/>
    <w:rsid w:val="003E72D6"/>
    <w:rsid w:val="003E7674"/>
    <w:rsid w:val="003E76BE"/>
    <w:rsid w:val="003E7AA3"/>
    <w:rsid w:val="003E7FC0"/>
    <w:rsid w:val="003F0007"/>
    <w:rsid w:val="003F15B5"/>
    <w:rsid w:val="003F2D65"/>
    <w:rsid w:val="003F2DB3"/>
    <w:rsid w:val="003F3BFE"/>
    <w:rsid w:val="003F3CCD"/>
    <w:rsid w:val="003F51DD"/>
    <w:rsid w:val="003F5E03"/>
    <w:rsid w:val="00400066"/>
    <w:rsid w:val="00400375"/>
    <w:rsid w:val="00400FC3"/>
    <w:rsid w:val="00402A98"/>
    <w:rsid w:val="0040353C"/>
    <w:rsid w:val="00403A5D"/>
    <w:rsid w:val="00405357"/>
    <w:rsid w:val="00405D63"/>
    <w:rsid w:val="00406440"/>
    <w:rsid w:val="00407891"/>
    <w:rsid w:val="00407D37"/>
    <w:rsid w:val="00407DD8"/>
    <w:rsid w:val="00411326"/>
    <w:rsid w:val="00411380"/>
    <w:rsid w:val="00411C35"/>
    <w:rsid w:val="00412E46"/>
    <w:rsid w:val="00413214"/>
    <w:rsid w:val="004136C7"/>
    <w:rsid w:val="00413A44"/>
    <w:rsid w:val="00413B79"/>
    <w:rsid w:val="00413D5D"/>
    <w:rsid w:val="00413E0E"/>
    <w:rsid w:val="00416A04"/>
    <w:rsid w:val="00416B64"/>
    <w:rsid w:val="00416BFB"/>
    <w:rsid w:val="00417089"/>
    <w:rsid w:val="004174D9"/>
    <w:rsid w:val="00417F0B"/>
    <w:rsid w:val="0042019F"/>
    <w:rsid w:val="00421395"/>
    <w:rsid w:val="0042151B"/>
    <w:rsid w:val="004236AA"/>
    <w:rsid w:val="0042370D"/>
    <w:rsid w:val="00423B22"/>
    <w:rsid w:val="004241A7"/>
    <w:rsid w:val="00424259"/>
    <w:rsid w:val="00424295"/>
    <w:rsid w:val="00424D23"/>
    <w:rsid w:val="00424D84"/>
    <w:rsid w:val="0042501C"/>
    <w:rsid w:val="0042544B"/>
    <w:rsid w:val="004256DC"/>
    <w:rsid w:val="00426110"/>
    <w:rsid w:val="00426146"/>
    <w:rsid w:val="00426CA3"/>
    <w:rsid w:val="00430913"/>
    <w:rsid w:val="00430C69"/>
    <w:rsid w:val="004312A8"/>
    <w:rsid w:val="00431892"/>
    <w:rsid w:val="00432691"/>
    <w:rsid w:val="00432AEA"/>
    <w:rsid w:val="00432D66"/>
    <w:rsid w:val="00432FF1"/>
    <w:rsid w:val="0043337F"/>
    <w:rsid w:val="00433E4A"/>
    <w:rsid w:val="00434352"/>
    <w:rsid w:val="0043479D"/>
    <w:rsid w:val="00434BE3"/>
    <w:rsid w:val="00435A45"/>
    <w:rsid w:val="004367EA"/>
    <w:rsid w:val="0043687D"/>
    <w:rsid w:val="00436E1D"/>
    <w:rsid w:val="00436EF9"/>
    <w:rsid w:val="004372DD"/>
    <w:rsid w:val="00437334"/>
    <w:rsid w:val="00437EA2"/>
    <w:rsid w:val="00437F3B"/>
    <w:rsid w:val="00440219"/>
    <w:rsid w:val="0044044E"/>
    <w:rsid w:val="00440F5D"/>
    <w:rsid w:val="00441B50"/>
    <w:rsid w:val="004422F3"/>
    <w:rsid w:val="00442652"/>
    <w:rsid w:val="00442A77"/>
    <w:rsid w:val="00442C27"/>
    <w:rsid w:val="00443061"/>
    <w:rsid w:val="00443AAC"/>
    <w:rsid w:val="00443CA1"/>
    <w:rsid w:val="00443CF6"/>
    <w:rsid w:val="00443DD6"/>
    <w:rsid w:val="00445125"/>
    <w:rsid w:val="00445E6F"/>
    <w:rsid w:val="00445F19"/>
    <w:rsid w:val="004462E6"/>
    <w:rsid w:val="00450605"/>
    <w:rsid w:val="004507AC"/>
    <w:rsid w:val="00450A32"/>
    <w:rsid w:val="0045112C"/>
    <w:rsid w:val="0045133C"/>
    <w:rsid w:val="004516EF"/>
    <w:rsid w:val="004524E2"/>
    <w:rsid w:val="00452830"/>
    <w:rsid w:val="004531FD"/>
    <w:rsid w:val="00453745"/>
    <w:rsid w:val="004537D2"/>
    <w:rsid w:val="00454C39"/>
    <w:rsid w:val="00455094"/>
    <w:rsid w:val="0045514E"/>
    <w:rsid w:val="004562FD"/>
    <w:rsid w:val="00456743"/>
    <w:rsid w:val="0046015C"/>
    <w:rsid w:val="00460732"/>
    <w:rsid w:val="00460BA3"/>
    <w:rsid w:val="00460BA7"/>
    <w:rsid w:val="00460DDC"/>
    <w:rsid w:val="0046193A"/>
    <w:rsid w:val="00461D70"/>
    <w:rsid w:val="00462E77"/>
    <w:rsid w:val="00462E8F"/>
    <w:rsid w:val="00462FBF"/>
    <w:rsid w:val="00463418"/>
    <w:rsid w:val="00463698"/>
    <w:rsid w:val="0046400B"/>
    <w:rsid w:val="0046420B"/>
    <w:rsid w:val="00464B15"/>
    <w:rsid w:val="004659DC"/>
    <w:rsid w:val="00465DFF"/>
    <w:rsid w:val="00466831"/>
    <w:rsid w:val="00466A48"/>
    <w:rsid w:val="00466CED"/>
    <w:rsid w:val="00466D48"/>
    <w:rsid w:val="00467A58"/>
    <w:rsid w:val="00470364"/>
    <w:rsid w:val="0047041E"/>
    <w:rsid w:val="00470C46"/>
    <w:rsid w:val="004713CB"/>
    <w:rsid w:val="004717C7"/>
    <w:rsid w:val="00471F60"/>
    <w:rsid w:val="00472038"/>
    <w:rsid w:val="0047280D"/>
    <w:rsid w:val="00472D8E"/>
    <w:rsid w:val="00473E86"/>
    <w:rsid w:val="00474210"/>
    <w:rsid w:val="00474E0B"/>
    <w:rsid w:val="004759EC"/>
    <w:rsid w:val="00475E80"/>
    <w:rsid w:val="004762C6"/>
    <w:rsid w:val="00476B02"/>
    <w:rsid w:val="00476BF5"/>
    <w:rsid w:val="00480FD2"/>
    <w:rsid w:val="00481867"/>
    <w:rsid w:val="00482308"/>
    <w:rsid w:val="00482707"/>
    <w:rsid w:val="00482AF3"/>
    <w:rsid w:val="00482C9B"/>
    <w:rsid w:val="0048396D"/>
    <w:rsid w:val="00483FCD"/>
    <w:rsid w:val="0048460F"/>
    <w:rsid w:val="00485052"/>
    <w:rsid w:val="004851A1"/>
    <w:rsid w:val="00485B10"/>
    <w:rsid w:val="00485DAE"/>
    <w:rsid w:val="00485E95"/>
    <w:rsid w:val="00486E1E"/>
    <w:rsid w:val="00487306"/>
    <w:rsid w:val="0048750E"/>
    <w:rsid w:val="004902AC"/>
    <w:rsid w:val="00491057"/>
    <w:rsid w:val="00491370"/>
    <w:rsid w:val="004914B0"/>
    <w:rsid w:val="00491E3E"/>
    <w:rsid w:val="00492041"/>
    <w:rsid w:val="00492142"/>
    <w:rsid w:val="0049227F"/>
    <w:rsid w:val="004928F2"/>
    <w:rsid w:val="00492A36"/>
    <w:rsid w:val="00492A6D"/>
    <w:rsid w:val="004933EA"/>
    <w:rsid w:val="004938A9"/>
    <w:rsid w:val="004938AD"/>
    <w:rsid w:val="00493B4B"/>
    <w:rsid w:val="00493B4F"/>
    <w:rsid w:val="00494A5A"/>
    <w:rsid w:val="00494F16"/>
    <w:rsid w:val="004952A1"/>
    <w:rsid w:val="00495472"/>
    <w:rsid w:val="0049559F"/>
    <w:rsid w:val="00496991"/>
    <w:rsid w:val="00497266"/>
    <w:rsid w:val="00497332"/>
    <w:rsid w:val="00497CA8"/>
    <w:rsid w:val="004A01F3"/>
    <w:rsid w:val="004A024A"/>
    <w:rsid w:val="004A0C59"/>
    <w:rsid w:val="004A155F"/>
    <w:rsid w:val="004A15CE"/>
    <w:rsid w:val="004A1CAB"/>
    <w:rsid w:val="004A1FA4"/>
    <w:rsid w:val="004A25DE"/>
    <w:rsid w:val="004A3045"/>
    <w:rsid w:val="004A3A68"/>
    <w:rsid w:val="004A3EBE"/>
    <w:rsid w:val="004A52D0"/>
    <w:rsid w:val="004A60D5"/>
    <w:rsid w:val="004A66DF"/>
    <w:rsid w:val="004A731D"/>
    <w:rsid w:val="004A7B1A"/>
    <w:rsid w:val="004B038B"/>
    <w:rsid w:val="004B09C2"/>
    <w:rsid w:val="004B10C0"/>
    <w:rsid w:val="004B19C7"/>
    <w:rsid w:val="004B2619"/>
    <w:rsid w:val="004B2B00"/>
    <w:rsid w:val="004B2EF0"/>
    <w:rsid w:val="004B3189"/>
    <w:rsid w:val="004B32FD"/>
    <w:rsid w:val="004B3371"/>
    <w:rsid w:val="004B3E0B"/>
    <w:rsid w:val="004B41C5"/>
    <w:rsid w:val="004B4E0B"/>
    <w:rsid w:val="004B4FE2"/>
    <w:rsid w:val="004B5103"/>
    <w:rsid w:val="004B558E"/>
    <w:rsid w:val="004B5985"/>
    <w:rsid w:val="004B5A5D"/>
    <w:rsid w:val="004B5B5D"/>
    <w:rsid w:val="004B5F75"/>
    <w:rsid w:val="004B67A1"/>
    <w:rsid w:val="004B6915"/>
    <w:rsid w:val="004B6C6C"/>
    <w:rsid w:val="004B6D0D"/>
    <w:rsid w:val="004B6DA0"/>
    <w:rsid w:val="004B6E59"/>
    <w:rsid w:val="004B73FE"/>
    <w:rsid w:val="004C0ACB"/>
    <w:rsid w:val="004C1714"/>
    <w:rsid w:val="004C222E"/>
    <w:rsid w:val="004C2446"/>
    <w:rsid w:val="004C2A29"/>
    <w:rsid w:val="004C3D0F"/>
    <w:rsid w:val="004C3D61"/>
    <w:rsid w:val="004C46A7"/>
    <w:rsid w:val="004C4E7B"/>
    <w:rsid w:val="004C578C"/>
    <w:rsid w:val="004C5A30"/>
    <w:rsid w:val="004C78C2"/>
    <w:rsid w:val="004C7C82"/>
    <w:rsid w:val="004D0707"/>
    <w:rsid w:val="004D15CD"/>
    <w:rsid w:val="004D1865"/>
    <w:rsid w:val="004D1B5F"/>
    <w:rsid w:val="004D2793"/>
    <w:rsid w:val="004D2AFF"/>
    <w:rsid w:val="004D2E80"/>
    <w:rsid w:val="004D3D35"/>
    <w:rsid w:val="004D3DB4"/>
    <w:rsid w:val="004D4E67"/>
    <w:rsid w:val="004D5521"/>
    <w:rsid w:val="004D6580"/>
    <w:rsid w:val="004D693A"/>
    <w:rsid w:val="004D6F66"/>
    <w:rsid w:val="004D78D3"/>
    <w:rsid w:val="004D7CBE"/>
    <w:rsid w:val="004E04F5"/>
    <w:rsid w:val="004E07BF"/>
    <w:rsid w:val="004E14C0"/>
    <w:rsid w:val="004E182A"/>
    <w:rsid w:val="004E1AB7"/>
    <w:rsid w:val="004E238D"/>
    <w:rsid w:val="004E2C33"/>
    <w:rsid w:val="004E39C8"/>
    <w:rsid w:val="004E42B6"/>
    <w:rsid w:val="004E538E"/>
    <w:rsid w:val="004E58A9"/>
    <w:rsid w:val="004E60E6"/>
    <w:rsid w:val="004E655D"/>
    <w:rsid w:val="004E720B"/>
    <w:rsid w:val="004E7264"/>
    <w:rsid w:val="004E7672"/>
    <w:rsid w:val="004E76F8"/>
    <w:rsid w:val="004F18CB"/>
    <w:rsid w:val="004F192E"/>
    <w:rsid w:val="004F3DED"/>
    <w:rsid w:val="004F3E88"/>
    <w:rsid w:val="004F41E2"/>
    <w:rsid w:val="004F46CE"/>
    <w:rsid w:val="004F489D"/>
    <w:rsid w:val="004F5ED8"/>
    <w:rsid w:val="004F6818"/>
    <w:rsid w:val="004F6B58"/>
    <w:rsid w:val="004F7BC6"/>
    <w:rsid w:val="004F7DF7"/>
    <w:rsid w:val="005015D0"/>
    <w:rsid w:val="005016F8"/>
    <w:rsid w:val="00501702"/>
    <w:rsid w:val="005031D4"/>
    <w:rsid w:val="005043CF"/>
    <w:rsid w:val="00504C36"/>
    <w:rsid w:val="00504FC8"/>
    <w:rsid w:val="00505408"/>
    <w:rsid w:val="005061F5"/>
    <w:rsid w:val="0050620E"/>
    <w:rsid w:val="00506884"/>
    <w:rsid w:val="00506DEC"/>
    <w:rsid w:val="00507632"/>
    <w:rsid w:val="00507D2C"/>
    <w:rsid w:val="00507F79"/>
    <w:rsid w:val="005108EA"/>
    <w:rsid w:val="00510E29"/>
    <w:rsid w:val="005115EE"/>
    <w:rsid w:val="00511A13"/>
    <w:rsid w:val="005124BF"/>
    <w:rsid w:val="005127DF"/>
    <w:rsid w:val="00512C15"/>
    <w:rsid w:val="00513456"/>
    <w:rsid w:val="00513486"/>
    <w:rsid w:val="00513A28"/>
    <w:rsid w:val="00513EB3"/>
    <w:rsid w:val="00514689"/>
    <w:rsid w:val="0051488E"/>
    <w:rsid w:val="00515C75"/>
    <w:rsid w:val="00515F6D"/>
    <w:rsid w:val="005171CD"/>
    <w:rsid w:val="0051724A"/>
    <w:rsid w:val="00517E62"/>
    <w:rsid w:val="00520CE7"/>
    <w:rsid w:val="00520D54"/>
    <w:rsid w:val="00521C51"/>
    <w:rsid w:val="0052267A"/>
    <w:rsid w:val="005232B8"/>
    <w:rsid w:val="00523DCC"/>
    <w:rsid w:val="005242A6"/>
    <w:rsid w:val="0052435C"/>
    <w:rsid w:val="00524C52"/>
    <w:rsid w:val="00524CE2"/>
    <w:rsid w:val="00524F24"/>
    <w:rsid w:val="005254E7"/>
    <w:rsid w:val="0052569A"/>
    <w:rsid w:val="00525FB5"/>
    <w:rsid w:val="00526186"/>
    <w:rsid w:val="0052697F"/>
    <w:rsid w:val="00526CF5"/>
    <w:rsid w:val="005307FA"/>
    <w:rsid w:val="005309D0"/>
    <w:rsid w:val="00530C6A"/>
    <w:rsid w:val="00531505"/>
    <w:rsid w:val="00531A82"/>
    <w:rsid w:val="005328B6"/>
    <w:rsid w:val="00532EFE"/>
    <w:rsid w:val="005330C7"/>
    <w:rsid w:val="00534247"/>
    <w:rsid w:val="0053427C"/>
    <w:rsid w:val="005351FB"/>
    <w:rsid w:val="00535CAA"/>
    <w:rsid w:val="005364B2"/>
    <w:rsid w:val="00537D8F"/>
    <w:rsid w:val="0054083B"/>
    <w:rsid w:val="00540BDE"/>
    <w:rsid w:val="00540FFC"/>
    <w:rsid w:val="00541E63"/>
    <w:rsid w:val="00542255"/>
    <w:rsid w:val="0054226D"/>
    <w:rsid w:val="005422B3"/>
    <w:rsid w:val="00542967"/>
    <w:rsid w:val="00542B9B"/>
    <w:rsid w:val="00542FED"/>
    <w:rsid w:val="00543133"/>
    <w:rsid w:val="00543E9F"/>
    <w:rsid w:val="0054461B"/>
    <w:rsid w:val="005446DD"/>
    <w:rsid w:val="00545EC9"/>
    <w:rsid w:val="0054607A"/>
    <w:rsid w:val="00546EF2"/>
    <w:rsid w:val="00547838"/>
    <w:rsid w:val="00547B40"/>
    <w:rsid w:val="00550039"/>
    <w:rsid w:val="005522D6"/>
    <w:rsid w:val="00552CE5"/>
    <w:rsid w:val="005530C7"/>
    <w:rsid w:val="005535DC"/>
    <w:rsid w:val="00554476"/>
    <w:rsid w:val="005544A3"/>
    <w:rsid w:val="00554B5A"/>
    <w:rsid w:val="0055576F"/>
    <w:rsid w:val="005559C8"/>
    <w:rsid w:val="00556B0A"/>
    <w:rsid w:val="005571ED"/>
    <w:rsid w:val="0055797A"/>
    <w:rsid w:val="00557B67"/>
    <w:rsid w:val="00560427"/>
    <w:rsid w:val="005608F2"/>
    <w:rsid w:val="00561289"/>
    <w:rsid w:val="0056161D"/>
    <w:rsid w:val="005624A9"/>
    <w:rsid w:val="005627BB"/>
    <w:rsid w:val="00562C0E"/>
    <w:rsid w:val="00562EDC"/>
    <w:rsid w:val="00563510"/>
    <w:rsid w:val="005636E6"/>
    <w:rsid w:val="00563976"/>
    <w:rsid w:val="00563CF1"/>
    <w:rsid w:val="00563DB9"/>
    <w:rsid w:val="00563F74"/>
    <w:rsid w:val="0056401A"/>
    <w:rsid w:val="0056468C"/>
    <w:rsid w:val="00564A2D"/>
    <w:rsid w:val="00564E57"/>
    <w:rsid w:val="00564E94"/>
    <w:rsid w:val="00565109"/>
    <w:rsid w:val="005652DF"/>
    <w:rsid w:val="00565943"/>
    <w:rsid w:val="005662A0"/>
    <w:rsid w:val="00566D0C"/>
    <w:rsid w:val="00567C76"/>
    <w:rsid w:val="00567D1B"/>
    <w:rsid w:val="00570596"/>
    <w:rsid w:val="00570C09"/>
    <w:rsid w:val="00570E5E"/>
    <w:rsid w:val="00571368"/>
    <w:rsid w:val="00572457"/>
    <w:rsid w:val="00572901"/>
    <w:rsid w:val="00572C7E"/>
    <w:rsid w:val="00573742"/>
    <w:rsid w:val="0057394C"/>
    <w:rsid w:val="00573CBD"/>
    <w:rsid w:val="00574B15"/>
    <w:rsid w:val="00575B46"/>
    <w:rsid w:val="00575C41"/>
    <w:rsid w:val="0057633F"/>
    <w:rsid w:val="00577197"/>
    <w:rsid w:val="0057731D"/>
    <w:rsid w:val="0057767C"/>
    <w:rsid w:val="00577D4F"/>
    <w:rsid w:val="00580DFA"/>
    <w:rsid w:val="00581637"/>
    <w:rsid w:val="0058175F"/>
    <w:rsid w:val="00583A5B"/>
    <w:rsid w:val="00583DC3"/>
    <w:rsid w:val="00583EB2"/>
    <w:rsid w:val="00584979"/>
    <w:rsid w:val="00584CF8"/>
    <w:rsid w:val="00585393"/>
    <w:rsid w:val="005855C2"/>
    <w:rsid w:val="005856C7"/>
    <w:rsid w:val="00586103"/>
    <w:rsid w:val="00586A86"/>
    <w:rsid w:val="0058760E"/>
    <w:rsid w:val="00587615"/>
    <w:rsid w:val="00587B70"/>
    <w:rsid w:val="00590388"/>
    <w:rsid w:val="00590C80"/>
    <w:rsid w:val="00591370"/>
    <w:rsid w:val="00591BED"/>
    <w:rsid w:val="00591C51"/>
    <w:rsid w:val="0059434F"/>
    <w:rsid w:val="00594906"/>
    <w:rsid w:val="00595FE7"/>
    <w:rsid w:val="0059648E"/>
    <w:rsid w:val="00596701"/>
    <w:rsid w:val="0059705E"/>
    <w:rsid w:val="0059715A"/>
    <w:rsid w:val="00597AD6"/>
    <w:rsid w:val="005A0E11"/>
    <w:rsid w:val="005A0E72"/>
    <w:rsid w:val="005A1280"/>
    <w:rsid w:val="005A1FAD"/>
    <w:rsid w:val="005A2729"/>
    <w:rsid w:val="005A2776"/>
    <w:rsid w:val="005A37F7"/>
    <w:rsid w:val="005A4191"/>
    <w:rsid w:val="005A5EF8"/>
    <w:rsid w:val="005A6D99"/>
    <w:rsid w:val="005A6F1C"/>
    <w:rsid w:val="005A782B"/>
    <w:rsid w:val="005A799D"/>
    <w:rsid w:val="005A7F71"/>
    <w:rsid w:val="005B09D8"/>
    <w:rsid w:val="005B10A7"/>
    <w:rsid w:val="005B18ED"/>
    <w:rsid w:val="005B2001"/>
    <w:rsid w:val="005B23C3"/>
    <w:rsid w:val="005B2494"/>
    <w:rsid w:val="005B2ED7"/>
    <w:rsid w:val="005B35EA"/>
    <w:rsid w:val="005B415A"/>
    <w:rsid w:val="005B4569"/>
    <w:rsid w:val="005B4B5D"/>
    <w:rsid w:val="005B4ED8"/>
    <w:rsid w:val="005B5FEB"/>
    <w:rsid w:val="005B635A"/>
    <w:rsid w:val="005B6AF9"/>
    <w:rsid w:val="005C02D1"/>
    <w:rsid w:val="005C1751"/>
    <w:rsid w:val="005C28A5"/>
    <w:rsid w:val="005C2976"/>
    <w:rsid w:val="005C2D0D"/>
    <w:rsid w:val="005C2E48"/>
    <w:rsid w:val="005C313D"/>
    <w:rsid w:val="005C363C"/>
    <w:rsid w:val="005C3EFB"/>
    <w:rsid w:val="005C496A"/>
    <w:rsid w:val="005C4F96"/>
    <w:rsid w:val="005C53A1"/>
    <w:rsid w:val="005C5A37"/>
    <w:rsid w:val="005C5E6D"/>
    <w:rsid w:val="005C617E"/>
    <w:rsid w:val="005C7E35"/>
    <w:rsid w:val="005D0446"/>
    <w:rsid w:val="005D0DB2"/>
    <w:rsid w:val="005D2653"/>
    <w:rsid w:val="005D2895"/>
    <w:rsid w:val="005D2B47"/>
    <w:rsid w:val="005D44F5"/>
    <w:rsid w:val="005D4C67"/>
    <w:rsid w:val="005D4FCF"/>
    <w:rsid w:val="005D5BE2"/>
    <w:rsid w:val="005D5FAE"/>
    <w:rsid w:val="005D66F1"/>
    <w:rsid w:val="005D67B0"/>
    <w:rsid w:val="005D72CC"/>
    <w:rsid w:val="005D75FA"/>
    <w:rsid w:val="005E00EA"/>
    <w:rsid w:val="005E025E"/>
    <w:rsid w:val="005E0862"/>
    <w:rsid w:val="005E0D67"/>
    <w:rsid w:val="005E0E3D"/>
    <w:rsid w:val="005E1022"/>
    <w:rsid w:val="005E10F0"/>
    <w:rsid w:val="005E143B"/>
    <w:rsid w:val="005E1655"/>
    <w:rsid w:val="005E2CA0"/>
    <w:rsid w:val="005E32DA"/>
    <w:rsid w:val="005E38CF"/>
    <w:rsid w:val="005E3F7D"/>
    <w:rsid w:val="005E42EF"/>
    <w:rsid w:val="005E4922"/>
    <w:rsid w:val="005E4928"/>
    <w:rsid w:val="005E4EFB"/>
    <w:rsid w:val="005E57B6"/>
    <w:rsid w:val="005E591D"/>
    <w:rsid w:val="005E600C"/>
    <w:rsid w:val="005E6119"/>
    <w:rsid w:val="005E6B5F"/>
    <w:rsid w:val="005E7020"/>
    <w:rsid w:val="005E72A3"/>
    <w:rsid w:val="005E7A07"/>
    <w:rsid w:val="005F082F"/>
    <w:rsid w:val="005F141C"/>
    <w:rsid w:val="005F146F"/>
    <w:rsid w:val="005F15F1"/>
    <w:rsid w:val="005F18EB"/>
    <w:rsid w:val="005F1F4C"/>
    <w:rsid w:val="005F2053"/>
    <w:rsid w:val="005F2465"/>
    <w:rsid w:val="005F25CF"/>
    <w:rsid w:val="005F29CA"/>
    <w:rsid w:val="005F3F9C"/>
    <w:rsid w:val="005F3FDB"/>
    <w:rsid w:val="005F48BC"/>
    <w:rsid w:val="005F545A"/>
    <w:rsid w:val="005F5C7D"/>
    <w:rsid w:val="005F6E2D"/>
    <w:rsid w:val="005F7671"/>
    <w:rsid w:val="005F78FD"/>
    <w:rsid w:val="0060064C"/>
    <w:rsid w:val="00600D7A"/>
    <w:rsid w:val="00600FD8"/>
    <w:rsid w:val="00601093"/>
    <w:rsid w:val="006012B9"/>
    <w:rsid w:val="00601943"/>
    <w:rsid w:val="00602251"/>
    <w:rsid w:val="0060231E"/>
    <w:rsid w:val="0060335D"/>
    <w:rsid w:val="006037AB"/>
    <w:rsid w:val="00604461"/>
    <w:rsid w:val="00604C92"/>
    <w:rsid w:val="00604F8E"/>
    <w:rsid w:val="006059AB"/>
    <w:rsid w:val="00605EC6"/>
    <w:rsid w:val="006064DD"/>
    <w:rsid w:val="00606513"/>
    <w:rsid w:val="00606FA9"/>
    <w:rsid w:val="00606FD8"/>
    <w:rsid w:val="006079A8"/>
    <w:rsid w:val="00607CCD"/>
    <w:rsid w:val="006108D9"/>
    <w:rsid w:val="00611470"/>
    <w:rsid w:val="0061153F"/>
    <w:rsid w:val="00611A7F"/>
    <w:rsid w:val="00611E92"/>
    <w:rsid w:val="0061271A"/>
    <w:rsid w:val="00612C9A"/>
    <w:rsid w:val="006138D0"/>
    <w:rsid w:val="006141B0"/>
    <w:rsid w:val="006147DC"/>
    <w:rsid w:val="00614BB6"/>
    <w:rsid w:val="00614D6B"/>
    <w:rsid w:val="006167BF"/>
    <w:rsid w:val="00616CBA"/>
    <w:rsid w:val="00617846"/>
    <w:rsid w:val="00617AE2"/>
    <w:rsid w:val="006200BD"/>
    <w:rsid w:val="0062100F"/>
    <w:rsid w:val="00621049"/>
    <w:rsid w:val="006212D4"/>
    <w:rsid w:val="00621A4F"/>
    <w:rsid w:val="006220E4"/>
    <w:rsid w:val="0062221F"/>
    <w:rsid w:val="00622C45"/>
    <w:rsid w:val="006236B3"/>
    <w:rsid w:val="00623F71"/>
    <w:rsid w:val="00623F7B"/>
    <w:rsid w:val="006242E2"/>
    <w:rsid w:val="006250D1"/>
    <w:rsid w:val="00626193"/>
    <w:rsid w:val="00626F1D"/>
    <w:rsid w:val="0062706C"/>
    <w:rsid w:val="006274AD"/>
    <w:rsid w:val="0062786F"/>
    <w:rsid w:val="00630AD3"/>
    <w:rsid w:val="0063151D"/>
    <w:rsid w:val="0063190A"/>
    <w:rsid w:val="00631D7A"/>
    <w:rsid w:val="006324D7"/>
    <w:rsid w:val="00632604"/>
    <w:rsid w:val="00632659"/>
    <w:rsid w:val="006332B3"/>
    <w:rsid w:val="006348A3"/>
    <w:rsid w:val="00634984"/>
    <w:rsid w:val="00634C19"/>
    <w:rsid w:val="00634E7D"/>
    <w:rsid w:val="00635BF2"/>
    <w:rsid w:val="0063640A"/>
    <w:rsid w:val="006372AF"/>
    <w:rsid w:val="006379B5"/>
    <w:rsid w:val="00637DDD"/>
    <w:rsid w:val="0064066D"/>
    <w:rsid w:val="006417F7"/>
    <w:rsid w:val="00641D58"/>
    <w:rsid w:val="00642347"/>
    <w:rsid w:val="006429EB"/>
    <w:rsid w:val="0064346D"/>
    <w:rsid w:val="006450E1"/>
    <w:rsid w:val="00645134"/>
    <w:rsid w:val="006452CC"/>
    <w:rsid w:val="00645BA9"/>
    <w:rsid w:val="00647033"/>
    <w:rsid w:val="0064704F"/>
    <w:rsid w:val="006472E9"/>
    <w:rsid w:val="00647596"/>
    <w:rsid w:val="006478E3"/>
    <w:rsid w:val="0065017E"/>
    <w:rsid w:val="0065046B"/>
    <w:rsid w:val="00650628"/>
    <w:rsid w:val="0065135C"/>
    <w:rsid w:val="00652A22"/>
    <w:rsid w:val="00652E89"/>
    <w:rsid w:val="00653690"/>
    <w:rsid w:val="00654A69"/>
    <w:rsid w:val="00654B12"/>
    <w:rsid w:val="00654C38"/>
    <w:rsid w:val="006552B6"/>
    <w:rsid w:val="006553F1"/>
    <w:rsid w:val="00655AD5"/>
    <w:rsid w:val="00655C5E"/>
    <w:rsid w:val="00655C72"/>
    <w:rsid w:val="0065706B"/>
    <w:rsid w:val="00657B42"/>
    <w:rsid w:val="0066007F"/>
    <w:rsid w:val="006601D0"/>
    <w:rsid w:val="00660767"/>
    <w:rsid w:val="00661249"/>
    <w:rsid w:val="00661531"/>
    <w:rsid w:val="00661D10"/>
    <w:rsid w:val="006633B3"/>
    <w:rsid w:val="00663A27"/>
    <w:rsid w:val="00664B9B"/>
    <w:rsid w:val="00664EF8"/>
    <w:rsid w:val="006654EE"/>
    <w:rsid w:val="006656F4"/>
    <w:rsid w:val="006659F3"/>
    <w:rsid w:val="00665DC4"/>
    <w:rsid w:val="00667ACC"/>
    <w:rsid w:val="00667B7F"/>
    <w:rsid w:val="00667E26"/>
    <w:rsid w:val="00670362"/>
    <w:rsid w:val="006704BF"/>
    <w:rsid w:val="00670C21"/>
    <w:rsid w:val="00672125"/>
    <w:rsid w:val="0067288B"/>
    <w:rsid w:val="00673A53"/>
    <w:rsid w:val="00673DD6"/>
    <w:rsid w:val="00674778"/>
    <w:rsid w:val="00674C31"/>
    <w:rsid w:val="006758DD"/>
    <w:rsid w:val="00675A52"/>
    <w:rsid w:val="006763A6"/>
    <w:rsid w:val="00676AD6"/>
    <w:rsid w:val="00677214"/>
    <w:rsid w:val="006808B0"/>
    <w:rsid w:val="00680EAE"/>
    <w:rsid w:val="00681191"/>
    <w:rsid w:val="006811F4"/>
    <w:rsid w:val="006813EE"/>
    <w:rsid w:val="006817F5"/>
    <w:rsid w:val="00681E04"/>
    <w:rsid w:val="00682519"/>
    <w:rsid w:val="00682DF4"/>
    <w:rsid w:val="00683C01"/>
    <w:rsid w:val="00685BF3"/>
    <w:rsid w:val="00685E7E"/>
    <w:rsid w:val="00686096"/>
    <w:rsid w:val="00686560"/>
    <w:rsid w:val="00686944"/>
    <w:rsid w:val="006873E6"/>
    <w:rsid w:val="0068771F"/>
    <w:rsid w:val="00691216"/>
    <w:rsid w:val="006918D9"/>
    <w:rsid w:val="00691CA4"/>
    <w:rsid w:val="00692256"/>
    <w:rsid w:val="006927E8"/>
    <w:rsid w:val="00692845"/>
    <w:rsid w:val="00693774"/>
    <w:rsid w:val="00693D6D"/>
    <w:rsid w:val="00694E2E"/>
    <w:rsid w:val="00694EE6"/>
    <w:rsid w:val="006952F9"/>
    <w:rsid w:val="00695883"/>
    <w:rsid w:val="00696048"/>
    <w:rsid w:val="00696399"/>
    <w:rsid w:val="006968E1"/>
    <w:rsid w:val="00697F3B"/>
    <w:rsid w:val="006A0143"/>
    <w:rsid w:val="006A0A01"/>
    <w:rsid w:val="006A0A88"/>
    <w:rsid w:val="006A0C9B"/>
    <w:rsid w:val="006A1203"/>
    <w:rsid w:val="006A13F8"/>
    <w:rsid w:val="006A2039"/>
    <w:rsid w:val="006A23F3"/>
    <w:rsid w:val="006A2897"/>
    <w:rsid w:val="006A3941"/>
    <w:rsid w:val="006A4CFE"/>
    <w:rsid w:val="006A546A"/>
    <w:rsid w:val="006A5480"/>
    <w:rsid w:val="006A61C4"/>
    <w:rsid w:val="006A680F"/>
    <w:rsid w:val="006A6E44"/>
    <w:rsid w:val="006A6FD1"/>
    <w:rsid w:val="006A70D1"/>
    <w:rsid w:val="006A7472"/>
    <w:rsid w:val="006A7C97"/>
    <w:rsid w:val="006B003F"/>
    <w:rsid w:val="006B05B4"/>
    <w:rsid w:val="006B0C22"/>
    <w:rsid w:val="006B0CC5"/>
    <w:rsid w:val="006B0CDC"/>
    <w:rsid w:val="006B14C6"/>
    <w:rsid w:val="006B26AD"/>
    <w:rsid w:val="006B2AAD"/>
    <w:rsid w:val="006B2F00"/>
    <w:rsid w:val="006B38B3"/>
    <w:rsid w:val="006B4A5D"/>
    <w:rsid w:val="006B4AAD"/>
    <w:rsid w:val="006B58A4"/>
    <w:rsid w:val="006B5C73"/>
    <w:rsid w:val="006B6531"/>
    <w:rsid w:val="006B66C5"/>
    <w:rsid w:val="006B6762"/>
    <w:rsid w:val="006B67C7"/>
    <w:rsid w:val="006C015F"/>
    <w:rsid w:val="006C04A0"/>
    <w:rsid w:val="006C0D61"/>
    <w:rsid w:val="006C1E60"/>
    <w:rsid w:val="006C2B3C"/>
    <w:rsid w:val="006C2BBD"/>
    <w:rsid w:val="006C3769"/>
    <w:rsid w:val="006C378F"/>
    <w:rsid w:val="006C3AE8"/>
    <w:rsid w:val="006C3F03"/>
    <w:rsid w:val="006C4ED8"/>
    <w:rsid w:val="006C517E"/>
    <w:rsid w:val="006C57AB"/>
    <w:rsid w:val="006C57AF"/>
    <w:rsid w:val="006C5819"/>
    <w:rsid w:val="006C5BD5"/>
    <w:rsid w:val="006C638C"/>
    <w:rsid w:val="006C6CC7"/>
    <w:rsid w:val="006C6CEF"/>
    <w:rsid w:val="006C72DF"/>
    <w:rsid w:val="006C7A18"/>
    <w:rsid w:val="006C7D71"/>
    <w:rsid w:val="006C7DDC"/>
    <w:rsid w:val="006D072E"/>
    <w:rsid w:val="006D14BB"/>
    <w:rsid w:val="006D1B21"/>
    <w:rsid w:val="006D1FFD"/>
    <w:rsid w:val="006D240C"/>
    <w:rsid w:val="006D26BF"/>
    <w:rsid w:val="006D2FB6"/>
    <w:rsid w:val="006D3533"/>
    <w:rsid w:val="006D3DDA"/>
    <w:rsid w:val="006D4516"/>
    <w:rsid w:val="006D5289"/>
    <w:rsid w:val="006D53E0"/>
    <w:rsid w:val="006D5466"/>
    <w:rsid w:val="006D7236"/>
    <w:rsid w:val="006D7380"/>
    <w:rsid w:val="006D7388"/>
    <w:rsid w:val="006D757B"/>
    <w:rsid w:val="006D7982"/>
    <w:rsid w:val="006D7EC8"/>
    <w:rsid w:val="006D7F2A"/>
    <w:rsid w:val="006E01FC"/>
    <w:rsid w:val="006E0221"/>
    <w:rsid w:val="006E0230"/>
    <w:rsid w:val="006E03A9"/>
    <w:rsid w:val="006E08B3"/>
    <w:rsid w:val="006E0EF3"/>
    <w:rsid w:val="006E20B8"/>
    <w:rsid w:val="006E21CE"/>
    <w:rsid w:val="006E254F"/>
    <w:rsid w:val="006E393A"/>
    <w:rsid w:val="006E477A"/>
    <w:rsid w:val="006E49B4"/>
    <w:rsid w:val="006E59BE"/>
    <w:rsid w:val="006E5BDA"/>
    <w:rsid w:val="006E5F3B"/>
    <w:rsid w:val="006E6BDE"/>
    <w:rsid w:val="006E73AC"/>
    <w:rsid w:val="006F0A23"/>
    <w:rsid w:val="006F0B5F"/>
    <w:rsid w:val="006F0ED5"/>
    <w:rsid w:val="006F23C2"/>
    <w:rsid w:val="006F3022"/>
    <w:rsid w:val="006F3560"/>
    <w:rsid w:val="006F3F65"/>
    <w:rsid w:val="006F415F"/>
    <w:rsid w:val="006F4D99"/>
    <w:rsid w:val="006F5A7D"/>
    <w:rsid w:val="006F6B6F"/>
    <w:rsid w:val="006F6F27"/>
    <w:rsid w:val="006F71DD"/>
    <w:rsid w:val="006F7568"/>
    <w:rsid w:val="006F7590"/>
    <w:rsid w:val="006F785B"/>
    <w:rsid w:val="006F79E9"/>
    <w:rsid w:val="00700129"/>
    <w:rsid w:val="007001E0"/>
    <w:rsid w:val="0070085E"/>
    <w:rsid w:val="00700E0F"/>
    <w:rsid w:val="0070107C"/>
    <w:rsid w:val="00701432"/>
    <w:rsid w:val="007014E4"/>
    <w:rsid w:val="00701E59"/>
    <w:rsid w:val="00703875"/>
    <w:rsid w:val="00703B94"/>
    <w:rsid w:val="007048EA"/>
    <w:rsid w:val="00704ABE"/>
    <w:rsid w:val="00704E9A"/>
    <w:rsid w:val="00704F14"/>
    <w:rsid w:val="0070534E"/>
    <w:rsid w:val="00705BED"/>
    <w:rsid w:val="00706F5D"/>
    <w:rsid w:val="0070708B"/>
    <w:rsid w:val="00707477"/>
    <w:rsid w:val="007076BE"/>
    <w:rsid w:val="007077DC"/>
    <w:rsid w:val="00707997"/>
    <w:rsid w:val="00707EE0"/>
    <w:rsid w:val="007106D6"/>
    <w:rsid w:val="007114CD"/>
    <w:rsid w:val="00712BE6"/>
    <w:rsid w:val="00713020"/>
    <w:rsid w:val="00713305"/>
    <w:rsid w:val="00714B32"/>
    <w:rsid w:val="00714E02"/>
    <w:rsid w:val="00715767"/>
    <w:rsid w:val="00716382"/>
    <w:rsid w:val="0071677C"/>
    <w:rsid w:val="0071758D"/>
    <w:rsid w:val="00717927"/>
    <w:rsid w:val="007179E4"/>
    <w:rsid w:val="0072064A"/>
    <w:rsid w:val="00720752"/>
    <w:rsid w:val="007208D9"/>
    <w:rsid w:val="007219CA"/>
    <w:rsid w:val="007223C5"/>
    <w:rsid w:val="00722628"/>
    <w:rsid w:val="00722F24"/>
    <w:rsid w:val="00723AD8"/>
    <w:rsid w:val="00724008"/>
    <w:rsid w:val="00724A41"/>
    <w:rsid w:val="00724D86"/>
    <w:rsid w:val="00724F21"/>
    <w:rsid w:val="007250C2"/>
    <w:rsid w:val="00726229"/>
    <w:rsid w:val="00726246"/>
    <w:rsid w:val="007272B0"/>
    <w:rsid w:val="00727FB2"/>
    <w:rsid w:val="00730223"/>
    <w:rsid w:val="00730366"/>
    <w:rsid w:val="007336BD"/>
    <w:rsid w:val="00733800"/>
    <w:rsid w:val="00733EEB"/>
    <w:rsid w:val="00734100"/>
    <w:rsid w:val="00734D3F"/>
    <w:rsid w:val="0073517C"/>
    <w:rsid w:val="007352BE"/>
    <w:rsid w:val="0073587C"/>
    <w:rsid w:val="007365BF"/>
    <w:rsid w:val="00736BDD"/>
    <w:rsid w:val="00736EF1"/>
    <w:rsid w:val="00736FBE"/>
    <w:rsid w:val="007374DA"/>
    <w:rsid w:val="00737D76"/>
    <w:rsid w:val="0074040A"/>
    <w:rsid w:val="00740D72"/>
    <w:rsid w:val="007410CC"/>
    <w:rsid w:val="00741D28"/>
    <w:rsid w:val="00741E9C"/>
    <w:rsid w:val="00741EB2"/>
    <w:rsid w:val="007420E1"/>
    <w:rsid w:val="00742E41"/>
    <w:rsid w:val="0074322D"/>
    <w:rsid w:val="00743234"/>
    <w:rsid w:val="007436B7"/>
    <w:rsid w:val="00744443"/>
    <w:rsid w:val="007444CA"/>
    <w:rsid w:val="00744611"/>
    <w:rsid w:val="00744E9A"/>
    <w:rsid w:val="00744F66"/>
    <w:rsid w:val="00745060"/>
    <w:rsid w:val="0074529F"/>
    <w:rsid w:val="00746A31"/>
    <w:rsid w:val="00746FD3"/>
    <w:rsid w:val="00747241"/>
    <w:rsid w:val="007478D1"/>
    <w:rsid w:val="00747F58"/>
    <w:rsid w:val="0075058B"/>
    <w:rsid w:val="00750B8C"/>
    <w:rsid w:val="00750C92"/>
    <w:rsid w:val="00751A14"/>
    <w:rsid w:val="00751B46"/>
    <w:rsid w:val="00751D3F"/>
    <w:rsid w:val="007528A6"/>
    <w:rsid w:val="00753147"/>
    <w:rsid w:val="007531E4"/>
    <w:rsid w:val="00753294"/>
    <w:rsid w:val="007533A7"/>
    <w:rsid w:val="007543D4"/>
    <w:rsid w:val="007545CF"/>
    <w:rsid w:val="0075476F"/>
    <w:rsid w:val="00754CE8"/>
    <w:rsid w:val="007573A7"/>
    <w:rsid w:val="00757FAB"/>
    <w:rsid w:val="007607E2"/>
    <w:rsid w:val="00760F52"/>
    <w:rsid w:val="0076126A"/>
    <w:rsid w:val="0076152E"/>
    <w:rsid w:val="007620BC"/>
    <w:rsid w:val="00762F69"/>
    <w:rsid w:val="007639BB"/>
    <w:rsid w:val="00763AA4"/>
    <w:rsid w:val="007650E5"/>
    <w:rsid w:val="00766492"/>
    <w:rsid w:val="007666FC"/>
    <w:rsid w:val="00766714"/>
    <w:rsid w:val="00766896"/>
    <w:rsid w:val="00766B6F"/>
    <w:rsid w:val="007707E3"/>
    <w:rsid w:val="00770AAC"/>
    <w:rsid w:val="00770FF5"/>
    <w:rsid w:val="00771AF6"/>
    <w:rsid w:val="007723D4"/>
    <w:rsid w:val="007726C7"/>
    <w:rsid w:val="007728DD"/>
    <w:rsid w:val="00772AB8"/>
    <w:rsid w:val="00772F64"/>
    <w:rsid w:val="0077381C"/>
    <w:rsid w:val="00773C7C"/>
    <w:rsid w:val="00773C8D"/>
    <w:rsid w:val="00774556"/>
    <w:rsid w:val="007755A5"/>
    <w:rsid w:val="00775B9D"/>
    <w:rsid w:val="0077637E"/>
    <w:rsid w:val="00776597"/>
    <w:rsid w:val="00777CA5"/>
    <w:rsid w:val="007813C1"/>
    <w:rsid w:val="00782471"/>
    <w:rsid w:val="00782752"/>
    <w:rsid w:val="00783671"/>
    <w:rsid w:val="00784274"/>
    <w:rsid w:val="007857A6"/>
    <w:rsid w:val="00787206"/>
    <w:rsid w:val="0078774A"/>
    <w:rsid w:val="0079041D"/>
    <w:rsid w:val="00790908"/>
    <w:rsid w:val="00790E19"/>
    <w:rsid w:val="0079341F"/>
    <w:rsid w:val="00793A2B"/>
    <w:rsid w:val="00794F5F"/>
    <w:rsid w:val="00795321"/>
    <w:rsid w:val="0079567C"/>
    <w:rsid w:val="00795B79"/>
    <w:rsid w:val="00796083"/>
    <w:rsid w:val="0079675A"/>
    <w:rsid w:val="007978C3"/>
    <w:rsid w:val="00797C05"/>
    <w:rsid w:val="007A1664"/>
    <w:rsid w:val="007A1896"/>
    <w:rsid w:val="007A1EE6"/>
    <w:rsid w:val="007A20C8"/>
    <w:rsid w:val="007A2998"/>
    <w:rsid w:val="007A2B40"/>
    <w:rsid w:val="007A56D7"/>
    <w:rsid w:val="007A6E25"/>
    <w:rsid w:val="007A71BF"/>
    <w:rsid w:val="007B07DE"/>
    <w:rsid w:val="007B19AF"/>
    <w:rsid w:val="007B2483"/>
    <w:rsid w:val="007B24F2"/>
    <w:rsid w:val="007B38D8"/>
    <w:rsid w:val="007B3BA4"/>
    <w:rsid w:val="007B3E79"/>
    <w:rsid w:val="007B5361"/>
    <w:rsid w:val="007B54C8"/>
    <w:rsid w:val="007B54E1"/>
    <w:rsid w:val="007B6A86"/>
    <w:rsid w:val="007B7143"/>
    <w:rsid w:val="007B7CC2"/>
    <w:rsid w:val="007C0441"/>
    <w:rsid w:val="007C04A4"/>
    <w:rsid w:val="007C09BD"/>
    <w:rsid w:val="007C20F6"/>
    <w:rsid w:val="007C35DC"/>
    <w:rsid w:val="007C360D"/>
    <w:rsid w:val="007C3827"/>
    <w:rsid w:val="007C4226"/>
    <w:rsid w:val="007C491C"/>
    <w:rsid w:val="007C4BE1"/>
    <w:rsid w:val="007C4F2A"/>
    <w:rsid w:val="007C5049"/>
    <w:rsid w:val="007C56A9"/>
    <w:rsid w:val="007C5A10"/>
    <w:rsid w:val="007C67F9"/>
    <w:rsid w:val="007C6A1C"/>
    <w:rsid w:val="007C6AEF"/>
    <w:rsid w:val="007C784F"/>
    <w:rsid w:val="007C7E56"/>
    <w:rsid w:val="007D0352"/>
    <w:rsid w:val="007D0600"/>
    <w:rsid w:val="007D0BB9"/>
    <w:rsid w:val="007D0EBC"/>
    <w:rsid w:val="007D0F40"/>
    <w:rsid w:val="007D10D2"/>
    <w:rsid w:val="007D21F8"/>
    <w:rsid w:val="007D28C3"/>
    <w:rsid w:val="007D29FF"/>
    <w:rsid w:val="007D2F87"/>
    <w:rsid w:val="007D34C0"/>
    <w:rsid w:val="007D34F7"/>
    <w:rsid w:val="007D37E2"/>
    <w:rsid w:val="007D4589"/>
    <w:rsid w:val="007D4A18"/>
    <w:rsid w:val="007D4A5C"/>
    <w:rsid w:val="007D4CA9"/>
    <w:rsid w:val="007D5091"/>
    <w:rsid w:val="007D57E0"/>
    <w:rsid w:val="007D59E2"/>
    <w:rsid w:val="007D6702"/>
    <w:rsid w:val="007D6B5D"/>
    <w:rsid w:val="007D7465"/>
    <w:rsid w:val="007E034E"/>
    <w:rsid w:val="007E08DA"/>
    <w:rsid w:val="007E1AC4"/>
    <w:rsid w:val="007E1E0D"/>
    <w:rsid w:val="007E251B"/>
    <w:rsid w:val="007E2977"/>
    <w:rsid w:val="007E2DD3"/>
    <w:rsid w:val="007E394B"/>
    <w:rsid w:val="007E3E57"/>
    <w:rsid w:val="007E4095"/>
    <w:rsid w:val="007E52BC"/>
    <w:rsid w:val="007E5413"/>
    <w:rsid w:val="007E5A13"/>
    <w:rsid w:val="007E64F2"/>
    <w:rsid w:val="007E6839"/>
    <w:rsid w:val="007E6910"/>
    <w:rsid w:val="007E693B"/>
    <w:rsid w:val="007E7782"/>
    <w:rsid w:val="007F00C9"/>
    <w:rsid w:val="007F03C8"/>
    <w:rsid w:val="007F14E3"/>
    <w:rsid w:val="007F1D7A"/>
    <w:rsid w:val="007F1E9B"/>
    <w:rsid w:val="007F2E92"/>
    <w:rsid w:val="007F2EE6"/>
    <w:rsid w:val="007F331D"/>
    <w:rsid w:val="007F41EA"/>
    <w:rsid w:val="007F474E"/>
    <w:rsid w:val="007F4ED7"/>
    <w:rsid w:val="007F5E54"/>
    <w:rsid w:val="007F730E"/>
    <w:rsid w:val="00802354"/>
    <w:rsid w:val="008028AF"/>
    <w:rsid w:val="00802A0B"/>
    <w:rsid w:val="00803A63"/>
    <w:rsid w:val="008043A3"/>
    <w:rsid w:val="00804E2B"/>
    <w:rsid w:val="00805244"/>
    <w:rsid w:val="0080538A"/>
    <w:rsid w:val="00805B47"/>
    <w:rsid w:val="0080600D"/>
    <w:rsid w:val="008060CB"/>
    <w:rsid w:val="0080793F"/>
    <w:rsid w:val="00807F3E"/>
    <w:rsid w:val="008100D0"/>
    <w:rsid w:val="00810A92"/>
    <w:rsid w:val="00810AE2"/>
    <w:rsid w:val="00810BA4"/>
    <w:rsid w:val="00810E4B"/>
    <w:rsid w:val="0081126A"/>
    <w:rsid w:val="008116FA"/>
    <w:rsid w:val="008129AC"/>
    <w:rsid w:val="00812A39"/>
    <w:rsid w:val="00813368"/>
    <w:rsid w:val="008133EA"/>
    <w:rsid w:val="00813984"/>
    <w:rsid w:val="00813C3D"/>
    <w:rsid w:val="00813F51"/>
    <w:rsid w:val="00813FE8"/>
    <w:rsid w:val="008161C5"/>
    <w:rsid w:val="008165A8"/>
    <w:rsid w:val="00816C7C"/>
    <w:rsid w:val="00817291"/>
    <w:rsid w:val="008174E2"/>
    <w:rsid w:val="008208FE"/>
    <w:rsid w:val="00820FE4"/>
    <w:rsid w:val="008212A6"/>
    <w:rsid w:val="00821DB0"/>
    <w:rsid w:val="008220D4"/>
    <w:rsid w:val="008225A1"/>
    <w:rsid w:val="008226D0"/>
    <w:rsid w:val="00822783"/>
    <w:rsid w:val="008228B6"/>
    <w:rsid w:val="00823021"/>
    <w:rsid w:val="00823431"/>
    <w:rsid w:val="00823CBA"/>
    <w:rsid w:val="008251E5"/>
    <w:rsid w:val="008256D8"/>
    <w:rsid w:val="008261B3"/>
    <w:rsid w:val="008264D6"/>
    <w:rsid w:val="00826584"/>
    <w:rsid w:val="008268C8"/>
    <w:rsid w:val="008269A1"/>
    <w:rsid w:val="008269E9"/>
    <w:rsid w:val="008275B1"/>
    <w:rsid w:val="00827879"/>
    <w:rsid w:val="00827B80"/>
    <w:rsid w:val="008307B6"/>
    <w:rsid w:val="00830F38"/>
    <w:rsid w:val="0083137C"/>
    <w:rsid w:val="008316FF"/>
    <w:rsid w:val="00831D0E"/>
    <w:rsid w:val="00832137"/>
    <w:rsid w:val="008323DE"/>
    <w:rsid w:val="00832498"/>
    <w:rsid w:val="008324C2"/>
    <w:rsid w:val="00833832"/>
    <w:rsid w:val="00833844"/>
    <w:rsid w:val="008345D7"/>
    <w:rsid w:val="00834716"/>
    <w:rsid w:val="00834BA8"/>
    <w:rsid w:val="008353EE"/>
    <w:rsid w:val="0083604E"/>
    <w:rsid w:val="00836311"/>
    <w:rsid w:val="0083679C"/>
    <w:rsid w:val="00836A1E"/>
    <w:rsid w:val="00837CCD"/>
    <w:rsid w:val="00840789"/>
    <w:rsid w:val="00842C4B"/>
    <w:rsid w:val="008450E0"/>
    <w:rsid w:val="00845890"/>
    <w:rsid w:val="00845E24"/>
    <w:rsid w:val="008469F6"/>
    <w:rsid w:val="00846EFB"/>
    <w:rsid w:val="00847BF2"/>
    <w:rsid w:val="00847E0E"/>
    <w:rsid w:val="008503E2"/>
    <w:rsid w:val="00850C70"/>
    <w:rsid w:val="00851418"/>
    <w:rsid w:val="00851979"/>
    <w:rsid w:val="008519E4"/>
    <w:rsid w:val="0085282B"/>
    <w:rsid w:val="00852A70"/>
    <w:rsid w:val="00853256"/>
    <w:rsid w:val="00853CEC"/>
    <w:rsid w:val="008549F7"/>
    <w:rsid w:val="00854F6D"/>
    <w:rsid w:val="008550AB"/>
    <w:rsid w:val="00855F8D"/>
    <w:rsid w:val="00856410"/>
    <w:rsid w:val="00856AA0"/>
    <w:rsid w:val="008575EE"/>
    <w:rsid w:val="008576B7"/>
    <w:rsid w:val="008601B8"/>
    <w:rsid w:val="008605F7"/>
    <w:rsid w:val="00860FD1"/>
    <w:rsid w:val="008610FA"/>
    <w:rsid w:val="0086274C"/>
    <w:rsid w:val="00862A5A"/>
    <w:rsid w:val="008630F6"/>
    <w:rsid w:val="0086314E"/>
    <w:rsid w:val="00863DCE"/>
    <w:rsid w:val="008648B5"/>
    <w:rsid w:val="0086538F"/>
    <w:rsid w:val="00865865"/>
    <w:rsid w:val="00865B35"/>
    <w:rsid w:val="00865D06"/>
    <w:rsid w:val="00865D08"/>
    <w:rsid w:val="008660EE"/>
    <w:rsid w:val="008665D5"/>
    <w:rsid w:val="00866F1A"/>
    <w:rsid w:val="00867E9A"/>
    <w:rsid w:val="008700F1"/>
    <w:rsid w:val="0087183C"/>
    <w:rsid w:val="008729DF"/>
    <w:rsid w:val="0087353B"/>
    <w:rsid w:val="008738F6"/>
    <w:rsid w:val="00873B3D"/>
    <w:rsid w:val="00874919"/>
    <w:rsid w:val="00874AB0"/>
    <w:rsid w:val="00874C0E"/>
    <w:rsid w:val="00875F2F"/>
    <w:rsid w:val="008776ED"/>
    <w:rsid w:val="00881425"/>
    <w:rsid w:val="008814AB"/>
    <w:rsid w:val="008823F7"/>
    <w:rsid w:val="00882669"/>
    <w:rsid w:val="0088299F"/>
    <w:rsid w:val="00882B4C"/>
    <w:rsid w:val="008830F5"/>
    <w:rsid w:val="00884110"/>
    <w:rsid w:val="0088475C"/>
    <w:rsid w:val="00884A62"/>
    <w:rsid w:val="00884BBB"/>
    <w:rsid w:val="00884FAC"/>
    <w:rsid w:val="0088513E"/>
    <w:rsid w:val="00885211"/>
    <w:rsid w:val="00885B0F"/>
    <w:rsid w:val="00885DF1"/>
    <w:rsid w:val="008860A6"/>
    <w:rsid w:val="0088642E"/>
    <w:rsid w:val="00886970"/>
    <w:rsid w:val="00886CD0"/>
    <w:rsid w:val="00887563"/>
    <w:rsid w:val="0088767D"/>
    <w:rsid w:val="00890136"/>
    <w:rsid w:val="008908C0"/>
    <w:rsid w:val="00890915"/>
    <w:rsid w:val="00892D28"/>
    <w:rsid w:val="00893609"/>
    <w:rsid w:val="00893645"/>
    <w:rsid w:val="00894581"/>
    <w:rsid w:val="00894821"/>
    <w:rsid w:val="0089524E"/>
    <w:rsid w:val="00895C49"/>
    <w:rsid w:val="00896159"/>
    <w:rsid w:val="00896238"/>
    <w:rsid w:val="008A019B"/>
    <w:rsid w:val="008A0BB0"/>
    <w:rsid w:val="008A108D"/>
    <w:rsid w:val="008A1220"/>
    <w:rsid w:val="008A162A"/>
    <w:rsid w:val="008A171A"/>
    <w:rsid w:val="008A1B48"/>
    <w:rsid w:val="008A2724"/>
    <w:rsid w:val="008A2750"/>
    <w:rsid w:val="008A2ACD"/>
    <w:rsid w:val="008A2D4F"/>
    <w:rsid w:val="008A2E05"/>
    <w:rsid w:val="008A2F96"/>
    <w:rsid w:val="008A3892"/>
    <w:rsid w:val="008A4840"/>
    <w:rsid w:val="008A4927"/>
    <w:rsid w:val="008A4ADF"/>
    <w:rsid w:val="008A4C0D"/>
    <w:rsid w:val="008A5268"/>
    <w:rsid w:val="008A70F2"/>
    <w:rsid w:val="008A73A8"/>
    <w:rsid w:val="008A76A7"/>
    <w:rsid w:val="008B046A"/>
    <w:rsid w:val="008B0B55"/>
    <w:rsid w:val="008B14AB"/>
    <w:rsid w:val="008B1633"/>
    <w:rsid w:val="008B2694"/>
    <w:rsid w:val="008B2934"/>
    <w:rsid w:val="008B29BC"/>
    <w:rsid w:val="008B30D4"/>
    <w:rsid w:val="008B43B8"/>
    <w:rsid w:val="008B4422"/>
    <w:rsid w:val="008B498E"/>
    <w:rsid w:val="008B4F4F"/>
    <w:rsid w:val="008B5A4A"/>
    <w:rsid w:val="008B6883"/>
    <w:rsid w:val="008B7E32"/>
    <w:rsid w:val="008B7ECA"/>
    <w:rsid w:val="008C021F"/>
    <w:rsid w:val="008C0792"/>
    <w:rsid w:val="008C0B14"/>
    <w:rsid w:val="008C0CD9"/>
    <w:rsid w:val="008C0DDE"/>
    <w:rsid w:val="008C10AB"/>
    <w:rsid w:val="008C21E9"/>
    <w:rsid w:val="008C2205"/>
    <w:rsid w:val="008C30D2"/>
    <w:rsid w:val="008C348A"/>
    <w:rsid w:val="008C4568"/>
    <w:rsid w:val="008C554A"/>
    <w:rsid w:val="008C5B24"/>
    <w:rsid w:val="008C6207"/>
    <w:rsid w:val="008C6369"/>
    <w:rsid w:val="008C746F"/>
    <w:rsid w:val="008D0576"/>
    <w:rsid w:val="008D31B7"/>
    <w:rsid w:val="008D3446"/>
    <w:rsid w:val="008D353D"/>
    <w:rsid w:val="008D3C8B"/>
    <w:rsid w:val="008D3CCE"/>
    <w:rsid w:val="008D5189"/>
    <w:rsid w:val="008D5326"/>
    <w:rsid w:val="008D554F"/>
    <w:rsid w:val="008D6428"/>
    <w:rsid w:val="008D6431"/>
    <w:rsid w:val="008D6683"/>
    <w:rsid w:val="008D6827"/>
    <w:rsid w:val="008D6B56"/>
    <w:rsid w:val="008D6C40"/>
    <w:rsid w:val="008D6C98"/>
    <w:rsid w:val="008D6EC1"/>
    <w:rsid w:val="008D750B"/>
    <w:rsid w:val="008D798B"/>
    <w:rsid w:val="008E079F"/>
    <w:rsid w:val="008E11D6"/>
    <w:rsid w:val="008E13A4"/>
    <w:rsid w:val="008E1826"/>
    <w:rsid w:val="008E2721"/>
    <w:rsid w:val="008E4829"/>
    <w:rsid w:val="008E53A0"/>
    <w:rsid w:val="008E5577"/>
    <w:rsid w:val="008E5DE6"/>
    <w:rsid w:val="008E6CE7"/>
    <w:rsid w:val="008E7E7D"/>
    <w:rsid w:val="008F00F5"/>
    <w:rsid w:val="008F0104"/>
    <w:rsid w:val="008F0422"/>
    <w:rsid w:val="008F0663"/>
    <w:rsid w:val="008F08ED"/>
    <w:rsid w:val="008F0AB3"/>
    <w:rsid w:val="008F0B6F"/>
    <w:rsid w:val="008F0BCD"/>
    <w:rsid w:val="008F0E37"/>
    <w:rsid w:val="008F0FEA"/>
    <w:rsid w:val="008F1032"/>
    <w:rsid w:val="008F18FF"/>
    <w:rsid w:val="008F1EE5"/>
    <w:rsid w:val="008F2F3C"/>
    <w:rsid w:val="008F42E4"/>
    <w:rsid w:val="008F51D8"/>
    <w:rsid w:val="008F5C6F"/>
    <w:rsid w:val="008F620D"/>
    <w:rsid w:val="008F73B9"/>
    <w:rsid w:val="008F7FD4"/>
    <w:rsid w:val="00900768"/>
    <w:rsid w:val="00900AFD"/>
    <w:rsid w:val="009013E5"/>
    <w:rsid w:val="00902845"/>
    <w:rsid w:val="00903450"/>
    <w:rsid w:val="009041C2"/>
    <w:rsid w:val="00906CD5"/>
    <w:rsid w:val="009073C3"/>
    <w:rsid w:val="0090772B"/>
    <w:rsid w:val="00907EAF"/>
    <w:rsid w:val="00910269"/>
    <w:rsid w:val="0091034E"/>
    <w:rsid w:val="00910E92"/>
    <w:rsid w:val="00910F15"/>
    <w:rsid w:val="0091140C"/>
    <w:rsid w:val="009114C2"/>
    <w:rsid w:val="009115B2"/>
    <w:rsid w:val="0091175E"/>
    <w:rsid w:val="00911F63"/>
    <w:rsid w:val="00912502"/>
    <w:rsid w:val="00913024"/>
    <w:rsid w:val="00913690"/>
    <w:rsid w:val="00914005"/>
    <w:rsid w:val="00914481"/>
    <w:rsid w:val="009151DC"/>
    <w:rsid w:val="009155EF"/>
    <w:rsid w:val="00916710"/>
    <w:rsid w:val="00916974"/>
    <w:rsid w:val="009178ED"/>
    <w:rsid w:val="0092000F"/>
    <w:rsid w:val="009201B5"/>
    <w:rsid w:val="00920537"/>
    <w:rsid w:val="0092094E"/>
    <w:rsid w:val="00920DEE"/>
    <w:rsid w:val="0092122D"/>
    <w:rsid w:val="009218C7"/>
    <w:rsid w:val="009227B6"/>
    <w:rsid w:val="009227DB"/>
    <w:rsid w:val="00922D32"/>
    <w:rsid w:val="00924535"/>
    <w:rsid w:val="0092487E"/>
    <w:rsid w:val="00924EFF"/>
    <w:rsid w:val="0092518A"/>
    <w:rsid w:val="009253E9"/>
    <w:rsid w:val="0092560C"/>
    <w:rsid w:val="009264DB"/>
    <w:rsid w:val="00926F5F"/>
    <w:rsid w:val="009272F1"/>
    <w:rsid w:val="00927FD2"/>
    <w:rsid w:val="009300C5"/>
    <w:rsid w:val="00930AA2"/>
    <w:rsid w:val="00930B23"/>
    <w:rsid w:val="00930DAF"/>
    <w:rsid w:val="009313B7"/>
    <w:rsid w:val="009318D4"/>
    <w:rsid w:val="00931BBA"/>
    <w:rsid w:val="00932142"/>
    <w:rsid w:val="00932AC4"/>
    <w:rsid w:val="00932FD3"/>
    <w:rsid w:val="00933885"/>
    <w:rsid w:val="00933B89"/>
    <w:rsid w:val="0093548D"/>
    <w:rsid w:val="00936776"/>
    <w:rsid w:val="009415AA"/>
    <w:rsid w:val="00941C61"/>
    <w:rsid w:val="00942E9B"/>
    <w:rsid w:val="00944985"/>
    <w:rsid w:val="00944CEB"/>
    <w:rsid w:val="0094583A"/>
    <w:rsid w:val="00945B62"/>
    <w:rsid w:val="00945CB7"/>
    <w:rsid w:val="00946175"/>
    <w:rsid w:val="009461D5"/>
    <w:rsid w:val="00946C82"/>
    <w:rsid w:val="0094730E"/>
    <w:rsid w:val="00947B80"/>
    <w:rsid w:val="00950009"/>
    <w:rsid w:val="009503F3"/>
    <w:rsid w:val="0095053F"/>
    <w:rsid w:val="0095085B"/>
    <w:rsid w:val="00950DD5"/>
    <w:rsid w:val="00951AD8"/>
    <w:rsid w:val="00952395"/>
    <w:rsid w:val="00952721"/>
    <w:rsid w:val="00953527"/>
    <w:rsid w:val="00953715"/>
    <w:rsid w:val="00953C4F"/>
    <w:rsid w:val="00953EE5"/>
    <w:rsid w:val="00953FF6"/>
    <w:rsid w:val="00954E37"/>
    <w:rsid w:val="00955181"/>
    <w:rsid w:val="00955642"/>
    <w:rsid w:val="00956559"/>
    <w:rsid w:val="00956659"/>
    <w:rsid w:val="009569DA"/>
    <w:rsid w:val="00956C74"/>
    <w:rsid w:val="0095779E"/>
    <w:rsid w:val="009604BA"/>
    <w:rsid w:val="009610F6"/>
    <w:rsid w:val="0096208A"/>
    <w:rsid w:val="00962E8F"/>
    <w:rsid w:val="00962F00"/>
    <w:rsid w:val="00963177"/>
    <w:rsid w:val="009634C9"/>
    <w:rsid w:val="00963B0D"/>
    <w:rsid w:val="00963BE5"/>
    <w:rsid w:val="00963D80"/>
    <w:rsid w:val="009643E1"/>
    <w:rsid w:val="00964E2F"/>
    <w:rsid w:val="0096558D"/>
    <w:rsid w:val="00965A7A"/>
    <w:rsid w:val="00965C02"/>
    <w:rsid w:val="00966E4D"/>
    <w:rsid w:val="00966EFF"/>
    <w:rsid w:val="00970310"/>
    <w:rsid w:val="00970896"/>
    <w:rsid w:val="009721AC"/>
    <w:rsid w:val="00972714"/>
    <w:rsid w:val="00972D6A"/>
    <w:rsid w:val="00972DEF"/>
    <w:rsid w:val="00972FF3"/>
    <w:rsid w:val="0097373A"/>
    <w:rsid w:val="00973BB1"/>
    <w:rsid w:val="00973E83"/>
    <w:rsid w:val="0097412A"/>
    <w:rsid w:val="0097459A"/>
    <w:rsid w:val="00974B37"/>
    <w:rsid w:val="00975534"/>
    <w:rsid w:val="00975A33"/>
    <w:rsid w:val="00976A3E"/>
    <w:rsid w:val="00976EE0"/>
    <w:rsid w:val="00977ED3"/>
    <w:rsid w:val="00980364"/>
    <w:rsid w:val="00980465"/>
    <w:rsid w:val="009804DB"/>
    <w:rsid w:val="009810F5"/>
    <w:rsid w:val="00982117"/>
    <w:rsid w:val="00982CE6"/>
    <w:rsid w:val="00983DC7"/>
    <w:rsid w:val="00983ECF"/>
    <w:rsid w:val="00984465"/>
    <w:rsid w:val="009847F9"/>
    <w:rsid w:val="00985343"/>
    <w:rsid w:val="0098546B"/>
    <w:rsid w:val="009865C4"/>
    <w:rsid w:val="00986882"/>
    <w:rsid w:val="00986B0F"/>
    <w:rsid w:val="00986FC2"/>
    <w:rsid w:val="00987665"/>
    <w:rsid w:val="0098776A"/>
    <w:rsid w:val="00990005"/>
    <w:rsid w:val="009907BC"/>
    <w:rsid w:val="00990E52"/>
    <w:rsid w:val="0099149A"/>
    <w:rsid w:val="00992009"/>
    <w:rsid w:val="009921D6"/>
    <w:rsid w:val="009929D3"/>
    <w:rsid w:val="00992AF0"/>
    <w:rsid w:val="009930E0"/>
    <w:rsid w:val="00993516"/>
    <w:rsid w:val="00993847"/>
    <w:rsid w:val="00994A94"/>
    <w:rsid w:val="00995452"/>
    <w:rsid w:val="00995BBF"/>
    <w:rsid w:val="00995CD1"/>
    <w:rsid w:val="00995F4C"/>
    <w:rsid w:val="009962A0"/>
    <w:rsid w:val="009A0D12"/>
    <w:rsid w:val="009A1080"/>
    <w:rsid w:val="009A2265"/>
    <w:rsid w:val="009A2A01"/>
    <w:rsid w:val="009A2D1C"/>
    <w:rsid w:val="009A2F8F"/>
    <w:rsid w:val="009A3982"/>
    <w:rsid w:val="009A3BB1"/>
    <w:rsid w:val="009A3C4B"/>
    <w:rsid w:val="009A4876"/>
    <w:rsid w:val="009A5AE4"/>
    <w:rsid w:val="009A6112"/>
    <w:rsid w:val="009A6BC2"/>
    <w:rsid w:val="009A767E"/>
    <w:rsid w:val="009B0169"/>
    <w:rsid w:val="009B080D"/>
    <w:rsid w:val="009B088D"/>
    <w:rsid w:val="009B0C68"/>
    <w:rsid w:val="009B123F"/>
    <w:rsid w:val="009B197B"/>
    <w:rsid w:val="009B1A88"/>
    <w:rsid w:val="009B2146"/>
    <w:rsid w:val="009B320F"/>
    <w:rsid w:val="009B34A4"/>
    <w:rsid w:val="009B35CE"/>
    <w:rsid w:val="009B37D5"/>
    <w:rsid w:val="009B38B2"/>
    <w:rsid w:val="009B38E9"/>
    <w:rsid w:val="009B3DC4"/>
    <w:rsid w:val="009B427F"/>
    <w:rsid w:val="009B430C"/>
    <w:rsid w:val="009B4493"/>
    <w:rsid w:val="009B5003"/>
    <w:rsid w:val="009B5D25"/>
    <w:rsid w:val="009B615D"/>
    <w:rsid w:val="009C02C0"/>
    <w:rsid w:val="009C093F"/>
    <w:rsid w:val="009C27F0"/>
    <w:rsid w:val="009C2D78"/>
    <w:rsid w:val="009C358F"/>
    <w:rsid w:val="009C378C"/>
    <w:rsid w:val="009C3825"/>
    <w:rsid w:val="009C5BF2"/>
    <w:rsid w:val="009C5DC5"/>
    <w:rsid w:val="009C6199"/>
    <w:rsid w:val="009C61E2"/>
    <w:rsid w:val="009C6595"/>
    <w:rsid w:val="009C669C"/>
    <w:rsid w:val="009C7F3B"/>
    <w:rsid w:val="009C7F95"/>
    <w:rsid w:val="009D1048"/>
    <w:rsid w:val="009D1073"/>
    <w:rsid w:val="009D14C0"/>
    <w:rsid w:val="009D17B6"/>
    <w:rsid w:val="009D2EC3"/>
    <w:rsid w:val="009D45AE"/>
    <w:rsid w:val="009D48CA"/>
    <w:rsid w:val="009D48F6"/>
    <w:rsid w:val="009D52C3"/>
    <w:rsid w:val="009D577D"/>
    <w:rsid w:val="009D5EEF"/>
    <w:rsid w:val="009D66F3"/>
    <w:rsid w:val="009D6785"/>
    <w:rsid w:val="009D6D36"/>
    <w:rsid w:val="009D6EE9"/>
    <w:rsid w:val="009D7685"/>
    <w:rsid w:val="009D794D"/>
    <w:rsid w:val="009E0FBF"/>
    <w:rsid w:val="009E1A58"/>
    <w:rsid w:val="009E1E62"/>
    <w:rsid w:val="009E2014"/>
    <w:rsid w:val="009E2254"/>
    <w:rsid w:val="009E267A"/>
    <w:rsid w:val="009E39D0"/>
    <w:rsid w:val="009E3F5E"/>
    <w:rsid w:val="009E4453"/>
    <w:rsid w:val="009E48C2"/>
    <w:rsid w:val="009E50A2"/>
    <w:rsid w:val="009E5F35"/>
    <w:rsid w:val="009E6756"/>
    <w:rsid w:val="009E6929"/>
    <w:rsid w:val="009E74F7"/>
    <w:rsid w:val="009E79C4"/>
    <w:rsid w:val="009E7D83"/>
    <w:rsid w:val="009F012C"/>
    <w:rsid w:val="009F0423"/>
    <w:rsid w:val="009F07D1"/>
    <w:rsid w:val="009F0F61"/>
    <w:rsid w:val="009F2A54"/>
    <w:rsid w:val="009F30FB"/>
    <w:rsid w:val="009F3112"/>
    <w:rsid w:val="009F3840"/>
    <w:rsid w:val="009F4267"/>
    <w:rsid w:val="009F4878"/>
    <w:rsid w:val="009F4988"/>
    <w:rsid w:val="009F4BB4"/>
    <w:rsid w:val="009F5597"/>
    <w:rsid w:val="009F5D0C"/>
    <w:rsid w:val="009F5FFC"/>
    <w:rsid w:val="009F611D"/>
    <w:rsid w:val="009F6133"/>
    <w:rsid w:val="009F693D"/>
    <w:rsid w:val="009F7B11"/>
    <w:rsid w:val="009F7D60"/>
    <w:rsid w:val="009F7FD1"/>
    <w:rsid w:val="00A002B7"/>
    <w:rsid w:val="00A002CB"/>
    <w:rsid w:val="00A008D5"/>
    <w:rsid w:val="00A00962"/>
    <w:rsid w:val="00A01173"/>
    <w:rsid w:val="00A0169F"/>
    <w:rsid w:val="00A01AC3"/>
    <w:rsid w:val="00A020C1"/>
    <w:rsid w:val="00A02E3D"/>
    <w:rsid w:val="00A03071"/>
    <w:rsid w:val="00A0414F"/>
    <w:rsid w:val="00A04567"/>
    <w:rsid w:val="00A04834"/>
    <w:rsid w:val="00A04881"/>
    <w:rsid w:val="00A04B0D"/>
    <w:rsid w:val="00A04B6F"/>
    <w:rsid w:val="00A05388"/>
    <w:rsid w:val="00A07112"/>
    <w:rsid w:val="00A073BF"/>
    <w:rsid w:val="00A0752F"/>
    <w:rsid w:val="00A07714"/>
    <w:rsid w:val="00A0777B"/>
    <w:rsid w:val="00A07CA3"/>
    <w:rsid w:val="00A10051"/>
    <w:rsid w:val="00A1011F"/>
    <w:rsid w:val="00A10EAF"/>
    <w:rsid w:val="00A110B0"/>
    <w:rsid w:val="00A11C81"/>
    <w:rsid w:val="00A11FFF"/>
    <w:rsid w:val="00A13503"/>
    <w:rsid w:val="00A139B4"/>
    <w:rsid w:val="00A13E53"/>
    <w:rsid w:val="00A15E9F"/>
    <w:rsid w:val="00A15FBF"/>
    <w:rsid w:val="00A16AD8"/>
    <w:rsid w:val="00A1769C"/>
    <w:rsid w:val="00A17CEC"/>
    <w:rsid w:val="00A2035A"/>
    <w:rsid w:val="00A2038F"/>
    <w:rsid w:val="00A2047D"/>
    <w:rsid w:val="00A20880"/>
    <w:rsid w:val="00A20C43"/>
    <w:rsid w:val="00A21FF4"/>
    <w:rsid w:val="00A22B1C"/>
    <w:rsid w:val="00A230ED"/>
    <w:rsid w:val="00A23E35"/>
    <w:rsid w:val="00A25115"/>
    <w:rsid w:val="00A25290"/>
    <w:rsid w:val="00A25D56"/>
    <w:rsid w:val="00A2751A"/>
    <w:rsid w:val="00A27576"/>
    <w:rsid w:val="00A27899"/>
    <w:rsid w:val="00A27D44"/>
    <w:rsid w:val="00A3132A"/>
    <w:rsid w:val="00A3138A"/>
    <w:rsid w:val="00A31AD3"/>
    <w:rsid w:val="00A31AE4"/>
    <w:rsid w:val="00A31FE3"/>
    <w:rsid w:val="00A321A9"/>
    <w:rsid w:val="00A323E4"/>
    <w:rsid w:val="00A3332F"/>
    <w:rsid w:val="00A33A18"/>
    <w:rsid w:val="00A33A9F"/>
    <w:rsid w:val="00A33C10"/>
    <w:rsid w:val="00A34809"/>
    <w:rsid w:val="00A35214"/>
    <w:rsid w:val="00A35242"/>
    <w:rsid w:val="00A352C1"/>
    <w:rsid w:val="00A35643"/>
    <w:rsid w:val="00A3587A"/>
    <w:rsid w:val="00A369EF"/>
    <w:rsid w:val="00A37B32"/>
    <w:rsid w:val="00A37D0D"/>
    <w:rsid w:val="00A4005E"/>
    <w:rsid w:val="00A403C0"/>
    <w:rsid w:val="00A40A16"/>
    <w:rsid w:val="00A41F43"/>
    <w:rsid w:val="00A41FB4"/>
    <w:rsid w:val="00A425D0"/>
    <w:rsid w:val="00A42614"/>
    <w:rsid w:val="00A42AC6"/>
    <w:rsid w:val="00A437DB"/>
    <w:rsid w:val="00A45440"/>
    <w:rsid w:val="00A456D5"/>
    <w:rsid w:val="00A45857"/>
    <w:rsid w:val="00A45931"/>
    <w:rsid w:val="00A465AF"/>
    <w:rsid w:val="00A474B5"/>
    <w:rsid w:val="00A477C9"/>
    <w:rsid w:val="00A47C4B"/>
    <w:rsid w:val="00A47D8E"/>
    <w:rsid w:val="00A50381"/>
    <w:rsid w:val="00A51371"/>
    <w:rsid w:val="00A52733"/>
    <w:rsid w:val="00A529B6"/>
    <w:rsid w:val="00A531E6"/>
    <w:rsid w:val="00A53430"/>
    <w:rsid w:val="00A53A19"/>
    <w:rsid w:val="00A53B53"/>
    <w:rsid w:val="00A557BD"/>
    <w:rsid w:val="00A55BC9"/>
    <w:rsid w:val="00A55FC5"/>
    <w:rsid w:val="00A5602B"/>
    <w:rsid w:val="00A560FA"/>
    <w:rsid w:val="00A566DC"/>
    <w:rsid w:val="00A5680A"/>
    <w:rsid w:val="00A57952"/>
    <w:rsid w:val="00A57A79"/>
    <w:rsid w:val="00A60186"/>
    <w:rsid w:val="00A60ABA"/>
    <w:rsid w:val="00A624CF"/>
    <w:rsid w:val="00A62C5C"/>
    <w:rsid w:val="00A62E83"/>
    <w:rsid w:val="00A6369D"/>
    <w:rsid w:val="00A637D9"/>
    <w:rsid w:val="00A64343"/>
    <w:rsid w:val="00A6446F"/>
    <w:rsid w:val="00A6478D"/>
    <w:rsid w:val="00A65962"/>
    <w:rsid w:val="00A65F13"/>
    <w:rsid w:val="00A6680D"/>
    <w:rsid w:val="00A66C28"/>
    <w:rsid w:val="00A6700D"/>
    <w:rsid w:val="00A67255"/>
    <w:rsid w:val="00A678D1"/>
    <w:rsid w:val="00A67C92"/>
    <w:rsid w:val="00A67D69"/>
    <w:rsid w:val="00A700AA"/>
    <w:rsid w:val="00A70B6E"/>
    <w:rsid w:val="00A71F25"/>
    <w:rsid w:val="00A71F80"/>
    <w:rsid w:val="00A725E9"/>
    <w:rsid w:val="00A7335E"/>
    <w:rsid w:val="00A738D6"/>
    <w:rsid w:val="00A73CCE"/>
    <w:rsid w:val="00A743FA"/>
    <w:rsid w:val="00A74B0D"/>
    <w:rsid w:val="00A74CB7"/>
    <w:rsid w:val="00A756EE"/>
    <w:rsid w:val="00A76416"/>
    <w:rsid w:val="00A77116"/>
    <w:rsid w:val="00A77797"/>
    <w:rsid w:val="00A77954"/>
    <w:rsid w:val="00A8090F"/>
    <w:rsid w:val="00A80E6F"/>
    <w:rsid w:val="00A8126C"/>
    <w:rsid w:val="00A812A8"/>
    <w:rsid w:val="00A816F9"/>
    <w:rsid w:val="00A81A00"/>
    <w:rsid w:val="00A82491"/>
    <w:rsid w:val="00A8329D"/>
    <w:rsid w:val="00A8363F"/>
    <w:rsid w:val="00A83690"/>
    <w:rsid w:val="00A836CE"/>
    <w:rsid w:val="00A838C8"/>
    <w:rsid w:val="00A83FB6"/>
    <w:rsid w:val="00A84C39"/>
    <w:rsid w:val="00A857E4"/>
    <w:rsid w:val="00A85D01"/>
    <w:rsid w:val="00A861F5"/>
    <w:rsid w:val="00A86290"/>
    <w:rsid w:val="00A86641"/>
    <w:rsid w:val="00A8722A"/>
    <w:rsid w:val="00A87312"/>
    <w:rsid w:val="00A9041B"/>
    <w:rsid w:val="00A906BD"/>
    <w:rsid w:val="00A90E60"/>
    <w:rsid w:val="00A91473"/>
    <w:rsid w:val="00A91A42"/>
    <w:rsid w:val="00A91C7D"/>
    <w:rsid w:val="00A9360C"/>
    <w:rsid w:val="00A9366D"/>
    <w:rsid w:val="00A93948"/>
    <w:rsid w:val="00A93AC0"/>
    <w:rsid w:val="00A942AA"/>
    <w:rsid w:val="00A9437B"/>
    <w:rsid w:val="00A94E2F"/>
    <w:rsid w:val="00A9536D"/>
    <w:rsid w:val="00A95890"/>
    <w:rsid w:val="00A95AB5"/>
    <w:rsid w:val="00A95B19"/>
    <w:rsid w:val="00A967CF"/>
    <w:rsid w:val="00A96DEB"/>
    <w:rsid w:val="00A97460"/>
    <w:rsid w:val="00A97573"/>
    <w:rsid w:val="00A97969"/>
    <w:rsid w:val="00A97C88"/>
    <w:rsid w:val="00A97E9A"/>
    <w:rsid w:val="00AA09C5"/>
    <w:rsid w:val="00AA0D8F"/>
    <w:rsid w:val="00AA1423"/>
    <w:rsid w:val="00AA1ABA"/>
    <w:rsid w:val="00AA22A8"/>
    <w:rsid w:val="00AA22BF"/>
    <w:rsid w:val="00AA3321"/>
    <w:rsid w:val="00AA4431"/>
    <w:rsid w:val="00AA57ED"/>
    <w:rsid w:val="00AA5DB8"/>
    <w:rsid w:val="00AA6DC3"/>
    <w:rsid w:val="00AA7908"/>
    <w:rsid w:val="00AA7A0C"/>
    <w:rsid w:val="00AA7D42"/>
    <w:rsid w:val="00AB0027"/>
    <w:rsid w:val="00AB033C"/>
    <w:rsid w:val="00AB1A4E"/>
    <w:rsid w:val="00AB1F85"/>
    <w:rsid w:val="00AB2503"/>
    <w:rsid w:val="00AB28AB"/>
    <w:rsid w:val="00AB3972"/>
    <w:rsid w:val="00AB63BD"/>
    <w:rsid w:val="00AB66D8"/>
    <w:rsid w:val="00AB6B03"/>
    <w:rsid w:val="00AB7119"/>
    <w:rsid w:val="00AB72CF"/>
    <w:rsid w:val="00AC00E0"/>
    <w:rsid w:val="00AC06F0"/>
    <w:rsid w:val="00AC0AF6"/>
    <w:rsid w:val="00AC1BF8"/>
    <w:rsid w:val="00AC1FE0"/>
    <w:rsid w:val="00AC2223"/>
    <w:rsid w:val="00AC236A"/>
    <w:rsid w:val="00AC2B18"/>
    <w:rsid w:val="00AC2CD0"/>
    <w:rsid w:val="00AC3518"/>
    <w:rsid w:val="00AC44ED"/>
    <w:rsid w:val="00AC474D"/>
    <w:rsid w:val="00AC4C33"/>
    <w:rsid w:val="00AC4F76"/>
    <w:rsid w:val="00AC5453"/>
    <w:rsid w:val="00AC583B"/>
    <w:rsid w:val="00AC583E"/>
    <w:rsid w:val="00AC5D99"/>
    <w:rsid w:val="00AD04E8"/>
    <w:rsid w:val="00AD0E00"/>
    <w:rsid w:val="00AD12B7"/>
    <w:rsid w:val="00AD1718"/>
    <w:rsid w:val="00AD1C29"/>
    <w:rsid w:val="00AD1E30"/>
    <w:rsid w:val="00AD3D37"/>
    <w:rsid w:val="00AD3F90"/>
    <w:rsid w:val="00AD426E"/>
    <w:rsid w:val="00AD4678"/>
    <w:rsid w:val="00AD60D7"/>
    <w:rsid w:val="00AD628B"/>
    <w:rsid w:val="00AD676C"/>
    <w:rsid w:val="00AD69BE"/>
    <w:rsid w:val="00AD6EFB"/>
    <w:rsid w:val="00AD71C4"/>
    <w:rsid w:val="00AE075A"/>
    <w:rsid w:val="00AE07A6"/>
    <w:rsid w:val="00AE0B3B"/>
    <w:rsid w:val="00AE0FB4"/>
    <w:rsid w:val="00AE1710"/>
    <w:rsid w:val="00AE1B11"/>
    <w:rsid w:val="00AE1CF2"/>
    <w:rsid w:val="00AE2A20"/>
    <w:rsid w:val="00AE337D"/>
    <w:rsid w:val="00AE3469"/>
    <w:rsid w:val="00AE4297"/>
    <w:rsid w:val="00AE4584"/>
    <w:rsid w:val="00AE51DF"/>
    <w:rsid w:val="00AE539C"/>
    <w:rsid w:val="00AE5DD5"/>
    <w:rsid w:val="00AE6634"/>
    <w:rsid w:val="00AE6A59"/>
    <w:rsid w:val="00AF02A5"/>
    <w:rsid w:val="00AF0448"/>
    <w:rsid w:val="00AF0E94"/>
    <w:rsid w:val="00AF1323"/>
    <w:rsid w:val="00AF214C"/>
    <w:rsid w:val="00AF2C7D"/>
    <w:rsid w:val="00AF31DA"/>
    <w:rsid w:val="00AF37A7"/>
    <w:rsid w:val="00AF3C94"/>
    <w:rsid w:val="00AF4030"/>
    <w:rsid w:val="00AF41E3"/>
    <w:rsid w:val="00AF57CF"/>
    <w:rsid w:val="00AF6D94"/>
    <w:rsid w:val="00AF6E63"/>
    <w:rsid w:val="00AF7161"/>
    <w:rsid w:val="00AF7351"/>
    <w:rsid w:val="00B011B5"/>
    <w:rsid w:val="00B01216"/>
    <w:rsid w:val="00B0166A"/>
    <w:rsid w:val="00B02171"/>
    <w:rsid w:val="00B02A9F"/>
    <w:rsid w:val="00B0312C"/>
    <w:rsid w:val="00B0380A"/>
    <w:rsid w:val="00B03DA9"/>
    <w:rsid w:val="00B04E7E"/>
    <w:rsid w:val="00B05393"/>
    <w:rsid w:val="00B05760"/>
    <w:rsid w:val="00B0584A"/>
    <w:rsid w:val="00B05CEA"/>
    <w:rsid w:val="00B0781D"/>
    <w:rsid w:val="00B10101"/>
    <w:rsid w:val="00B106E3"/>
    <w:rsid w:val="00B10B92"/>
    <w:rsid w:val="00B10DE3"/>
    <w:rsid w:val="00B110EF"/>
    <w:rsid w:val="00B113C3"/>
    <w:rsid w:val="00B117CB"/>
    <w:rsid w:val="00B11DF1"/>
    <w:rsid w:val="00B11ED9"/>
    <w:rsid w:val="00B12F73"/>
    <w:rsid w:val="00B1349A"/>
    <w:rsid w:val="00B1349C"/>
    <w:rsid w:val="00B13E2C"/>
    <w:rsid w:val="00B14100"/>
    <w:rsid w:val="00B141C1"/>
    <w:rsid w:val="00B144F3"/>
    <w:rsid w:val="00B153C5"/>
    <w:rsid w:val="00B16323"/>
    <w:rsid w:val="00B1681A"/>
    <w:rsid w:val="00B16E94"/>
    <w:rsid w:val="00B16E96"/>
    <w:rsid w:val="00B175E5"/>
    <w:rsid w:val="00B17838"/>
    <w:rsid w:val="00B17CD4"/>
    <w:rsid w:val="00B2061C"/>
    <w:rsid w:val="00B211DF"/>
    <w:rsid w:val="00B21343"/>
    <w:rsid w:val="00B21791"/>
    <w:rsid w:val="00B2179F"/>
    <w:rsid w:val="00B233A4"/>
    <w:rsid w:val="00B237F7"/>
    <w:rsid w:val="00B238B1"/>
    <w:rsid w:val="00B23CB6"/>
    <w:rsid w:val="00B23CED"/>
    <w:rsid w:val="00B241ED"/>
    <w:rsid w:val="00B24514"/>
    <w:rsid w:val="00B24B11"/>
    <w:rsid w:val="00B2511D"/>
    <w:rsid w:val="00B2523E"/>
    <w:rsid w:val="00B263EB"/>
    <w:rsid w:val="00B267C5"/>
    <w:rsid w:val="00B267FD"/>
    <w:rsid w:val="00B26805"/>
    <w:rsid w:val="00B271EF"/>
    <w:rsid w:val="00B2753A"/>
    <w:rsid w:val="00B27B62"/>
    <w:rsid w:val="00B27D3A"/>
    <w:rsid w:val="00B27FA0"/>
    <w:rsid w:val="00B3031E"/>
    <w:rsid w:val="00B3064D"/>
    <w:rsid w:val="00B30BEC"/>
    <w:rsid w:val="00B30BFD"/>
    <w:rsid w:val="00B30CF9"/>
    <w:rsid w:val="00B3118E"/>
    <w:rsid w:val="00B314E8"/>
    <w:rsid w:val="00B31B50"/>
    <w:rsid w:val="00B31D3C"/>
    <w:rsid w:val="00B320F8"/>
    <w:rsid w:val="00B323E4"/>
    <w:rsid w:val="00B3251D"/>
    <w:rsid w:val="00B33312"/>
    <w:rsid w:val="00B333F2"/>
    <w:rsid w:val="00B33C0B"/>
    <w:rsid w:val="00B33DC4"/>
    <w:rsid w:val="00B3445C"/>
    <w:rsid w:val="00B369C8"/>
    <w:rsid w:val="00B36DAC"/>
    <w:rsid w:val="00B36EF8"/>
    <w:rsid w:val="00B374C6"/>
    <w:rsid w:val="00B40544"/>
    <w:rsid w:val="00B40ACF"/>
    <w:rsid w:val="00B40D78"/>
    <w:rsid w:val="00B40DB7"/>
    <w:rsid w:val="00B40E02"/>
    <w:rsid w:val="00B41B92"/>
    <w:rsid w:val="00B41D76"/>
    <w:rsid w:val="00B41DF1"/>
    <w:rsid w:val="00B428BA"/>
    <w:rsid w:val="00B428DC"/>
    <w:rsid w:val="00B4320E"/>
    <w:rsid w:val="00B43221"/>
    <w:rsid w:val="00B45AB4"/>
    <w:rsid w:val="00B46270"/>
    <w:rsid w:val="00B46795"/>
    <w:rsid w:val="00B46926"/>
    <w:rsid w:val="00B46A11"/>
    <w:rsid w:val="00B46F34"/>
    <w:rsid w:val="00B47380"/>
    <w:rsid w:val="00B4779B"/>
    <w:rsid w:val="00B478B4"/>
    <w:rsid w:val="00B50670"/>
    <w:rsid w:val="00B50836"/>
    <w:rsid w:val="00B50A01"/>
    <w:rsid w:val="00B50C23"/>
    <w:rsid w:val="00B50CAA"/>
    <w:rsid w:val="00B50F4F"/>
    <w:rsid w:val="00B5121E"/>
    <w:rsid w:val="00B523A8"/>
    <w:rsid w:val="00B5241B"/>
    <w:rsid w:val="00B531B6"/>
    <w:rsid w:val="00B53473"/>
    <w:rsid w:val="00B53C98"/>
    <w:rsid w:val="00B54218"/>
    <w:rsid w:val="00B54FAD"/>
    <w:rsid w:val="00B558A6"/>
    <w:rsid w:val="00B560B2"/>
    <w:rsid w:val="00B562E9"/>
    <w:rsid w:val="00B5791B"/>
    <w:rsid w:val="00B57EBE"/>
    <w:rsid w:val="00B57F8A"/>
    <w:rsid w:val="00B61513"/>
    <w:rsid w:val="00B61F3C"/>
    <w:rsid w:val="00B6234F"/>
    <w:rsid w:val="00B62D7D"/>
    <w:rsid w:val="00B631DF"/>
    <w:rsid w:val="00B637C2"/>
    <w:rsid w:val="00B63896"/>
    <w:rsid w:val="00B63A5C"/>
    <w:rsid w:val="00B63E87"/>
    <w:rsid w:val="00B6401F"/>
    <w:rsid w:val="00B644CF"/>
    <w:rsid w:val="00B64767"/>
    <w:rsid w:val="00B65FE0"/>
    <w:rsid w:val="00B70511"/>
    <w:rsid w:val="00B7092A"/>
    <w:rsid w:val="00B71025"/>
    <w:rsid w:val="00B7160F"/>
    <w:rsid w:val="00B7185C"/>
    <w:rsid w:val="00B719C7"/>
    <w:rsid w:val="00B73432"/>
    <w:rsid w:val="00B734F7"/>
    <w:rsid w:val="00B73D04"/>
    <w:rsid w:val="00B743A3"/>
    <w:rsid w:val="00B74723"/>
    <w:rsid w:val="00B74906"/>
    <w:rsid w:val="00B74AE1"/>
    <w:rsid w:val="00B74C5B"/>
    <w:rsid w:val="00B75004"/>
    <w:rsid w:val="00B7566D"/>
    <w:rsid w:val="00B75AA1"/>
    <w:rsid w:val="00B768DF"/>
    <w:rsid w:val="00B80525"/>
    <w:rsid w:val="00B8053B"/>
    <w:rsid w:val="00B8086F"/>
    <w:rsid w:val="00B80DF0"/>
    <w:rsid w:val="00B80F1D"/>
    <w:rsid w:val="00B81397"/>
    <w:rsid w:val="00B81EE3"/>
    <w:rsid w:val="00B82BF4"/>
    <w:rsid w:val="00B83B0D"/>
    <w:rsid w:val="00B8462D"/>
    <w:rsid w:val="00B84CDE"/>
    <w:rsid w:val="00B8528B"/>
    <w:rsid w:val="00B85E9D"/>
    <w:rsid w:val="00B86226"/>
    <w:rsid w:val="00B86FB3"/>
    <w:rsid w:val="00B87366"/>
    <w:rsid w:val="00B87B96"/>
    <w:rsid w:val="00B87C29"/>
    <w:rsid w:val="00B87D8D"/>
    <w:rsid w:val="00B903D3"/>
    <w:rsid w:val="00B90759"/>
    <w:rsid w:val="00B9086E"/>
    <w:rsid w:val="00B90C81"/>
    <w:rsid w:val="00B912A0"/>
    <w:rsid w:val="00B9277F"/>
    <w:rsid w:val="00B92E73"/>
    <w:rsid w:val="00B9313E"/>
    <w:rsid w:val="00B938D4"/>
    <w:rsid w:val="00B93AF4"/>
    <w:rsid w:val="00B94829"/>
    <w:rsid w:val="00B94FB2"/>
    <w:rsid w:val="00B9569B"/>
    <w:rsid w:val="00B95751"/>
    <w:rsid w:val="00B958E0"/>
    <w:rsid w:val="00B95FD5"/>
    <w:rsid w:val="00B96081"/>
    <w:rsid w:val="00B9676C"/>
    <w:rsid w:val="00B9692A"/>
    <w:rsid w:val="00B96FC0"/>
    <w:rsid w:val="00B97DA7"/>
    <w:rsid w:val="00BA067C"/>
    <w:rsid w:val="00BA0D1C"/>
    <w:rsid w:val="00BA1458"/>
    <w:rsid w:val="00BA1D8B"/>
    <w:rsid w:val="00BA1F40"/>
    <w:rsid w:val="00BA36A9"/>
    <w:rsid w:val="00BA396C"/>
    <w:rsid w:val="00BA39FD"/>
    <w:rsid w:val="00BA44D4"/>
    <w:rsid w:val="00BA483A"/>
    <w:rsid w:val="00BA4DBB"/>
    <w:rsid w:val="00BA606B"/>
    <w:rsid w:val="00BA6801"/>
    <w:rsid w:val="00BA6E67"/>
    <w:rsid w:val="00BA6FB9"/>
    <w:rsid w:val="00BB0993"/>
    <w:rsid w:val="00BB0AE0"/>
    <w:rsid w:val="00BB0B3A"/>
    <w:rsid w:val="00BB0CCD"/>
    <w:rsid w:val="00BB196D"/>
    <w:rsid w:val="00BB2B0A"/>
    <w:rsid w:val="00BB3385"/>
    <w:rsid w:val="00BB3C1C"/>
    <w:rsid w:val="00BB4D58"/>
    <w:rsid w:val="00BB531F"/>
    <w:rsid w:val="00BB5427"/>
    <w:rsid w:val="00BB556A"/>
    <w:rsid w:val="00BB5D9C"/>
    <w:rsid w:val="00BB5FDC"/>
    <w:rsid w:val="00BB62A9"/>
    <w:rsid w:val="00BB6515"/>
    <w:rsid w:val="00BB656E"/>
    <w:rsid w:val="00BB68E6"/>
    <w:rsid w:val="00BB7C11"/>
    <w:rsid w:val="00BC0365"/>
    <w:rsid w:val="00BC189C"/>
    <w:rsid w:val="00BC2E91"/>
    <w:rsid w:val="00BC4216"/>
    <w:rsid w:val="00BC5DE1"/>
    <w:rsid w:val="00BC5E54"/>
    <w:rsid w:val="00BC7F1C"/>
    <w:rsid w:val="00BD019B"/>
    <w:rsid w:val="00BD0A54"/>
    <w:rsid w:val="00BD18FE"/>
    <w:rsid w:val="00BD1C23"/>
    <w:rsid w:val="00BD28CA"/>
    <w:rsid w:val="00BD2B5E"/>
    <w:rsid w:val="00BD2ED5"/>
    <w:rsid w:val="00BD3766"/>
    <w:rsid w:val="00BD3793"/>
    <w:rsid w:val="00BD37A9"/>
    <w:rsid w:val="00BD3D12"/>
    <w:rsid w:val="00BD44A7"/>
    <w:rsid w:val="00BD4822"/>
    <w:rsid w:val="00BD49D8"/>
    <w:rsid w:val="00BD5021"/>
    <w:rsid w:val="00BD50BF"/>
    <w:rsid w:val="00BD5196"/>
    <w:rsid w:val="00BD61FD"/>
    <w:rsid w:val="00BD6433"/>
    <w:rsid w:val="00BE120A"/>
    <w:rsid w:val="00BE1902"/>
    <w:rsid w:val="00BE1E58"/>
    <w:rsid w:val="00BE2800"/>
    <w:rsid w:val="00BE2FEA"/>
    <w:rsid w:val="00BE370D"/>
    <w:rsid w:val="00BE3F96"/>
    <w:rsid w:val="00BE4188"/>
    <w:rsid w:val="00BE4BEF"/>
    <w:rsid w:val="00BE55EF"/>
    <w:rsid w:val="00BE5934"/>
    <w:rsid w:val="00BE6852"/>
    <w:rsid w:val="00BE6E76"/>
    <w:rsid w:val="00BE7CD1"/>
    <w:rsid w:val="00BF0A56"/>
    <w:rsid w:val="00BF0D4B"/>
    <w:rsid w:val="00BF0D7E"/>
    <w:rsid w:val="00BF12EC"/>
    <w:rsid w:val="00BF164A"/>
    <w:rsid w:val="00BF2605"/>
    <w:rsid w:val="00BF2D4F"/>
    <w:rsid w:val="00BF3318"/>
    <w:rsid w:val="00BF3EA0"/>
    <w:rsid w:val="00BF4BE7"/>
    <w:rsid w:val="00BF59E4"/>
    <w:rsid w:val="00BF625A"/>
    <w:rsid w:val="00BF6427"/>
    <w:rsid w:val="00BF6EC9"/>
    <w:rsid w:val="00BF750A"/>
    <w:rsid w:val="00BF7987"/>
    <w:rsid w:val="00C00144"/>
    <w:rsid w:val="00C00147"/>
    <w:rsid w:val="00C00F8A"/>
    <w:rsid w:val="00C0208C"/>
    <w:rsid w:val="00C021D4"/>
    <w:rsid w:val="00C02438"/>
    <w:rsid w:val="00C02ECF"/>
    <w:rsid w:val="00C0309C"/>
    <w:rsid w:val="00C030FE"/>
    <w:rsid w:val="00C032DD"/>
    <w:rsid w:val="00C0331C"/>
    <w:rsid w:val="00C03886"/>
    <w:rsid w:val="00C03DEF"/>
    <w:rsid w:val="00C04574"/>
    <w:rsid w:val="00C047E8"/>
    <w:rsid w:val="00C04ADA"/>
    <w:rsid w:val="00C051AE"/>
    <w:rsid w:val="00C05289"/>
    <w:rsid w:val="00C05679"/>
    <w:rsid w:val="00C05A19"/>
    <w:rsid w:val="00C05C12"/>
    <w:rsid w:val="00C05E61"/>
    <w:rsid w:val="00C063F9"/>
    <w:rsid w:val="00C064E4"/>
    <w:rsid w:val="00C068E8"/>
    <w:rsid w:val="00C06A2C"/>
    <w:rsid w:val="00C0778F"/>
    <w:rsid w:val="00C104A0"/>
    <w:rsid w:val="00C105CB"/>
    <w:rsid w:val="00C10928"/>
    <w:rsid w:val="00C10B8C"/>
    <w:rsid w:val="00C10E5B"/>
    <w:rsid w:val="00C110D6"/>
    <w:rsid w:val="00C12464"/>
    <w:rsid w:val="00C12621"/>
    <w:rsid w:val="00C127E1"/>
    <w:rsid w:val="00C12E37"/>
    <w:rsid w:val="00C12EDD"/>
    <w:rsid w:val="00C13635"/>
    <w:rsid w:val="00C14337"/>
    <w:rsid w:val="00C14354"/>
    <w:rsid w:val="00C15730"/>
    <w:rsid w:val="00C161E2"/>
    <w:rsid w:val="00C1635E"/>
    <w:rsid w:val="00C16ED8"/>
    <w:rsid w:val="00C170A9"/>
    <w:rsid w:val="00C175E9"/>
    <w:rsid w:val="00C2075D"/>
    <w:rsid w:val="00C21D41"/>
    <w:rsid w:val="00C21E68"/>
    <w:rsid w:val="00C233B0"/>
    <w:rsid w:val="00C2428B"/>
    <w:rsid w:val="00C2468F"/>
    <w:rsid w:val="00C25472"/>
    <w:rsid w:val="00C263D8"/>
    <w:rsid w:val="00C26AB5"/>
    <w:rsid w:val="00C26AE3"/>
    <w:rsid w:val="00C26D40"/>
    <w:rsid w:val="00C276B8"/>
    <w:rsid w:val="00C278FC"/>
    <w:rsid w:val="00C27AC2"/>
    <w:rsid w:val="00C305C2"/>
    <w:rsid w:val="00C31133"/>
    <w:rsid w:val="00C31405"/>
    <w:rsid w:val="00C318D2"/>
    <w:rsid w:val="00C31D09"/>
    <w:rsid w:val="00C31EF9"/>
    <w:rsid w:val="00C32B3D"/>
    <w:rsid w:val="00C32DFC"/>
    <w:rsid w:val="00C334E1"/>
    <w:rsid w:val="00C33645"/>
    <w:rsid w:val="00C33760"/>
    <w:rsid w:val="00C339DB"/>
    <w:rsid w:val="00C33DA9"/>
    <w:rsid w:val="00C3442F"/>
    <w:rsid w:val="00C34A30"/>
    <w:rsid w:val="00C34F1B"/>
    <w:rsid w:val="00C3525F"/>
    <w:rsid w:val="00C36500"/>
    <w:rsid w:val="00C37425"/>
    <w:rsid w:val="00C37976"/>
    <w:rsid w:val="00C37EED"/>
    <w:rsid w:val="00C4083B"/>
    <w:rsid w:val="00C40927"/>
    <w:rsid w:val="00C410E3"/>
    <w:rsid w:val="00C41598"/>
    <w:rsid w:val="00C42999"/>
    <w:rsid w:val="00C437C8"/>
    <w:rsid w:val="00C438B0"/>
    <w:rsid w:val="00C44021"/>
    <w:rsid w:val="00C44609"/>
    <w:rsid w:val="00C44A47"/>
    <w:rsid w:val="00C44D67"/>
    <w:rsid w:val="00C4582F"/>
    <w:rsid w:val="00C45944"/>
    <w:rsid w:val="00C46A0F"/>
    <w:rsid w:val="00C47E1D"/>
    <w:rsid w:val="00C47F87"/>
    <w:rsid w:val="00C502DD"/>
    <w:rsid w:val="00C519F7"/>
    <w:rsid w:val="00C51A97"/>
    <w:rsid w:val="00C51D57"/>
    <w:rsid w:val="00C51DFE"/>
    <w:rsid w:val="00C52E4B"/>
    <w:rsid w:val="00C53E1A"/>
    <w:rsid w:val="00C53E23"/>
    <w:rsid w:val="00C54AEF"/>
    <w:rsid w:val="00C557C7"/>
    <w:rsid w:val="00C55863"/>
    <w:rsid w:val="00C55F44"/>
    <w:rsid w:val="00C561E8"/>
    <w:rsid w:val="00C563AE"/>
    <w:rsid w:val="00C56FD5"/>
    <w:rsid w:val="00C5744B"/>
    <w:rsid w:val="00C60259"/>
    <w:rsid w:val="00C618BE"/>
    <w:rsid w:val="00C626C1"/>
    <w:rsid w:val="00C627F4"/>
    <w:rsid w:val="00C62EBA"/>
    <w:rsid w:val="00C6314B"/>
    <w:rsid w:val="00C639C2"/>
    <w:rsid w:val="00C63AFA"/>
    <w:rsid w:val="00C63B2A"/>
    <w:rsid w:val="00C63B61"/>
    <w:rsid w:val="00C63D3F"/>
    <w:rsid w:val="00C6441F"/>
    <w:rsid w:val="00C6471A"/>
    <w:rsid w:val="00C64CD6"/>
    <w:rsid w:val="00C64D1B"/>
    <w:rsid w:val="00C65864"/>
    <w:rsid w:val="00C65DD0"/>
    <w:rsid w:val="00C66A7A"/>
    <w:rsid w:val="00C66BFD"/>
    <w:rsid w:val="00C6726C"/>
    <w:rsid w:val="00C673C0"/>
    <w:rsid w:val="00C67AC3"/>
    <w:rsid w:val="00C67CCA"/>
    <w:rsid w:val="00C67CCF"/>
    <w:rsid w:val="00C712B9"/>
    <w:rsid w:val="00C727EF"/>
    <w:rsid w:val="00C73A39"/>
    <w:rsid w:val="00C73F78"/>
    <w:rsid w:val="00C74177"/>
    <w:rsid w:val="00C75096"/>
    <w:rsid w:val="00C7548A"/>
    <w:rsid w:val="00C75B47"/>
    <w:rsid w:val="00C7662F"/>
    <w:rsid w:val="00C77C8C"/>
    <w:rsid w:val="00C77F08"/>
    <w:rsid w:val="00C80A59"/>
    <w:rsid w:val="00C81945"/>
    <w:rsid w:val="00C81A1C"/>
    <w:rsid w:val="00C81BDA"/>
    <w:rsid w:val="00C8250B"/>
    <w:rsid w:val="00C8271D"/>
    <w:rsid w:val="00C832C2"/>
    <w:rsid w:val="00C83DF3"/>
    <w:rsid w:val="00C84450"/>
    <w:rsid w:val="00C84E47"/>
    <w:rsid w:val="00C851BB"/>
    <w:rsid w:val="00C85CBD"/>
    <w:rsid w:val="00C86A52"/>
    <w:rsid w:val="00C8717F"/>
    <w:rsid w:val="00C87D95"/>
    <w:rsid w:val="00C87E40"/>
    <w:rsid w:val="00C913D9"/>
    <w:rsid w:val="00C914BA"/>
    <w:rsid w:val="00C91A58"/>
    <w:rsid w:val="00C925F9"/>
    <w:rsid w:val="00C92C87"/>
    <w:rsid w:val="00C93001"/>
    <w:rsid w:val="00C93C17"/>
    <w:rsid w:val="00C94F38"/>
    <w:rsid w:val="00C95346"/>
    <w:rsid w:val="00C95D99"/>
    <w:rsid w:val="00C960F4"/>
    <w:rsid w:val="00C96663"/>
    <w:rsid w:val="00C967A5"/>
    <w:rsid w:val="00C976D8"/>
    <w:rsid w:val="00C97A0B"/>
    <w:rsid w:val="00C97ACC"/>
    <w:rsid w:val="00CA0EA0"/>
    <w:rsid w:val="00CA1390"/>
    <w:rsid w:val="00CA16BF"/>
    <w:rsid w:val="00CA1D1D"/>
    <w:rsid w:val="00CA1EC9"/>
    <w:rsid w:val="00CA1FF0"/>
    <w:rsid w:val="00CA325D"/>
    <w:rsid w:val="00CA339B"/>
    <w:rsid w:val="00CA40BE"/>
    <w:rsid w:val="00CA4603"/>
    <w:rsid w:val="00CA4D72"/>
    <w:rsid w:val="00CA4E63"/>
    <w:rsid w:val="00CA53E0"/>
    <w:rsid w:val="00CA5467"/>
    <w:rsid w:val="00CA5ACF"/>
    <w:rsid w:val="00CA76B3"/>
    <w:rsid w:val="00CA79DA"/>
    <w:rsid w:val="00CA7A87"/>
    <w:rsid w:val="00CB061B"/>
    <w:rsid w:val="00CB0BA1"/>
    <w:rsid w:val="00CB22D4"/>
    <w:rsid w:val="00CB3343"/>
    <w:rsid w:val="00CB3776"/>
    <w:rsid w:val="00CB40B2"/>
    <w:rsid w:val="00CB40BC"/>
    <w:rsid w:val="00CB40CD"/>
    <w:rsid w:val="00CB4B0B"/>
    <w:rsid w:val="00CB55D8"/>
    <w:rsid w:val="00CB567C"/>
    <w:rsid w:val="00CB5822"/>
    <w:rsid w:val="00CB646E"/>
    <w:rsid w:val="00CB7367"/>
    <w:rsid w:val="00CB77A9"/>
    <w:rsid w:val="00CB780D"/>
    <w:rsid w:val="00CB7A67"/>
    <w:rsid w:val="00CC05D0"/>
    <w:rsid w:val="00CC07BF"/>
    <w:rsid w:val="00CC0857"/>
    <w:rsid w:val="00CC0DB6"/>
    <w:rsid w:val="00CC0EA9"/>
    <w:rsid w:val="00CC1B9B"/>
    <w:rsid w:val="00CC1FDE"/>
    <w:rsid w:val="00CC223A"/>
    <w:rsid w:val="00CC256D"/>
    <w:rsid w:val="00CC2689"/>
    <w:rsid w:val="00CC2714"/>
    <w:rsid w:val="00CC3181"/>
    <w:rsid w:val="00CC4394"/>
    <w:rsid w:val="00CC4B82"/>
    <w:rsid w:val="00CC50CB"/>
    <w:rsid w:val="00CC545A"/>
    <w:rsid w:val="00CC5537"/>
    <w:rsid w:val="00CC5A61"/>
    <w:rsid w:val="00CC7542"/>
    <w:rsid w:val="00CC791B"/>
    <w:rsid w:val="00CD011C"/>
    <w:rsid w:val="00CD0824"/>
    <w:rsid w:val="00CD08F0"/>
    <w:rsid w:val="00CD1FB8"/>
    <w:rsid w:val="00CD2675"/>
    <w:rsid w:val="00CD2A75"/>
    <w:rsid w:val="00CD31B9"/>
    <w:rsid w:val="00CD465B"/>
    <w:rsid w:val="00CD4B3A"/>
    <w:rsid w:val="00CD5551"/>
    <w:rsid w:val="00CD572F"/>
    <w:rsid w:val="00CD6397"/>
    <w:rsid w:val="00CD7116"/>
    <w:rsid w:val="00CD7BD8"/>
    <w:rsid w:val="00CE03B6"/>
    <w:rsid w:val="00CE0536"/>
    <w:rsid w:val="00CE055F"/>
    <w:rsid w:val="00CE06F7"/>
    <w:rsid w:val="00CE086D"/>
    <w:rsid w:val="00CE0B50"/>
    <w:rsid w:val="00CE138A"/>
    <w:rsid w:val="00CE1BED"/>
    <w:rsid w:val="00CE1D99"/>
    <w:rsid w:val="00CE1DE8"/>
    <w:rsid w:val="00CE3703"/>
    <w:rsid w:val="00CE38E4"/>
    <w:rsid w:val="00CE3B85"/>
    <w:rsid w:val="00CE3D80"/>
    <w:rsid w:val="00CE5028"/>
    <w:rsid w:val="00CE6856"/>
    <w:rsid w:val="00CE7653"/>
    <w:rsid w:val="00CE7ACE"/>
    <w:rsid w:val="00CE7CDE"/>
    <w:rsid w:val="00CE7FB7"/>
    <w:rsid w:val="00CF0929"/>
    <w:rsid w:val="00CF0A04"/>
    <w:rsid w:val="00CF0DF7"/>
    <w:rsid w:val="00CF130B"/>
    <w:rsid w:val="00CF18EC"/>
    <w:rsid w:val="00CF42A0"/>
    <w:rsid w:val="00CF499E"/>
    <w:rsid w:val="00CF51C3"/>
    <w:rsid w:val="00CF53B3"/>
    <w:rsid w:val="00CF6287"/>
    <w:rsid w:val="00CF635D"/>
    <w:rsid w:val="00CF663A"/>
    <w:rsid w:val="00CF7077"/>
    <w:rsid w:val="00CF73E2"/>
    <w:rsid w:val="00CF7DC4"/>
    <w:rsid w:val="00CF7E4D"/>
    <w:rsid w:val="00D0156A"/>
    <w:rsid w:val="00D0158C"/>
    <w:rsid w:val="00D0173E"/>
    <w:rsid w:val="00D0205F"/>
    <w:rsid w:val="00D02B5A"/>
    <w:rsid w:val="00D02D1C"/>
    <w:rsid w:val="00D03EBF"/>
    <w:rsid w:val="00D045C9"/>
    <w:rsid w:val="00D0502B"/>
    <w:rsid w:val="00D068C0"/>
    <w:rsid w:val="00D06D0A"/>
    <w:rsid w:val="00D06E89"/>
    <w:rsid w:val="00D07BC5"/>
    <w:rsid w:val="00D10DF4"/>
    <w:rsid w:val="00D11059"/>
    <w:rsid w:val="00D111F0"/>
    <w:rsid w:val="00D11DED"/>
    <w:rsid w:val="00D11F6F"/>
    <w:rsid w:val="00D12B6F"/>
    <w:rsid w:val="00D135FF"/>
    <w:rsid w:val="00D13976"/>
    <w:rsid w:val="00D13BEC"/>
    <w:rsid w:val="00D140EA"/>
    <w:rsid w:val="00D14B08"/>
    <w:rsid w:val="00D15094"/>
    <w:rsid w:val="00D15BD2"/>
    <w:rsid w:val="00D15F73"/>
    <w:rsid w:val="00D1638F"/>
    <w:rsid w:val="00D1665F"/>
    <w:rsid w:val="00D17357"/>
    <w:rsid w:val="00D17BD6"/>
    <w:rsid w:val="00D20817"/>
    <w:rsid w:val="00D21696"/>
    <w:rsid w:val="00D223CA"/>
    <w:rsid w:val="00D22810"/>
    <w:rsid w:val="00D23455"/>
    <w:rsid w:val="00D23CF2"/>
    <w:rsid w:val="00D23F74"/>
    <w:rsid w:val="00D2402E"/>
    <w:rsid w:val="00D24740"/>
    <w:rsid w:val="00D24EE6"/>
    <w:rsid w:val="00D261CB"/>
    <w:rsid w:val="00D2762F"/>
    <w:rsid w:val="00D2796E"/>
    <w:rsid w:val="00D27F10"/>
    <w:rsid w:val="00D30C28"/>
    <w:rsid w:val="00D313C1"/>
    <w:rsid w:val="00D31494"/>
    <w:rsid w:val="00D33A39"/>
    <w:rsid w:val="00D33D6D"/>
    <w:rsid w:val="00D33E47"/>
    <w:rsid w:val="00D340CF"/>
    <w:rsid w:val="00D355C8"/>
    <w:rsid w:val="00D370FA"/>
    <w:rsid w:val="00D376ED"/>
    <w:rsid w:val="00D37CBB"/>
    <w:rsid w:val="00D37F3A"/>
    <w:rsid w:val="00D41B19"/>
    <w:rsid w:val="00D41B5D"/>
    <w:rsid w:val="00D4330C"/>
    <w:rsid w:val="00D439C8"/>
    <w:rsid w:val="00D43E4B"/>
    <w:rsid w:val="00D43E83"/>
    <w:rsid w:val="00D43EC9"/>
    <w:rsid w:val="00D44212"/>
    <w:rsid w:val="00D449F3"/>
    <w:rsid w:val="00D45E0E"/>
    <w:rsid w:val="00D45E59"/>
    <w:rsid w:val="00D4650F"/>
    <w:rsid w:val="00D466E6"/>
    <w:rsid w:val="00D466FF"/>
    <w:rsid w:val="00D46E72"/>
    <w:rsid w:val="00D4786D"/>
    <w:rsid w:val="00D47985"/>
    <w:rsid w:val="00D47A4A"/>
    <w:rsid w:val="00D47CE9"/>
    <w:rsid w:val="00D47E82"/>
    <w:rsid w:val="00D500B1"/>
    <w:rsid w:val="00D5019B"/>
    <w:rsid w:val="00D5031C"/>
    <w:rsid w:val="00D50D66"/>
    <w:rsid w:val="00D50EFB"/>
    <w:rsid w:val="00D51368"/>
    <w:rsid w:val="00D5164F"/>
    <w:rsid w:val="00D5185C"/>
    <w:rsid w:val="00D51E86"/>
    <w:rsid w:val="00D5210D"/>
    <w:rsid w:val="00D52850"/>
    <w:rsid w:val="00D52D90"/>
    <w:rsid w:val="00D52DCA"/>
    <w:rsid w:val="00D53179"/>
    <w:rsid w:val="00D54409"/>
    <w:rsid w:val="00D5459E"/>
    <w:rsid w:val="00D54F2E"/>
    <w:rsid w:val="00D550C6"/>
    <w:rsid w:val="00D5513C"/>
    <w:rsid w:val="00D55295"/>
    <w:rsid w:val="00D554D4"/>
    <w:rsid w:val="00D55D45"/>
    <w:rsid w:val="00D56D07"/>
    <w:rsid w:val="00D57161"/>
    <w:rsid w:val="00D571C2"/>
    <w:rsid w:val="00D6006C"/>
    <w:rsid w:val="00D60CF1"/>
    <w:rsid w:val="00D60FA9"/>
    <w:rsid w:val="00D61181"/>
    <w:rsid w:val="00D61204"/>
    <w:rsid w:val="00D613A1"/>
    <w:rsid w:val="00D61BA4"/>
    <w:rsid w:val="00D61DCE"/>
    <w:rsid w:val="00D61ED3"/>
    <w:rsid w:val="00D62089"/>
    <w:rsid w:val="00D62756"/>
    <w:rsid w:val="00D62E02"/>
    <w:rsid w:val="00D63D78"/>
    <w:rsid w:val="00D63DCA"/>
    <w:rsid w:val="00D645E0"/>
    <w:rsid w:val="00D64805"/>
    <w:rsid w:val="00D64A57"/>
    <w:rsid w:val="00D64C2D"/>
    <w:rsid w:val="00D64D8C"/>
    <w:rsid w:val="00D66EA0"/>
    <w:rsid w:val="00D6724F"/>
    <w:rsid w:val="00D678F6"/>
    <w:rsid w:val="00D7084B"/>
    <w:rsid w:val="00D70DBE"/>
    <w:rsid w:val="00D713AE"/>
    <w:rsid w:val="00D71834"/>
    <w:rsid w:val="00D72232"/>
    <w:rsid w:val="00D724F7"/>
    <w:rsid w:val="00D7259B"/>
    <w:rsid w:val="00D735B9"/>
    <w:rsid w:val="00D74BC7"/>
    <w:rsid w:val="00D76577"/>
    <w:rsid w:val="00D76D2C"/>
    <w:rsid w:val="00D778DF"/>
    <w:rsid w:val="00D778E7"/>
    <w:rsid w:val="00D800E1"/>
    <w:rsid w:val="00D807AF"/>
    <w:rsid w:val="00D810F7"/>
    <w:rsid w:val="00D8166E"/>
    <w:rsid w:val="00D82D49"/>
    <w:rsid w:val="00D830F2"/>
    <w:rsid w:val="00D833A7"/>
    <w:rsid w:val="00D833DF"/>
    <w:rsid w:val="00D844EB"/>
    <w:rsid w:val="00D845B5"/>
    <w:rsid w:val="00D86FB1"/>
    <w:rsid w:val="00D87063"/>
    <w:rsid w:val="00D87603"/>
    <w:rsid w:val="00D87865"/>
    <w:rsid w:val="00D87B1A"/>
    <w:rsid w:val="00D9073F"/>
    <w:rsid w:val="00D90CFC"/>
    <w:rsid w:val="00D90FBE"/>
    <w:rsid w:val="00D91183"/>
    <w:rsid w:val="00D9229B"/>
    <w:rsid w:val="00D92805"/>
    <w:rsid w:val="00D92CAC"/>
    <w:rsid w:val="00D93543"/>
    <w:rsid w:val="00D93760"/>
    <w:rsid w:val="00D93AA3"/>
    <w:rsid w:val="00D94155"/>
    <w:rsid w:val="00D959BD"/>
    <w:rsid w:val="00D965A5"/>
    <w:rsid w:val="00D9669D"/>
    <w:rsid w:val="00D96C70"/>
    <w:rsid w:val="00D97760"/>
    <w:rsid w:val="00D979C1"/>
    <w:rsid w:val="00D97F2E"/>
    <w:rsid w:val="00DA141D"/>
    <w:rsid w:val="00DA181A"/>
    <w:rsid w:val="00DA18D5"/>
    <w:rsid w:val="00DA290B"/>
    <w:rsid w:val="00DA2C88"/>
    <w:rsid w:val="00DA36C6"/>
    <w:rsid w:val="00DA3B06"/>
    <w:rsid w:val="00DA3F32"/>
    <w:rsid w:val="00DA4600"/>
    <w:rsid w:val="00DA4759"/>
    <w:rsid w:val="00DA4987"/>
    <w:rsid w:val="00DA49E3"/>
    <w:rsid w:val="00DA5902"/>
    <w:rsid w:val="00DA5A2A"/>
    <w:rsid w:val="00DA67A9"/>
    <w:rsid w:val="00DA6832"/>
    <w:rsid w:val="00DA73E7"/>
    <w:rsid w:val="00DA7469"/>
    <w:rsid w:val="00DA7ED5"/>
    <w:rsid w:val="00DA7F66"/>
    <w:rsid w:val="00DB10F6"/>
    <w:rsid w:val="00DB1292"/>
    <w:rsid w:val="00DB28E9"/>
    <w:rsid w:val="00DB2AF3"/>
    <w:rsid w:val="00DB2B53"/>
    <w:rsid w:val="00DB3014"/>
    <w:rsid w:val="00DB3A40"/>
    <w:rsid w:val="00DB46FA"/>
    <w:rsid w:val="00DB48E5"/>
    <w:rsid w:val="00DB4C68"/>
    <w:rsid w:val="00DB4D74"/>
    <w:rsid w:val="00DB64FF"/>
    <w:rsid w:val="00DB6680"/>
    <w:rsid w:val="00DB69F8"/>
    <w:rsid w:val="00DB6C4E"/>
    <w:rsid w:val="00DB7374"/>
    <w:rsid w:val="00DB746F"/>
    <w:rsid w:val="00DC0231"/>
    <w:rsid w:val="00DC22A3"/>
    <w:rsid w:val="00DC2D67"/>
    <w:rsid w:val="00DC34FC"/>
    <w:rsid w:val="00DC4B35"/>
    <w:rsid w:val="00DC4C11"/>
    <w:rsid w:val="00DC526A"/>
    <w:rsid w:val="00DC5869"/>
    <w:rsid w:val="00DD052B"/>
    <w:rsid w:val="00DD0628"/>
    <w:rsid w:val="00DD1123"/>
    <w:rsid w:val="00DD2071"/>
    <w:rsid w:val="00DD3E1E"/>
    <w:rsid w:val="00DD4FFA"/>
    <w:rsid w:val="00DD54A3"/>
    <w:rsid w:val="00DD5863"/>
    <w:rsid w:val="00DD7119"/>
    <w:rsid w:val="00DD7440"/>
    <w:rsid w:val="00DD765C"/>
    <w:rsid w:val="00DE0FB6"/>
    <w:rsid w:val="00DE1B3D"/>
    <w:rsid w:val="00DE2048"/>
    <w:rsid w:val="00DE3A44"/>
    <w:rsid w:val="00DE41E6"/>
    <w:rsid w:val="00DE42E8"/>
    <w:rsid w:val="00DE4F03"/>
    <w:rsid w:val="00DE534A"/>
    <w:rsid w:val="00DE5CE4"/>
    <w:rsid w:val="00DE6A7A"/>
    <w:rsid w:val="00DE7635"/>
    <w:rsid w:val="00DE7746"/>
    <w:rsid w:val="00DE79AD"/>
    <w:rsid w:val="00DE7F92"/>
    <w:rsid w:val="00DF04D0"/>
    <w:rsid w:val="00DF084E"/>
    <w:rsid w:val="00DF10D8"/>
    <w:rsid w:val="00DF1F25"/>
    <w:rsid w:val="00DF1F56"/>
    <w:rsid w:val="00DF204D"/>
    <w:rsid w:val="00DF2E5C"/>
    <w:rsid w:val="00DF3325"/>
    <w:rsid w:val="00DF3F8F"/>
    <w:rsid w:val="00DF444D"/>
    <w:rsid w:val="00DF47D9"/>
    <w:rsid w:val="00DF4936"/>
    <w:rsid w:val="00DF5681"/>
    <w:rsid w:val="00DF6C2B"/>
    <w:rsid w:val="00DF6E97"/>
    <w:rsid w:val="00DF77A4"/>
    <w:rsid w:val="00DF78A0"/>
    <w:rsid w:val="00E022AE"/>
    <w:rsid w:val="00E025BC"/>
    <w:rsid w:val="00E02796"/>
    <w:rsid w:val="00E03BD8"/>
    <w:rsid w:val="00E03D61"/>
    <w:rsid w:val="00E03EF8"/>
    <w:rsid w:val="00E04D76"/>
    <w:rsid w:val="00E0519B"/>
    <w:rsid w:val="00E05591"/>
    <w:rsid w:val="00E05754"/>
    <w:rsid w:val="00E05AFB"/>
    <w:rsid w:val="00E062A3"/>
    <w:rsid w:val="00E0647F"/>
    <w:rsid w:val="00E06EEC"/>
    <w:rsid w:val="00E0750E"/>
    <w:rsid w:val="00E077CF"/>
    <w:rsid w:val="00E077FD"/>
    <w:rsid w:val="00E107A4"/>
    <w:rsid w:val="00E108B3"/>
    <w:rsid w:val="00E11739"/>
    <w:rsid w:val="00E12F1D"/>
    <w:rsid w:val="00E1384C"/>
    <w:rsid w:val="00E13C10"/>
    <w:rsid w:val="00E13C45"/>
    <w:rsid w:val="00E13EB7"/>
    <w:rsid w:val="00E141C5"/>
    <w:rsid w:val="00E1428B"/>
    <w:rsid w:val="00E147B4"/>
    <w:rsid w:val="00E1496D"/>
    <w:rsid w:val="00E15344"/>
    <w:rsid w:val="00E15F90"/>
    <w:rsid w:val="00E160E8"/>
    <w:rsid w:val="00E16AA9"/>
    <w:rsid w:val="00E16ACF"/>
    <w:rsid w:val="00E172E3"/>
    <w:rsid w:val="00E1746F"/>
    <w:rsid w:val="00E17908"/>
    <w:rsid w:val="00E206A6"/>
    <w:rsid w:val="00E20A29"/>
    <w:rsid w:val="00E20CD0"/>
    <w:rsid w:val="00E20DAE"/>
    <w:rsid w:val="00E215FF"/>
    <w:rsid w:val="00E21B04"/>
    <w:rsid w:val="00E21F5B"/>
    <w:rsid w:val="00E223C9"/>
    <w:rsid w:val="00E22466"/>
    <w:rsid w:val="00E2260A"/>
    <w:rsid w:val="00E228BC"/>
    <w:rsid w:val="00E228C6"/>
    <w:rsid w:val="00E2302E"/>
    <w:rsid w:val="00E2359F"/>
    <w:rsid w:val="00E23C15"/>
    <w:rsid w:val="00E246B9"/>
    <w:rsid w:val="00E24B9D"/>
    <w:rsid w:val="00E24C55"/>
    <w:rsid w:val="00E24C7D"/>
    <w:rsid w:val="00E25254"/>
    <w:rsid w:val="00E25409"/>
    <w:rsid w:val="00E25633"/>
    <w:rsid w:val="00E25ECA"/>
    <w:rsid w:val="00E27DC1"/>
    <w:rsid w:val="00E327CF"/>
    <w:rsid w:val="00E3296C"/>
    <w:rsid w:val="00E332C1"/>
    <w:rsid w:val="00E33C9A"/>
    <w:rsid w:val="00E35013"/>
    <w:rsid w:val="00E353C0"/>
    <w:rsid w:val="00E35744"/>
    <w:rsid w:val="00E37D79"/>
    <w:rsid w:val="00E37D9C"/>
    <w:rsid w:val="00E40B80"/>
    <w:rsid w:val="00E4155E"/>
    <w:rsid w:val="00E419FF"/>
    <w:rsid w:val="00E42AA5"/>
    <w:rsid w:val="00E42C39"/>
    <w:rsid w:val="00E42C62"/>
    <w:rsid w:val="00E42E9E"/>
    <w:rsid w:val="00E43071"/>
    <w:rsid w:val="00E432F2"/>
    <w:rsid w:val="00E433A5"/>
    <w:rsid w:val="00E4381D"/>
    <w:rsid w:val="00E43AAF"/>
    <w:rsid w:val="00E4518B"/>
    <w:rsid w:val="00E454B3"/>
    <w:rsid w:val="00E46036"/>
    <w:rsid w:val="00E461D8"/>
    <w:rsid w:val="00E4666C"/>
    <w:rsid w:val="00E46E8A"/>
    <w:rsid w:val="00E50B0B"/>
    <w:rsid w:val="00E51682"/>
    <w:rsid w:val="00E51DB6"/>
    <w:rsid w:val="00E51E05"/>
    <w:rsid w:val="00E52562"/>
    <w:rsid w:val="00E52EA2"/>
    <w:rsid w:val="00E52EFD"/>
    <w:rsid w:val="00E5343F"/>
    <w:rsid w:val="00E53E70"/>
    <w:rsid w:val="00E53EA0"/>
    <w:rsid w:val="00E5437B"/>
    <w:rsid w:val="00E54627"/>
    <w:rsid w:val="00E54AB4"/>
    <w:rsid w:val="00E54B38"/>
    <w:rsid w:val="00E54BAB"/>
    <w:rsid w:val="00E54DF3"/>
    <w:rsid w:val="00E5611F"/>
    <w:rsid w:val="00E56202"/>
    <w:rsid w:val="00E565C2"/>
    <w:rsid w:val="00E5695A"/>
    <w:rsid w:val="00E571CB"/>
    <w:rsid w:val="00E60754"/>
    <w:rsid w:val="00E60EF4"/>
    <w:rsid w:val="00E611FB"/>
    <w:rsid w:val="00E619E9"/>
    <w:rsid w:val="00E625B5"/>
    <w:rsid w:val="00E6275A"/>
    <w:rsid w:val="00E6293A"/>
    <w:rsid w:val="00E63376"/>
    <w:rsid w:val="00E63AD1"/>
    <w:rsid w:val="00E63D3A"/>
    <w:rsid w:val="00E6404C"/>
    <w:rsid w:val="00E6498E"/>
    <w:rsid w:val="00E64F0C"/>
    <w:rsid w:val="00E65093"/>
    <w:rsid w:val="00E65571"/>
    <w:rsid w:val="00E65573"/>
    <w:rsid w:val="00E6590B"/>
    <w:rsid w:val="00E65EF1"/>
    <w:rsid w:val="00E66A9D"/>
    <w:rsid w:val="00E671E1"/>
    <w:rsid w:val="00E67795"/>
    <w:rsid w:val="00E67BF6"/>
    <w:rsid w:val="00E7095E"/>
    <w:rsid w:val="00E7098B"/>
    <w:rsid w:val="00E7115C"/>
    <w:rsid w:val="00E71211"/>
    <w:rsid w:val="00E72B3C"/>
    <w:rsid w:val="00E72EBB"/>
    <w:rsid w:val="00E72F5A"/>
    <w:rsid w:val="00E739DB"/>
    <w:rsid w:val="00E73D3B"/>
    <w:rsid w:val="00E74B15"/>
    <w:rsid w:val="00E74B29"/>
    <w:rsid w:val="00E7654B"/>
    <w:rsid w:val="00E76C87"/>
    <w:rsid w:val="00E7749B"/>
    <w:rsid w:val="00E80903"/>
    <w:rsid w:val="00E809D4"/>
    <w:rsid w:val="00E80C1A"/>
    <w:rsid w:val="00E80FC8"/>
    <w:rsid w:val="00E8152E"/>
    <w:rsid w:val="00E81CB2"/>
    <w:rsid w:val="00E8281B"/>
    <w:rsid w:val="00E83459"/>
    <w:rsid w:val="00E835DF"/>
    <w:rsid w:val="00E8432F"/>
    <w:rsid w:val="00E847DD"/>
    <w:rsid w:val="00E859B2"/>
    <w:rsid w:val="00E85A35"/>
    <w:rsid w:val="00E85FE5"/>
    <w:rsid w:val="00E867F0"/>
    <w:rsid w:val="00E86840"/>
    <w:rsid w:val="00E87063"/>
    <w:rsid w:val="00E873B4"/>
    <w:rsid w:val="00E87792"/>
    <w:rsid w:val="00E878C3"/>
    <w:rsid w:val="00E8798F"/>
    <w:rsid w:val="00E908F6"/>
    <w:rsid w:val="00E90F2A"/>
    <w:rsid w:val="00E9159C"/>
    <w:rsid w:val="00E91A4E"/>
    <w:rsid w:val="00E9227B"/>
    <w:rsid w:val="00E925DC"/>
    <w:rsid w:val="00E92A33"/>
    <w:rsid w:val="00E92ADB"/>
    <w:rsid w:val="00E935C4"/>
    <w:rsid w:val="00E95630"/>
    <w:rsid w:val="00E95B66"/>
    <w:rsid w:val="00E96A35"/>
    <w:rsid w:val="00E96E6B"/>
    <w:rsid w:val="00E96F98"/>
    <w:rsid w:val="00EA0189"/>
    <w:rsid w:val="00EA0280"/>
    <w:rsid w:val="00EA0E91"/>
    <w:rsid w:val="00EA11FD"/>
    <w:rsid w:val="00EA15EE"/>
    <w:rsid w:val="00EA1A2C"/>
    <w:rsid w:val="00EA1D69"/>
    <w:rsid w:val="00EA215F"/>
    <w:rsid w:val="00EA21B7"/>
    <w:rsid w:val="00EA3716"/>
    <w:rsid w:val="00EA3A57"/>
    <w:rsid w:val="00EA4907"/>
    <w:rsid w:val="00EA495A"/>
    <w:rsid w:val="00EA5061"/>
    <w:rsid w:val="00EA5E7A"/>
    <w:rsid w:val="00EA631B"/>
    <w:rsid w:val="00EA6375"/>
    <w:rsid w:val="00EA6549"/>
    <w:rsid w:val="00EA6597"/>
    <w:rsid w:val="00EA6EB2"/>
    <w:rsid w:val="00EA7965"/>
    <w:rsid w:val="00EA7B6F"/>
    <w:rsid w:val="00EB0461"/>
    <w:rsid w:val="00EB08D7"/>
    <w:rsid w:val="00EB09FA"/>
    <w:rsid w:val="00EB19D2"/>
    <w:rsid w:val="00EB252A"/>
    <w:rsid w:val="00EB29EB"/>
    <w:rsid w:val="00EB2E10"/>
    <w:rsid w:val="00EB34A4"/>
    <w:rsid w:val="00EB415A"/>
    <w:rsid w:val="00EB46BF"/>
    <w:rsid w:val="00EB4F21"/>
    <w:rsid w:val="00EB5844"/>
    <w:rsid w:val="00EB5BE4"/>
    <w:rsid w:val="00EB5EB8"/>
    <w:rsid w:val="00EB65CB"/>
    <w:rsid w:val="00EB7555"/>
    <w:rsid w:val="00EB7589"/>
    <w:rsid w:val="00EB7C09"/>
    <w:rsid w:val="00EC0DD0"/>
    <w:rsid w:val="00EC1B6C"/>
    <w:rsid w:val="00EC1ECF"/>
    <w:rsid w:val="00EC2AF6"/>
    <w:rsid w:val="00EC3942"/>
    <w:rsid w:val="00EC3EF5"/>
    <w:rsid w:val="00EC3FF9"/>
    <w:rsid w:val="00EC4152"/>
    <w:rsid w:val="00EC4409"/>
    <w:rsid w:val="00EC4BAE"/>
    <w:rsid w:val="00EC54FF"/>
    <w:rsid w:val="00EC695A"/>
    <w:rsid w:val="00EC6D84"/>
    <w:rsid w:val="00EC7348"/>
    <w:rsid w:val="00EC7476"/>
    <w:rsid w:val="00EC7D3F"/>
    <w:rsid w:val="00ED27D4"/>
    <w:rsid w:val="00ED28A1"/>
    <w:rsid w:val="00ED347C"/>
    <w:rsid w:val="00ED34EB"/>
    <w:rsid w:val="00ED43F6"/>
    <w:rsid w:val="00ED53A4"/>
    <w:rsid w:val="00ED5CCA"/>
    <w:rsid w:val="00ED621F"/>
    <w:rsid w:val="00ED6E63"/>
    <w:rsid w:val="00ED731E"/>
    <w:rsid w:val="00ED784B"/>
    <w:rsid w:val="00ED78E9"/>
    <w:rsid w:val="00ED7C40"/>
    <w:rsid w:val="00EE0048"/>
    <w:rsid w:val="00EE04CA"/>
    <w:rsid w:val="00EE1F47"/>
    <w:rsid w:val="00EE1FA5"/>
    <w:rsid w:val="00EE21C3"/>
    <w:rsid w:val="00EE2957"/>
    <w:rsid w:val="00EE2BD3"/>
    <w:rsid w:val="00EE3B67"/>
    <w:rsid w:val="00EE4192"/>
    <w:rsid w:val="00EE47A5"/>
    <w:rsid w:val="00EE4BA3"/>
    <w:rsid w:val="00EE4D01"/>
    <w:rsid w:val="00EE4ED5"/>
    <w:rsid w:val="00EE62B0"/>
    <w:rsid w:val="00EE6672"/>
    <w:rsid w:val="00EE69A1"/>
    <w:rsid w:val="00EF03DE"/>
    <w:rsid w:val="00EF0C6C"/>
    <w:rsid w:val="00EF0EDD"/>
    <w:rsid w:val="00EF1407"/>
    <w:rsid w:val="00EF1AB6"/>
    <w:rsid w:val="00EF1E32"/>
    <w:rsid w:val="00EF264F"/>
    <w:rsid w:val="00EF2FA6"/>
    <w:rsid w:val="00EF39A2"/>
    <w:rsid w:val="00EF3D93"/>
    <w:rsid w:val="00EF3E5C"/>
    <w:rsid w:val="00EF4BB3"/>
    <w:rsid w:val="00EF4C3A"/>
    <w:rsid w:val="00EF54A0"/>
    <w:rsid w:val="00EF562E"/>
    <w:rsid w:val="00EF5C8C"/>
    <w:rsid w:val="00EF650F"/>
    <w:rsid w:val="00EF6A8E"/>
    <w:rsid w:val="00EF757C"/>
    <w:rsid w:val="00EF75F9"/>
    <w:rsid w:val="00F00D3B"/>
    <w:rsid w:val="00F01645"/>
    <w:rsid w:val="00F01D9D"/>
    <w:rsid w:val="00F0202F"/>
    <w:rsid w:val="00F0259A"/>
    <w:rsid w:val="00F025AD"/>
    <w:rsid w:val="00F02FB2"/>
    <w:rsid w:val="00F03A78"/>
    <w:rsid w:val="00F03B88"/>
    <w:rsid w:val="00F0560D"/>
    <w:rsid w:val="00F05DF3"/>
    <w:rsid w:val="00F0641D"/>
    <w:rsid w:val="00F0657E"/>
    <w:rsid w:val="00F0668A"/>
    <w:rsid w:val="00F06747"/>
    <w:rsid w:val="00F06E6E"/>
    <w:rsid w:val="00F07578"/>
    <w:rsid w:val="00F07CE4"/>
    <w:rsid w:val="00F10177"/>
    <w:rsid w:val="00F1022E"/>
    <w:rsid w:val="00F102AA"/>
    <w:rsid w:val="00F11B58"/>
    <w:rsid w:val="00F11E06"/>
    <w:rsid w:val="00F123DC"/>
    <w:rsid w:val="00F12499"/>
    <w:rsid w:val="00F125D9"/>
    <w:rsid w:val="00F12784"/>
    <w:rsid w:val="00F1311B"/>
    <w:rsid w:val="00F1347D"/>
    <w:rsid w:val="00F136FD"/>
    <w:rsid w:val="00F1370B"/>
    <w:rsid w:val="00F13B9F"/>
    <w:rsid w:val="00F1495B"/>
    <w:rsid w:val="00F150A5"/>
    <w:rsid w:val="00F151DE"/>
    <w:rsid w:val="00F1584B"/>
    <w:rsid w:val="00F15908"/>
    <w:rsid w:val="00F16742"/>
    <w:rsid w:val="00F16AE7"/>
    <w:rsid w:val="00F2061B"/>
    <w:rsid w:val="00F2065E"/>
    <w:rsid w:val="00F21959"/>
    <w:rsid w:val="00F21FFA"/>
    <w:rsid w:val="00F2265E"/>
    <w:rsid w:val="00F22C15"/>
    <w:rsid w:val="00F22D70"/>
    <w:rsid w:val="00F23296"/>
    <w:rsid w:val="00F23824"/>
    <w:rsid w:val="00F23CA4"/>
    <w:rsid w:val="00F24618"/>
    <w:rsid w:val="00F247BB"/>
    <w:rsid w:val="00F24815"/>
    <w:rsid w:val="00F2523C"/>
    <w:rsid w:val="00F25FD0"/>
    <w:rsid w:val="00F27842"/>
    <w:rsid w:val="00F27F01"/>
    <w:rsid w:val="00F3026C"/>
    <w:rsid w:val="00F30A6E"/>
    <w:rsid w:val="00F30ADD"/>
    <w:rsid w:val="00F31F6D"/>
    <w:rsid w:val="00F320BA"/>
    <w:rsid w:val="00F32634"/>
    <w:rsid w:val="00F32DCC"/>
    <w:rsid w:val="00F3319D"/>
    <w:rsid w:val="00F332AF"/>
    <w:rsid w:val="00F332E6"/>
    <w:rsid w:val="00F33B9B"/>
    <w:rsid w:val="00F3416D"/>
    <w:rsid w:val="00F341B5"/>
    <w:rsid w:val="00F341C0"/>
    <w:rsid w:val="00F34221"/>
    <w:rsid w:val="00F343F6"/>
    <w:rsid w:val="00F34C6E"/>
    <w:rsid w:val="00F3563E"/>
    <w:rsid w:val="00F359F4"/>
    <w:rsid w:val="00F35CB8"/>
    <w:rsid w:val="00F3679C"/>
    <w:rsid w:val="00F36AC6"/>
    <w:rsid w:val="00F36C2D"/>
    <w:rsid w:val="00F373EF"/>
    <w:rsid w:val="00F37E9B"/>
    <w:rsid w:val="00F37F64"/>
    <w:rsid w:val="00F40C75"/>
    <w:rsid w:val="00F415D7"/>
    <w:rsid w:val="00F419B3"/>
    <w:rsid w:val="00F42281"/>
    <w:rsid w:val="00F429A0"/>
    <w:rsid w:val="00F42CE1"/>
    <w:rsid w:val="00F42F18"/>
    <w:rsid w:val="00F43B6F"/>
    <w:rsid w:val="00F43C7A"/>
    <w:rsid w:val="00F44300"/>
    <w:rsid w:val="00F44327"/>
    <w:rsid w:val="00F44DA9"/>
    <w:rsid w:val="00F46455"/>
    <w:rsid w:val="00F46B29"/>
    <w:rsid w:val="00F46EF1"/>
    <w:rsid w:val="00F474EF"/>
    <w:rsid w:val="00F5031C"/>
    <w:rsid w:val="00F50521"/>
    <w:rsid w:val="00F5077D"/>
    <w:rsid w:val="00F5085C"/>
    <w:rsid w:val="00F516DB"/>
    <w:rsid w:val="00F518A3"/>
    <w:rsid w:val="00F520A9"/>
    <w:rsid w:val="00F52142"/>
    <w:rsid w:val="00F5224F"/>
    <w:rsid w:val="00F52AF7"/>
    <w:rsid w:val="00F53573"/>
    <w:rsid w:val="00F5398F"/>
    <w:rsid w:val="00F53D86"/>
    <w:rsid w:val="00F5425B"/>
    <w:rsid w:val="00F54386"/>
    <w:rsid w:val="00F544A2"/>
    <w:rsid w:val="00F54D0E"/>
    <w:rsid w:val="00F551D1"/>
    <w:rsid w:val="00F551E6"/>
    <w:rsid w:val="00F554E6"/>
    <w:rsid w:val="00F55774"/>
    <w:rsid w:val="00F56246"/>
    <w:rsid w:val="00F5633C"/>
    <w:rsid w:val="00F56899"/>
    <w:rsid w:val="00F56A8F"/>
    <w:rsid w:val="00F579EE"/>
    <w:rsid w:val="00F60506"/>
    <w:rsid w:val="00F60690"/>
    <w:rsid w:val="00F60DB0"/>
    <w:rsid w:val="00F60FFC"/>
    <w:rsid w:val="00F61839"/>
    <w:rsid w:val="00F61F1D"/>
    <w:rsid w:val="00F62504"/>
    <w:rsid w:val="00F62666"/>
    <w:rsid w:val="00F62BB1"/>
    <w:rsid w:val="00F62F2D"/>
    <w:rsid w:val="00F64A6B"/>
    <w:rsid w:val="00F65047"/>
    <w:rsid w:val="00F651AD"/>
    <w:rsid w:val="00F66B23"/>
    <w:rsid w:val="00F67FED"/>
    <w:rsid w:val="00F70096"/>
    <w:rsid w:val="00F70274"/>
    <w:rsid w:val="00F70CD2"/>
    <w:rsid w:val="00F71A01"/>
    <w:rsid w:val="00F7213E"/>
    <w:rsid w:val="00F7286F"/>
    <w:rsid w:val="00F7313B"/>
    <w:rsid w:val="00F73282"/>
    <w:rsid w:val="00F74497"/>
    <w:rsid w:val="00F7482B"/>
    <w:rsid w:val="00F74C99"/>
    <w:rsid w:val="00F750B4"/>
    <w:rsid w:val="00F75970"/>
    <w:rsid w:val="00F75C8F"/>
    <w:rsid w:val="00F75F91"/>
    <w:rsid w:val="00F762B7"/>
    <w:rsid w:val="00F762D5"/>
    <w:rsid w:val="00F76B9B"/>
    <w:rsid w:val="00F77D56"/>
    <w:rsid w:val="00F77DCA"/>
    <w:rsid w:val="00F80066"/>
    <w:rsid w:val="00F817A2"/>
    <w:rsid w:val="00F81A27"/>
    <w:rsid w:val="00F81FA9"/>
    <w:rsid w:val="00F8207A"/>
    <w:rsid w:val="00F820DC"/>
    <w:rsid w:val="00F829CC"/>
    <w:rsid w:val="00F84752"/>
    <w:rsid w:val="00F850E2"/>
    <w:rsid w:val="00F85EC1"/>
    <w:rsid w:val="00F85F77"/>
    <w:rsid w:val="00F8654D"/>
    <w:rsid w:val="00F866F5"/>
    <w:rsid w:val="00F86A52"/>
    <w:rsid w:val="00F86ACA"/>
    <w:rsid w:val="00F86AF0"/>
    <w:rsid w:val="00F86B1C"/>
    <w:rsid w:val="00F9081F"/>
    <w:rsid w:val="00F91455"/>
    <w:rsid w:val="00F91751"/>
    <w:rsid w:val="00F9191C"/>
    <w:rsid w:val="00F9248A"/>
    <w:rsid w:val="00F929D5"/>
    <w:rsid w:val="00F9347B"/>
    <w:rsid w:val="00F9376C"/>
    <w:rsid w:val="00F93838"/>
    <w:rsid w:val="00F93B26"/>
    <w:rsid w:val="00F93DA8"/>
    <w:rsid w:val="00F93E16"/>
    <w:rsid w:val="00F956AF"/>
    <w:rsid w:val="00F95AAC"/>
    <w:rsid w:val="00F95C96"/>
    <w:rsid w:val="00F96575"/>
    <w:rsid w:val="00F975A5"/>
    <w:rsid w:val="00F97991"/>
    <w:rsid w:val="00FA0725"/>
    <w:rsid w:val="00FA11FF"/>
    <w:rsid w:val="00FA1A0B"/>
    <w:rsid w:val="00FA1F17"/>
    <w:rsid w:val="00FA283C"/>
    <w:rsid w:val="00FA41A3"/>
    <w:rsid w:val="00FA46F2"/>
    <w:rsid w:val="00FA50D9"/>
    <w:rsid w:val="00FA53C4"/>
    <w:rsid w:val="00FA5A0A"/>
    <w:rsid w:val="00FA5BFB"/>
    <w:rsid w:val="00FA5DDD"/>
    <w:rsid w:val="00FA7488"/>
    <w:rsid w:val="00FB01EF"/>
    <w:rsid w:val="00FB13F7"/>
    <w:rsid w:val="00FB1535"/>
    <w:rsid w:val="00FB2BAA"/>
    <w:rsid w:val="00FB2F17"/>
    <w:rsid w:val="00FB2FF1"/>
    <w:rsid w:val="00FB341C"/>
    <w:rsid w:val="00FB3444"/>
    <w:rsid w:val="00FB4564"/>
    <w:rsid w:val="00FB45B3"/>
    <w:rsid w:val="00FB6292"/>
    <w:rsid w:val="00FB705C"/>
    <w:rsid w:val="00FB7D8B"/>
    <w:rsid w:val="00FC07FC"/>
    <w:rsid w:val="00FC0C25"/>
    <w:rsid w:val="00FC1C42"/>
    <w:rsid w:val="00FC1EE8"/>
    <w:rsid w:val="00FC2C31"/>
    <w:rsid w:val="00FC2FC4"/>
    <w:rsid w:val="00FC30CC"/>
    <w:rsid w:val="00FC3C21"/>
    <w:rsid w:val="00FC4AE6"/>
    <w:rsid w:val="00FC4DC9"/>
    <w:rsid w:val="00FC59B5"/>
    <w:rsid w:val="00FC5CD8"/>
    <w:rsid w:val="00FC5D0A"/>
    <w:rsid w:val="00FC5EE2"/>
    <w:rsid w:val="00FC7E11"/>
    <w:rsid w:val="00FD05E8"/>
    <w:rsid w:val="00FD2970"/>
    <w:rsid w:val="00FD2E1F"/>
    <w:rsid w:val="00FD31BB"/>
    <w:rsid w:val="00FD36C8"/>
    <w:rsid w:val="00FD43C4"/>
    <w:rsid w:val="00FD4A08"/>
    <w:rsid w:val="00FD50B1"/>
    <w:rsid w:val="00FD5747"/>
    <w:rsid w:val="00FD5BA3"/>
    <w:rsid w:val="00FD5E0D"/>
    <w:rsid w:val="00FD6164"/>
    <w:rsid w:val="00FD6889"/>
    <w:rsid w:val="00FD75F2"/>
    <w:rsid w:val="00FD7DE4"/>
    <w:rsid w:val="00FE0042"/>
    <w:rsid w:val="00FE01A6"/>
    <w:rsid w:val="00FE0EC5"/>
    <w:rsid w:val="00FE1489"/>
    <w:rsid w:val="00FE208F"/>
    <w:rsid w:val="00FE29D6"/>
    <w:rsid w:val="00FE3E9D"/>
    <w:rsid w:val="00FE40DB"/>
    <w:rsid w:val="00FE44E3"/>
    <w:rsid w:val="00FE470E"/>
    <w:rsid w:val="00FE51D2"/>
    <w:rsid w:val="00FE5817"/>
    <w:rsid w:val="00FE5A17"/>
    <w:rsid w:val="00FE5E2F"/>
    <w:rsid w:val="00FE5F54"/>
    <w:rsid w:val="00FE665C"/>
    <w:rsid w:val="00FE698D"/>
    <w:rsid w:val="00FE6B3C"/>
    <w:rsid w:val="00FE75C9"/>
    <w:rsid w:val="00FE763C"/>
    <w:rsid w:val="00FE7760"/>
    <w:rsid w:val="00FE7D15"/>
    <w:rsid w:val="00FE7DB2"/>
    <w:rsid w:val="00FF1163"/>
    <w:rsid w:val="00FF1BD4"/>
    <w:rsid w:val="00FF2203"/>
    <w:rsid w:val="00FF235A"/>
    <w:rsid w:val="00FF2657"/>
    <w:rsid w:val="00FF2681"/>
    <w:rsid w:val="00FF297D"/>
    <w:rsid w:val="00FF2A6C"/>
    <w:rsid w:val="00FF403B"/>
    <w:rsid w:val="00FF4D85"/>
    <w:rsid w:val="00FF5145"/>
    <w:rsid w:val="00FF52B7"/>
    <w:rsid w:val="00FF569E"/>
    <w:rsid w:val="00FF570C"/>
    <w:rsid w:val="00FF5FF4"/>
    <w:rsid w:val="00FF6A65"/>
    <w:rsid w:val="00FF71DC"/>
    <w:rsid w:val="00FF757A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D030A0"/>
  <w15:docId w15:val="{FD0DC96C-67C5-4A15-ACA9-6693EE80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86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3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B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B1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3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9643E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2218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21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77214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AC4C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C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7E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7E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E7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11614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755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5534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57A79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A9437B"/>
    <w:rPr>
      <w:i/>
      <w:iCs/>
      <w:color w:val="404040" w:themeColor="text1" w:themeTint="BF"/>
    </w:rPr>
  </w:style>
  <w:style w:type="character" w:customStyle="1" w:styleId="NoSpacingChar">
    <w:name w:val="No Spacing Char"/>
    <w:basedOn w:val="DefaultParagraphFont"/>
    <w:link w:val="NoSpacing"/>
    <w:uiPriority w:val="1"/>
    <w:rsid w:val="009B427F"/>
  </w:style>
  <w:style w:type="character" w:customStyle="1" w:styleId="Heading3Char">
    <w:name w:val="Heading 3 Char"/>
    <w:basedOn w:val="DefaultParagraphFont"/>
    <w:link w:val="Heading3"/>
    <w:uiPriority w:val="9"/>
    <w:semiHidden/>
    <w:rsid w:val="00564E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uiqtextrenderedqtext">
    <w:name w:val="ui_qtext_rendered_qtext"/>
    <w:basedOn w:val="DefaultParagraphFont"/>
    <w:rsid w:val="008F7FD4"/>
  </w:style>
  <w:style w:type="paragraph" w:customStyle="1" w:styleId="paperTimes">
    <w:name w:val="paper Times"/>
    <w:rsid w:val="00D0502B"/>
    <w:pPr>
      <w:tabs>
        <w:tab w:val="left" w:pos="567"/>
        <w:tab w:val="left" w:pos="1701"/>
        <w:tab w:val="left" w:pos="2835"/>
        <w:tab w:val="left" w:pos="3969"/>
        <w:tab w:val="left" w:pos="5103"/>
        <w:tab w:val="left" w:pos="6237"/>
        <w:tab w:val="left" w:pos="7371"/>
      </w:tabs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79675A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0A1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16BF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20C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CE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0C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CE7"/>
    <w:rPr>
      <w:lang w:val="en-US"/>
    </w:rPr>
  </w:style>
  <w:style w:type="paragraph" w:styleId="Revision">
    <w:name w:val="Revision"/>
    <w:hidden/>
    <w:uiPriority w:val="99"/>
    <w:semiHidden/>
    <w:rsid w:val="001A0D6A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C360D"/>
    <w:rPr>
      <w:color w:val="808080"/>
      <w:shd w:val="clear" w:color="auto" w:fill="E6E6E6"/>
    </w:rPr>
  </w:style>
  <w:style w:type="paragraph" w:customStyle="1" w:styleId="Times12single">
    <w:name w:val="Times12single"/>
    <w:basedOn w:val="NoSpacing"/>
    <w:link w:val="Times12singleChar"/>
    <w:qFormat/>
    <w:rsid w:val="00BD2ED5"/>
    <w:rPr>
      <w:rFonts w:ascii="Times New Roman" w:hAnsi="Times New Roman"/>
      <w:sz w:val="24"/>
    </w:rPr>
  </w:style>
  <w:style w:type="character" w:customStyle="1" w:styleId="Times12singleChar">
    <w:name w:val="Times12single Char"/>
    <w:basedOn w:val="NoSpacingChar"/>
    <w:link w:val="Times12single"/>
    <w:rsid w:val="00BD2ED5"/>
    <w:rPr>
      <w:rFonts w:ascii="Times New Roman" w:hAnsi="Times New Roman"/>
      <w:sz w:val="24"/>
    </w:rPr>
  </w:style>
  <w:style w:type="paragraph" w:customStyle="1" w:styleId="refsTimes">
    <w:name w:val="refs Times"/>
    <w:rsid w:val="00220AFD"/>
    <w:pPr>
      <w:spacing w:after="0" w:line="360" w:lineRule="atLeast"/>
      <w:ind w:left="453" w:hanging="453"/>
    </w:pPr>
    <w:rPr>
      <w:rFonts w:ascii="Times" w:eastAsia="Times New Roman" w:hAnsi="Times" w:cs="Times New Roman"/>
      <w:sz w:val="24"/>
      <w:szCs w:val="20"/>
    </w:rPr>
  </w:style>
  <w:style w:type="character" w:customStyle="1" w:styleId="label">
    <w:name w:val="label"/>
    <w:basedOn w:val="DefaultParagraphFont"/>
    <w:rsid w:val="006E73AC"/>
  </w:style>
  <w:style w:type="paragraph" w:customStyle="1" w:styleId="HeadingsSFT">
    <w:name w:val="HeadingsSFT"/>
    <w:basedOn w:val="Normal"/>
    <w:rsid w:val="003A4EAB"/>
    <w:pPr>
      <w:spacing w:after="12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HeadingSFT">
    <w:name w:val="HeadingSFT"/>
    <w:basedOn w:val="Heading1"/>
    <w:link w:val="HeadingSFTChar"/>
    <w:qFormat/>
    <w:rsid w:val="00D800E1"/>
    <w:pPr>
      <w:spacing w:before="0" w:after="120" w:line="240" w:lineRule="auto"/>
    </w:pPr>
    <w:rPr>
      <w:rFonts w:ascii="Times New Roman" w:hAnsi="Times New Roman"/>
      <w:b/>
      <w:color w:val="auto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B1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SFTChar">
    <w:name w:val="HeadingSFT Char"/>
    <w:basedOn w:val="Heading1Char"/>
    <w:link w:val="HeadingSFT"/>
    <w:rsid w:val="00D800E1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742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5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8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6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1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0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684EB-8197-4F7A-92D3-44AA0DEA7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FT</dc:creator>
  <cp:keywords/>
  <dc:description/>
  <cp:lastModifiedBy>Kara O'Leary</cp:lastModifiedBy>
  <cp:revision>2</cp:revision>
  <cp:lastPrinted>2020-04-22T10:47:00Z</cp:lastPrinted>
  <dcterms:created xsi:type="dcterms:W3CDTF">2020-11-23T16:02:00Z</dcterms:created>
  <dcterms:modified xsi:type="dcterms:W3CDTF">2020-11-23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47b209-f360-3263-850e-a2ad2cc0f794</vt:lpwstr>
  </property>
  <property fmtid="{D5CDD505-2E9C-101B-9397-08002B2CF9AE}" pid="24" name="Mendeley Citation Style_1">
    <vt:lpwstr>http://www.zotero.org/styles/the-journal-of-neuroscience</vt:lpwstr>
  </property>
</Properties>
</file>